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E5C5834" w14:textId="1CDCB549" w:rsidR="00812699" w:rsidRPr="00D059B1" w:rsidRDefault="00D059B1">
      <w:pPr>
        <w:rPr>
          <w:rFonts w:ascii="Times New Roman" w:hAnsi="Times New Roman" w:cs="Times New Roman"/>
        </w:rPr>
      </w:pPr>
      <w:r w:rsidRPr="00D059B1">
        <w:rPr>
          <w:rFonts w:ascii="Times New Roman" w:hAnsi="Times New Roman" w:cs="Times New Roman"/>
        </w:rPr>
        <w:t>Supplemental material</w:t>
      </w:r>
      <w:r w:rsidR="00844BA6">
        <w:rPr>
          <w:rFonts w:ascii="Times New Roman" w:hAnsi="Times New Roman" w:cs="Times New Roman"/>
        </w:rPr>
        <w:t>s</w:t>
      </w:r>
    </w:p>
    <w:p w14:paraId="4EB290E9" w14:textId="77777777" w:rsidR="009A4D8E" w:rsidRPr="009A4D8E" w:rsidRDefault="009A4D8E" w:rsidP="009A4D8E">
      <w:pPr>
        <w:suppressLineNumbers/>
        <w:spacing w:before="240" w:after="360" w:line="240" w:lineRule="auto"/>
        <w:jc w:val="center"/>
        <w:rPr>
          <w:rFonts w:ascii="Times New Roman" w:eastAsia="SimSun" w:hAnsi="Times New Roman" w:cs="Times New Roman"/>
          <w:b/>
          <w:sz w:val="32"/>
          <w:szCs w:val="32"/>
        </w:rPr>
      </w:pPr>
      <w:r w:rsidRPr="009A4D8E">
        <w:rPr>
          <w:rFonts w:ascii="Times New Roman" w:eastAsia="SimSun" w:hAnsi="Times New Roman" w:cs="Times New Roman"/>
          <w:b/>
          <w:sz w:val="32"/>
          <w:szCs w:val="32"/>
        </w:rPr>
        <w:t>Food-approach eating behaviors and brain morphology:                         the Generation R Study</w:t>
      </w:r>
    </w:p>
    <w:p w14:paraId="336E24E5" w14:textId="77777777" w:rsidR="009A4D8E" w:rsidRPr="009A4D8E" w:rsidRDefault="009A4D8E" w:rsidP="009A4D8E">
      <w:pPr>
        <w:spacing w:before="240" w:after="0" w:line="240" w:lineRule="auto"/>
        <w:rPr>
          <w:rFonts w:ascii="Times New Roman" w:eastAsia="SimSun" w:hAnsi="Times New Roman" w:cs="Times New Roman"/>
          <w:b/>
          <w:sz w:val="24"/>
          <w:szCs w:val="24"/>
          <w:vertAlign w:val="superscript"/>
        </w:rPr>
      </w:pPr>
      <w:r w:rsidRPr="009A4D8E">
        <w:rPr>
          <w:rFonts w:ascii="Times New Roman" w:eastAsia="SimSun" w:hAnsi="Times New Roman" w:cs="Times New Roman"/>
          <w:b/>
          <w:sz w:val="24"/>
          <w:szCs w:val="24"/>
        </w:rPr>
        <w:t>Olga Dmitrichenko</w:t>
      </w:r>
      <w:r w:rsidRPr="009A4D8E">
        <w:rPr>
          <w:rFonts w:ascii="Times New Roman" w:eastAsia="SimSun" w:hAnsi="Times New Roman" w:cs="Times New Roman"/>
          <w:b/>
          <w:sz w:val="24"/>
          <w:szCs w:val="24"/>
          <w:vertAlign w:val="superscript"/>
        </w:rPr>
        <w:t>1</w:t>
      </w:r>
      <w:proofErr w:type="gramStart"/>
      <w:r w:rsidRPr="009A4D8E">
        <w:rPr>
          <w:rFonts w:ascii="Times New Roman" w:eastAsia="SimSun" w:hAnsi="Times New Roman" w:cs="Times New Roman"/>
          <w:b/>
          <w:sz w:val="24"/>
          <w:szCs w:val="24"/>
          <w:vertAlign w:val="superscript"/>
        </w:rPr>
        <w:t>,2,3,4</w:t>
      </w:r>
      <w:proofErr w:type="gramEnd"/>
      <w:r w:rsidRPr="009A4D8E">
        <w:rPr>
          <w:rFonts w:ascii="Times New Roman" w:eastAsia="SimSun" w:hAnsi="Times New Roman" w:cs="Times New Roman"/>
          <w:sz w:val="24"/>
          <w:szCs w:val="24"/>
        </w:rPr>
        <w:t>†</w:t>
      </w:r>
      <w:r w:rsidRPr="009A4D8E">
        <w:rPr>
          <w:rFonts w:ascii="Times New Roman" w:eastAsia="SimSun" w:hAnsi="Times New Roman" w:cs="Times New Roman"/>
          <w:b/>
          <w:sz w:val="24"/>
          <w:szCs w:val="24"/>
          <w:vertAlign w:val="superscript"/>
        </w:rPr>
        <w:t xml:space="preserve"> </w:t>
      </w:r>
      <w:r w:rsidRPr="009A4D8E">
        <w:rPr>
          <w:rFonts w:ascii="Times New Roman" w:eastAsia="SimSun" w:hAnsi="Times New Roman" w:cs="Times New Roman"/>
          <w:b/>
          <w:sz w:val="24"/>
          <w:szCs w:val="24"/>
        </w:rPr>
        <w:t xml:space="preserve">, </w:t>
      </w:r>
      <w:proofErr w:type="spellStart"/>
      <w:r w:rsidRPr="009A4D8E">
        <w:rPr>
          <w:rFonts w:ascii="Times New Roman" w:eastAsia="SimSun" w:hAnsi="Times New Roman" w:cs="Times New Roman"/>
          <w:b/>
          <w:sz w:val="24"/>
          <w:szCs w:val="24"/>
        </w:rPr>
        <w:t>Yuchan</w:t>
      </w:r>
      <w:proofErr w:type="spellEnd"/>
      <w:r w:rsidRPr="009A4D8E">
        <w:rPr>
          <w:rFonts w:ascii="Times New Roman" w:eastAsia="SimSun" w:hAnsi="Times New Roman" w:cs="Times New Roman"/>
          <w:b/>
          <w:sz w:val="24"/>
          <w:szCs w:val="24"/>
        </w:rPr>
        <w:t xml:space="preserve"> Mou</w:t>
      </w:r>
      <w:r w:rsidRPr="009A4D8E">
        <w:rPr>
          <w:rFonts w:ascii="Times New Roman" w:eastAsia="SimSun" w:hAnsi="Times New Roman" w:cs="Times New Roman"/>
          <w:b/>
          <w:sz w:val="24"/>
          <w:szCs w:val="24"/>
          <w:vertAlign w:val="superscript"/>
        </w:rPr>
        <w:t xml:space="preserve">1,2 </w:t>
      </w:r>
      <w:r w:rsidRPr="009A4D8E">
        <w:rPr>
          <w:rFonts w:ascii="Times New Roman" w:eastAsia="SimSun" w:hAnsi="Times New Roman" w:cs="Times New Roman"/>
          <w:sz w:val="24"/>
          <w:szCs w:val="24"/>
        </w:rPr>
        <w:t>†</w:t>
      </w:r>
      <w:r w:rsidRPr="009A4D8E">
        <w:rPr>
          <w:rFonts w:ascii="Times New Roman" w:eastAsia="SimSun" w:hAnsi="Times New Roman" w:cs="Times New Roman"/>
          <w:b/>
          <w:sz w:val="24"/>
          <w:szCs w:val="24"/>
        </w:rPr>
        <w:t>, Trudy Voortman</w:t>
      </w:r>
      <w:r w:rsidRPr="009A4D8E">
        <w:rPr>
          <w:rFonts w:ascii="Times New Roman" w:eastAsia="SimSun" w:hAnsi="Times New Roman" w:cs="Times New Roman"/>
          <w:b/>
          <w:sz w:val="24"/>
          <w:szCs w:val="24"/>
          <w:vertAlign w:val="superscript"/>
        </w:rPr>
        <w:t>1,4</w:t>
      </w:r>
      <w:r w:rsidRPr="009A4D8E">
        <w:rPr>
          <w:rFonts w:ascii="Times New Roman" w:eastAsia="SimSun" w:hAnsi="Times New Roman" w:cs="Times New Roman"/>
          <w:b/>
          <w:sz w:val="24"/>
          <w:szCs w:val="24"/>
        </w:rPr>
        <w:t xml:space="preserve">, Tonya White </w:t>
      </w:r>
      <w:r w:rsidRPr="009A4D8E">
        <w:rPr>
          <w:rFonts w:ascii="Times New Roman" w:eastAsia="SimSun" w:hAnsi="Times New Roman" w:cs="Times New Roman"/>
          <w:b/>
          <w:sz w:val="24"/>
          <w:szCs w:val="24"/>
          <w:vertAlign w:val="superscript"/>
        </w:rPr>
        <w:t>6,7*+</w:t>
      </w:r>
      <w:r w:rsidRPr="009A4D8E">
        <w:rPr>
          <w:rFonts w:ascii="Times New Roman" w:eastAsia="SimSun" w:hAnsi="Times New Roman" w:cs="Times New Roman"/>
          <w:b/>
          <w:sz w:val="24"/>
          <w:szCs w:val="24"/>
        </w:rPr>
        <w:t>, Pauline W Jansen</w:t>
      </w:r>
      <w:r w:rsidRPr="009A4D8E">
        <w:rPr>
          <w:rFonts w:ascii="Times New Roman" w:eastAsia="SimSun" w:hAnsi="Times New Roman" w:cs="Times New Roman"/>
          <w:b/>
          <w:sz w:val="24"/>
          <w:szCs w:val="24"/>
          <w:vertAlign w:val="superscript"/>
        </w:rPr>
        <w:t xml:space="preserve"> 6,8+</w:t>
      </w:r>
    </w:p>
    <w:p w14:paraId="238A2E66" w14:textId="77777777" w:rsidR="009A4D8E" w:rsidRPr="009A4D8E" w:rsidRDefault="009A4D8E" w:rsidP="009A4D8E">
      <w:pPr>
        <w:spacing w:before="240" w:after="0" w:line="240" w:lineRule="auto"/>
        <w:rPr>
          <w:rFonts w:ascii="Times New Roman" w:eastAsia="SimSun" w:hAnsi="Times New Roman" w:cs="Times New Roman"/>
          <w:i/>
          <w:sz w:val="24"/>
          <w:szCs w:val="24"/>
        </w:rPr>
      </w:pPr>
      <w:r w:rsidRPr="009A4D8E">
        <w:rPr>
          <w:rFonts w:ascii="Times New Roman" w:eastAsia="SimSun" w:hAnsi="Times New Roman" w:cs="Times New Roman"/>
          <w:sz w:val="24"/>
          <w:szCs w:val="24"/>
        </w:rPr>
        <w:t>†</w:t>
      </w:r>
      <w:r w:rsidRPr="009A4D8E">
        <w:rPr>
          <w:rFonts w:ascii="Times New Roman" w:eastAsia="SimSun" w:hAnsi="Times New Roman" w:cs="Times New Roman"/>
          <w:i/>
          <w:sz w:val="24"/>
          <w:szCs w:val="24"/>
        </w:rPr>
        <w:t xml:space="preserve"> </w:t>
      </w:r>
      <w:proofErr w:type="gramStart"/>
      <w:r w:rsidRPr="009A4D8E">
        <w:rPr>
          <w:rFonts w:ascii="Times New Roman" w:eastAsia="SimSun" w:hAnsi="Times New Roman" w:cs="Times New Roman"/>
          <w:i/>
          <w:sz w:val="24"/>
          <w:szCs w:val="24"/>
        </w:rPr>
        <w:t>these</w:t>
      </w:r>
      <w:proofErr w:type="gramEnd"/>
      <w:r w:rsidRPr="009A4D8E">
        <w:rPr>
          <w:rFonts w:ascii="Times New Roman" w:eastAsia="SimSun" w:hAnsi="Times New Roman" w:cs="Times New Roman"/>
          <w:i/>
          <w:sz w:val="24"/>
          <w:szCs w:val="24"/>
        </w:rPr>
        <w:t xml:space="preserve"> authors contributed equally to this work and share first authorship</w:t>
      </w:r>
    </w:p>
    <w:p w14:paraId="0722C44B" w14:textId="77777777" w:rsidR="009A4D8E" w:rsidRPr="009A4D8E" w:rsidRDefault="009A4D8E" w:rsidP="009A4D8E">
      <w:pPr>
        <w:spacing w:before="240" w:after="0" w:line="240" w:lineRule="auto"/>
        <w:rPr>
          <w:rFonts w:ascii="Times New Roman" w:eastAsia="SimSun" w:hAnsi="Times New Roman" w:cs="Times New Roman"/>
          <w:i/>
          <w:sz w:val="24"/>
          <w:szCs w:val="24"/>
        </w:rPr>
      </w:pPr>
      <w:r w:rsidRPr="009A4D8E">
        <w:rPr>
          <w:rFonts w:ascii="Times New Roman" w:eastAsia="SimSun" w:hAnsi="Times New Roman" w:cs="Times New Roman"/>
          <w:i/>
          <w:sz w:val="24"/>
          <w:szCs w:val="24"/>
        </w:rPr>
        <w:t xml:space="preserve">+ </w:t>
      </w:r>
      <w:proofErr w:type="gramStart"/>
      <w:r w:rsidRPr="009A4D8E">
        <w:rPr>
          <w:rFonts w:ascii="Times New Roman" w:eastAsia="SimSun" w:hAnsi="Times New Roman" w:cs="Times New Roman"/>
          <w:i/>
          <w:sz w:val="24"/>
          <w:szCs w:val="24"/>
        </w:rPr>
        <w:t>these</w:t>
      </w:r>
      <w:proofErr w:type="gramEnd"/>
      <w:r w:rsidRPr="009A4D8E">
        <w:rPr>
          <w:rFonts w:ascii="Times New Roman" w:eastAsia="SimSun" w:hAnsi="Times New Roman" w:cs="Times New Roman"/>
          <w:i/>
          <w:sz w:val="24"/>
          <w:szCs w:val="24"/>
        </w:rPr>
        <w:t xml:space="preserve"> authors contributed equally to this work and share last authorship</w:t>
      </w:r>
    </w:p>
    <w:p w14:paraId="5BD11E6D" w14:textId="12781C74" w:rsidR="009A4D8E" w:rsidRPr="009A4D8E" w:rsidRDefault="009A4D8E" w:rsidP="009A4D8E">
      <w:pPr>
        <w:spacing w:before="240" w:after="0" w:line="240" w:lineRule="auto"/>
        <w:jc w:val="both"/>
        <w:rPr>
          <w:rFonts w:ascii="Times New Roman" w:eastAsia="SimSun" w:hAnsi="Times New Roman" w:cs="Times New Roman"/>
          <w:sz w:val="24"/>
          <w:szCs w:val="24"/>
        </w:rPr>
      </w:pPr>
      <w:r w:rsidRPr="009A4D8E">
        <w:rPr>
          <w:rFonts w:ascii="Times New Roman" w:eastAsia="SimSun" w:hAnsi="Times New Roman" w:cs="Times New Roman"/>
          <w:sz w:val="24"/>
          <w:szCs w:val="24"/>
          <w:vertAlign w:val="superscript"/>
        </w:rPr>
        <w:t xml:space="preserve">1 </w:t>
      </w:r>
      <w:r w:rsidRPr="009A4D8E">
        <w:rPr>
          <w:rFonts w:ascii="Times New Roman" w:eastAsia="SimSun" w:hAnsi="Times New Roman" w:cs="Times New Roman"/>
          <w:sz w:val="24"/>
          <w:szCs w:val="24"/>
        </w:rPr>
        <w:t xml:space="preserve">Department of Epidemiology, Erasmus University Medical Center, Rotterdam, </w:t>
      </w:r>
      <w:proofErr w:type="gramStart"/>
      <w:r w:rsidRPr="009A4D8E">
        <w:rPr>
          <w:rFonts w:ascii="Times New Roman" w:eastAsia="SimSun" w:hAnsi="Times New Roman" w:cs="Times New Roman"/>
          <w:sz w:val="24"/>
          <w:szCs w:val="24"/>
        </w:rPr>
        <w:t>The</w:t>
      </w:r>
      <w:proofErr w:type="gramEnd"/>
      <w:r w:rsidRPr="009A4D8E">
        <w:rPr>
          <w:rFonts w:ascii="Times New Roman" w:eastAsia="SimSun" w:hAnsi="Times New Roman" w:cs="Times New Roman"/>
          <w:sz w:val="24"/>
          <w:szCs w:val="24"/>
        </w:rPr>
        <w:t xml:space="preserve"> Netherlands.</w:t>
      </w:r>
    </w:p>
    <w:p w14:paraId="008929BF" w14:textId="24E83BEC" w:rsidR="009A4D8E" w:rsidRPr="009A4D8E" w:rsidRDefault="009A4D8E" w:rsidP="009A4D8E">
      <w:pPr>
        <w:spacing w:before="240" w:after="0" w:line="240" w:lineRule="auto"/>
        <w:jc w:val="both"/>
        <w:rPr>
          <w:rFonts w:ascii="Times New Roman" w:eastAsia="SimSun" w:hAnsi="Times New Roman" w:cs="Times New Roman"/>
          <w:sz w:val="24"/>
          <w:szCs w:val="24"/>
        </w:rPr>
      </w:pPr>
      <w:r w:rsidRPr="009A4D8E">
        <w:rPr>
          <w:rFonts w:ascii="Times New Roman" w:eastAsia="SimSun" w:hAnsi="Times New Roman" w:cs="Times New Roman"/>
          <w:sz w:val="24"/>
          <w:szCs w:val="24"/>
          <w:vertAlign w:val="superscript"/>
        </w:rPr>
        <w:t xml:space="preserve">2 </w:t>
      </w:r>
      <w:r w:rsidRPr="009A4D8E">
        <w:rPr>
          <w:rFonts w:ascii="Times New Roman" w:eastAsia="SimSun" w:hAnsi="Times New Roman" w:cs="Times New Roman"/>
          <w:sz w:val="24"/>
          <w:szCs w:val="24"/>
        </w:rPr>
        <w:t xml:space="preserve">The Generation R Study Group, Erasmus University Medical Center, Rotterdam, </w:t>
      </w:r>
      <w:proofErr w:type="gramStart"/>
      <w:r w:rsidRPr="009A4D8E">
        <w:rPr>
          <w:rFonts w:ascii="Times New Roman" w:eastAsia="SimSun" w:hAnsi="Times New Roman" w:cs="Times New Roman"/>
          <w:sz w:val="24"/>
          <w:szCs w:val="24"/>
        </w:rPr>
        <w:t>The</w:t>
      </w:r>
      <w:proofErr w:type="gramEnd"/>
      <w:r w:rsidRPr="009A4D8E">
        <w:rPr>
          <w:rFonts w:ascii="Times New Roman" w:eastAsia="SimSun" w:hAnsi="Times New Roman" w:cs="Times New Roman"/>
          <w:sz w:val="24"/>
          <w:szCs w:val="24"/>
        </w:rPr>
        <w:t xml:space="preserve"> Netherlands.</w:t>
      </w:r>
    </w:p>
    <w:p w14:paraId="29133850" w14:textId="2DE7E2BE" w:rsidR="009A4D8E" w:rsidRPr="009A4D8E" w:rsidRDefault="009A4D8E" w:rsidP="009A4D8E">
      <w:pPr>
        <w:spacing w:before="240" w:after="0" w:line="240" w:lineRule="auto"/>
        <w:jc w:val="both"/>
        <w:rPr>
          <w:rFonts w:ascii="Times New Roman" w:eastAsia="SimSun" w:hAnsi="Times New Roman" w:cs="Times New Roman"/>
          <w:iCs/>
          <w:sz w:val="24"/>
          <w:szCs w:val="24"/>
        </w:rPr>
      </w:pPr>
      <w:r w:rsidRPr="009A4D8E">
        <w:rPr>
          <w:rFonts w:ascii="Times New Roman" w:eastAsia="SimSun" w:hAnsi="Times New Roman" w:cs="Times New Roman"/>
          <w:sz w:val="24"/>
          <w:szCs w:val="24"/>
          <w:vertAlign w:val="superscript"/>
        </w:rPr>
        <w:t xml:space="preserve">3 </w:t>
      </w:r>
      <w:r w:rsidRPr="009A4D8E">
        <w:rPr>
          <w:rFonts w:ascii="Times New Roman" w:eastAsia="SimSun" w:hAnsi="Times New Roman" w:cs="Times New Roman"/>
          <w:iCs/>
          <w:sz w:val="24"/>
          <w:szCs w:val="24"/>
        </w:rPr>
        <w:t>Institute for Medical Information Process</w:t>
      </w:r>
      <w:r w:rsidR="00EB4763">
        <w:rPr>
          <w:rFonts w:ascii="Times New Roman" w:eastAsia="SimSun" w:hAnsi="Times New Roman" w:cs="Times New Roman"/>
          <w:iCs/>
          <w:sz w:val="24"/>
          <w:szCs w:val="24"/>
        </w:rPr>
        <w:t>ing, Biometry and Epidemiology</w:t>
      </w:r>
      <w:r w:rsidRPr="009A4D8E">
        <w:rPr>
          <w:rFonts w:ascii="Times New Roman" w:eastAsia="SimSun" w:hAnsi="Times New Roman" w:cs="Times New Roman"/>
          <w:iCs/>
          <w:sz w:val="24"/>
          <w:szCs w:val="24"/>
        </w:rPr>
        <w:t xml:space="preserve">, </w:t>
      </w:r>
      <w:r w:rsidR="00EB4763" w:rsidRPr="00EB4763">
        <w:rPr>
          <w:rFonts w:ascii="Times New Roman" w:eastAsia="SimSun" w:hAnsi="Times New Roman" w:cs="Times New Roman"/>
          <w:iCs/>
          <w:sz w:val="24"/>
          <w:szCs w:val="24"/>
        </w:rPr>
        <w:t>Ludwig-</w:t>
      </w:r>
      <w:proofErr w:type="spellStart"/>
      <w:r w:rsidR="00EB4763" w:rsidRPr="00EB4763">
        <w:rPr>
          <w:rFonts w:ascii="Times New Roman" w:eastAsia="SimSun" w:hAnsi="Times New Roman" w:cs="Times New Roman"/>
          <w:iCs/>
          <w:sz w:val="24"/>
          <w:szCs w:val="24"/>
        </w:rPr>
        <w:t>Maximilians</w:t>
      </w:r>
      <w:proofErr w:type="spellEnd"/>
      <w:r w:rsidR="00EB4763" w:rsidRPr="00EB4763">
        <w:rPr>
          <w:rFonts w:ascii="Times New Roman" w:eastAsia="SimSun" w:hAnsi="Times New Roman" w:cs="Times New Roman"/>
          <w:iCs/>
          <w:sz w:val="24"/>
          <w:szCs w:val="24"/>
        </w:rPr>
        <w:t>-</w:t>
      </w:r>
      <w:proofErr w:type="spellStart"/>
      <w:r w:rsidR="00EB4763" w:rsidRPr="00EB4763">
        <w:rPr>
          <w:rFonts w:ascii="Times New Roman" w:eastAsia="SimSun" w:hAnsi="Times New Roman" w:cs="Times New Roman"/>
          <w:iCs/>
          <w:sz w:val="24"/>
          <w:szCs w:val="24"/>
        </w:rPr>
        <w:t>Universität</w:t>
      </w:r>
      <w:proofErr w:type="spellEnd"/>
      <w:r w:rsidR="003611EB" w:rsidRPr="003611EB">
        <w:t xml:space="preserve"> </w:t>
      </w:r>
      <w:proofErr w:type="spellStart"/>
      <w:r w:rsidR="003611EB" w:rsidRPr="003611EB">
        <w:rPr>
          <w:rFonts w:ascii="Times New Roman" w:eastAsia="SimSun" w:hAnsi="Times New Roman" w:cs="Times New Roman"/>
          <w:iCs/>
          <w:sz w:val="24"/>
          <w:szCs w:val="24"/>
        </w:rPr>
        <w:t>München</w:t>
      </w:r>
      <w:proofErr w:type="spellEnd"/>
      <w:r w:rsidR="003611EB">
        <w:rPr>
          <w:rFonts w:ascii="Times New Roman" w:eastAsia="SimSun" w:hAnsi="Times New Roman" w:cs="Times New Roman"/>
          <w:iCs/>
          <w:sz w:val="24"/>
          <w:szCs w:val="24"/>
        </w:rPr>
        <w:t>,</w:t>
      </w:r>
      <w:r w:rsidR="00EB4763" w:rsidRPr="00EB4763">
        <w:rPr>
          <w:rFonts w:ascii="Times New Roman" w:eastAsia="SimSun" w:hAnsi="Times New Roman" w:cs="Times New Roman"/>
          <w:iCs/>
          <w:sz w:val="24"/>
          <w:szCs w:val="24"/>
        </w:rPr>
        <w:t xml:space="preserve"> </w:t>
      </w:r>
      <w:r w:rsidRPr="009A4D8E">
        <w:rPr>
          <w:rFonts w:ascii="Times New Roman" w:eastAsia="SimSun" w:hAnsi="Times New Roman" w:cs="Times New Roman"/>
          <w:iCs/>
          <w:sz w:val="24"/>
          <w:szCs w:val="24"/>
        </w:rPr>
        <w:t>Munich, Germany.</w:t>
      </w:r>
    </w:p>
    <w:p w14:paraId="61642A2E" w14:textId="77777777" w:rsidR="009A4D8E" w:rsidRPr="009A4D8E" w:rsidRDefault="009A4D8E" w:rsidP="009A4D8E">
      <w:pPr>
        <w:spacing w:before="240" w:after="0" w:line="240" w:lineRule="auto"/>
        <w:ind w:left="357" w:hanging="357"/>
        <w:jc w:val="both"/>
        <w:rPr>
          <w:rFonts w:ascii="Times New Roman" w:eastAsia="SimSun" w:hAnsi="Times New Roman" w:cs="Times New Roman"/>
          <w:iCs/>
          <w:sz w:val="24"/>
        </w:rPr>
      </w:pPr>
      <w:proofErr w:type="gramStart"/>
      <w:r w:rsidRPr="009A4D8E">
        <w:rPr>
          <w:rFonts w:ascii="Times New Roman" w:eastAsia="SimSun" w:hAnsi="Times New Roman" w:cs="Times New Roman"/>
          <w:iCs/>
          <w:sz w:val="24"/>
          <w:vertAlign w:val="superscript"/>
        </w:rPr>
        <w:t xml:space="preserve">4 </w:t>
      </w:r>
      <w:proofErr w:type="spellStart"/>
      <w:r w:rsidRPr="009A4D8E">
        <w:rPr>
          <w:rFonts w:ascii="Times New Roman" w:eastAsia="SimSun" w:hAnsi="Times New Roman" w:cs="Times New Roman"/>
          <w:iCs/>
          <w:sz w:val="24"/>
        </w:rPr>
        <w:t>Pettenkofer</w:t>
      </w:r>
      <w:proofErr w:type="spellEnd"/>
      <w:r w:rsidRPr="009A4D8E">
        <w:rPr>
          <w:rFonts w:ascii="Times New Roman" w:eastAsia="SimSun" w:hAnsi="Times New Roman" w:cs="Times New Roman"/>
          <w:iCs/>
          <w:sz w:val="24"/>
        </w:rPr>
        <w:t xml:space="preserve"> School of Public Health, Munich, Germany.</w:t>
      </w:r>
      <w:proofErr w:type="gramEnd"/>
    </w:p>
    <w:p w14:paraId="5AB3193D" w14:textId="55A742F9" w:rsidR="009A4D8E" w:rsidRPr="009A4D8E" w:rsidRDefault="009A4D8E" w:rsidP="009A4D8E">
      <w:pPr>
        <w:spacing w:before="240" w:after="0" w:line="240" w:lineRule="auto"/>
        <w:jc w:val="both"/>
        <w:rPr>
          <w:rFonts w:ascii="Times New Roman" w:eastAsia="SimSun" w:hAnsi="Times New Roman" w:cs="Times New Roman"/>
          <w:sz w:val="24"/>
          <w:szCs w:val="24"/>
        </w:rPr>
      </w:pPr>
      <w:r w:rsidRPr="009A4D8E">
        <w:rPr>
          <w:rFonts w:ascii="Times New Roman" w:eastAsia="SimSun" w:hAnsi="Times New Roman" w:cs="Times New Roman"/>
          <w:sz w:val="24"/>
          <w:szCs w:val="24"/>
          <w:vertAlign w:val="superscript"/>
        </w:rPr>
        <w:t xml:space="preserve">5 </w:t>
      </w:r>
      <w:r w:rsidRPr="009A4D8E">
        <w:rPr>
          <w:rFonts w:ascii="Times New Roman" w:eastAsia="SimSun" w:hAnsi="Times New Roman" w:cs="Times New Roman"/>
          <w:sz w:val="24"/>
          <w:szCs w:val="24"/>
        </w:rPr>
        <w:t xml:space="preserve">Division of Human Nutrition and Health, </w:t>
      </w:r>
      <w:proofErr w:type="spellStart"/>
      <w:r w:rsidRPr="009A4D8E">
        <w:rPr>
          <w:rFonts w:ascii="Times New Roman" w:eastAsia="SimSun" w:hAnsi="Times New Roman" w:cs="Times New Roman"/>
          <w:sz w:val="24"/>
          <w:szCs w:val="24"/>
        </w:rPr>
        <w:t>Wageningen</w:t>
      </w:r>
      <w:proofErr w:type="spellEnd"/>
      <w:r w:rsidRPr="009A4D8E">
        <w:rPr>
          <w:rFonts w:ascii="Times New Roman" w:eastAsia="SimSun" w:hAnsi="Times New Roman" w:cs="Times New Roman"/>
          <w:sz w:val="24"/>
          <w:szCs w:val="24"/>
        </w:rPr>
        <w:t xml:space="preserve"> Univ</w:t>
      </w:r>
      <w:r w:rsidR="003611EB">
        <w:rPr>
          <w:rFonts w:ascii="Times New Roman" w:eastAsia="SimSun" w:hAnsi="Times New Roman" w:cs="Times New Roman"/>
          <w:sz w:val="24"/>
          <w:szCs w:val="24"/>
        </w:rPr>
        <w:t xml:space="preserve">ersity &amp; Research, </w:t>
      </w:r>
      <w:proofErr w:type="spellStart"/>
      <w:r w:rsidR="003611EB">
        <w:rPr>
          <w:rFonts w:ascii="Times New Roman" w:eastAsia="SimSun" w:hAnsi="Times New Roman" w:cs="Times New Roman"/>
          <w:sz w:val="24"/>
          <w:szCs w:val="24"/>
        </w:rPr>
        <w:t>Wageningen</w:t>
      </w:r>
      <w:proofErr w:type="spellEnd"/>
      <w:r w:rsidR="003611EB">
        <w:rPr>
          <w:rFonts w:ascii="Times New Roman" w:eastAsia="SimSun" w:hAnsi="Times New Roman" w:cs="Times New Roman"/>
          <w:sz w:val="24"/>
          <w:szCs w:val="24"/>
        </w:rPr>
        <w:t xml:space="preserve">, </w:t>
      </w:r>
      <w:proofErr w:type="gramStart"/>
      <w:r w:rsidR="003611EB">
        <w:rPr>
          <w:rFonts w:ascii="Times New Roman" w:eastAsia="SimSun" w:hAnsi="Times New Roman" w:cs="Times New Roman"/>
          <w:sz w:val="24"/>
          <w:szCs w:val="24"/>
        </w:rPr>
        <w:t>T</w:t>
      </w:r>
      <w:r w:rsidRPr="009A4D8E">
        <w:rPr>
          <w:rFonts w:ascii="Times New Roman" w:eastAsia="SimSun" w:hAnsi="Times New Roman" w:cs="Times New Roman"/>
          <w:sz w:val="24"/>
          <w:szCs w:val="24"/>
        </w:rPr>
        <w:t>he</w:t>
      </w:r>
      <w:proofErr w:type="gramEnd"/>
      <w:r w:rsidRPr="009A4D8E">
        <w:rPr>
          <w:rFonts w:ascii="Times New Roman" w:eastAsia="SimSun" w:hAnsi="Times New Roman" w:cs="Times New Roman"/>
          <w:sz w:val="24"/>
          <w:szCs w:val="24"/>
        </w:rPr>
        <w:t xml:space="preserve"> Netherlands.</w:t>
      </w:r>
    </w:p>
    <w:p w14:paraId="23DC1852" w14:textId="78DBE758" w:rsidR="009A4D8E" w:rsidRPr="009A4D8E" w:rsidRDefault="009A4D8E" w:rsidP="009A4D8E">
      <w:pPr>
        <w:spacing w:before="240" w:after="0" w:line="240" w:lineRule="auto"/>
        <w:jc w:val="both"/>
        <w:rPr>
          <w:rFonts w:ascii="Times New Roman" w:eastAsia="SimSun" w:hAnsi="Times New Roman" w:cs="Times New Roman"/>
          <w:sz w:val="24"/>
          <w:szCs w:val="24"/>
        </w:rPr>
      </w:pPr>
      <w:r w:rsidRPr="009A4D8E">
        <w:rPr>
          <w:rFonts w:ascii="Times New Roman" w:eastAsia="SimSun" w:hAnsi="Times New Roman" w:cs="Times New Roman"/>
          <w:sz w:val="24"/>
          <w:szCs w:val="24"/>
          <w:vertAlign w:val="superscript"/>
        </w:rPr>
        <w:t xml:space="preserve">6 </w:t>
      </w:r>
      <w:r w:rsidRPr="009A4D8E">
        <w:rPr>
          <w:rFonts w:ascii="Times New Roman" w:eastAsia="SimSun" w:hAnsi="Times New Roman" w:cs="Times New Roman"/>
          <w:sz w:val="24"/>
          <w:szCs w:val="24"/>
        </w:rPr>
        <w:t xml:space="preserve">Department of Child and Adolescent Psychiatry/Psychology, Erasmus University Medical Center, Rotterdam, </w:t>
      </w:r>
      <w:proofErr w:type="gramStart"/>
      <w:r w:rsidRPr="009A4D8E">
        <w:rPr>
          <w:rFonts w:ascii="Times New Roman" w:eastAsia="SimSun" w:hAnsi="Times New Roman" w:cs="Times New Roman"/>
          <w:sz w:val="24"/>
          <w:szCs w:val="24"/>
        </w:rPr>
        <w:t>The</w:t>
      </w:r>
      <w:proofErr w:type="gramEnd"/>
      <w:r w:rsidRPr="009A4D8E">
        <w:rPr>
          <w:rFonts w:ascii="Times New Roman" w:eastAsia="SimSun" w:hAnsi="Times New Roman" w:cs="Times New Roman"/>
          <w:sz w:val="24"/>
          <w:szCs w:val="24"/>
        </w:rPr>
        <w:t xml:space="preserve"> Netherlands.</w:t>
      </w:r>
    </w:p>
    <w:p w14:paraId="4D9DCF7D" w14:textId="77777777" w:rsidR="009A4D8E" w:rsidRPr="009A4D8E" w:rsidRDefault="009A4D8E" w:rsidP="009A4D8E">
      <w:pPr>
        <w:spacing w:before="240" w:after="0" w:line="240" w:lineRule="auto"/>
        <w:jc w:val="both"/>
        <w:rPr>
          <w:rFonts w:ascii="Times New Roman" w:eastAsia="SimSun" w:hAnsi="Times New Roman" w:cs="Times New Roman"/>
          <w:sz w:val="24"/>
          <w:szCs w:val="24"/>
        </w:rPr>
      </w:pPr>
      <w:r w:rsidRPr="009A4D8E">
        <w:rPr>
          <w:rFonts w:ascii="Times New Roman" w:eastAsia="SimSun" w:hAnsi="Times New Roman" w:cs="Times New Roman"/>
          <w:sz w:val="24"/>
          <w:szCs w:val="24"/>
          <w:vertAlign w:val="superscript"/>
        </w:rPr>
        <w:t xml:space="preserve">7 </w:t>
      </w:r>
      <w:r w:rsidRPr="009A4D8E">
        <w:rPr>
          <w:rFonts w:ascii="Times New Roman" w:eastAsia="SimSun" w:hAnsi="Times New Roman" w:cs="Times New Roman"/>
          <w:sz w:val="24"/>
          <w:szCs w:val="24"/>
        </w:rPr>
        <w:t xml:space="preserve">Department of Radiology, Erasmus University Medical Center, Rotterdam, </w:t>
      </w:r>
      <w:proofErr w:type="gramStart"/>
      <w:r w:rsidRPr="009A4D8E">
        <w:rPr>
          <w:rFonts w:ascii="Times New Roman" w:eastAsia="SimSun" w:hAnsi="Times New Roman" w:cs="Times New Roman"/>
          <w:sz w:val="24"/>
          <w:szCs w:val="24"/>
        </w:rPr>
        <w:t>The</w:t>
      </w:r>
      <w:proofErr w:type="gramEnd"/>
      <w:r w:rsidRPr="009A4D8E">
        <w:rPr>
          <w:rFonts w:ascii="Times New Roman" w:eastAsia="SimSun" w:hAnsi="Times New Roman" w:cs="Times New Roman"/>
          <w:sz w:val="24"/>
          <w:szCs w:val="24"/>
        </w:rPr>
        <w:t xml:space="preserve"> Netherlands.</w:t>
      </w:r>
    </w:p>
    <w:p w14:paraId="3A2DD61D" w14:textId="77777777" w:rsidR="009A4D8E" w:rsidRPr="009A4D8E" w:rsidRDefault="009A4D8E" w:rsidP="009A4D8E">
      <w:pPr>
        <w:spacing w:before="240" w:after="0" w:line="240" w:lineRule="auto"/>
        <w:jc w:val="both"/>
        <w:rPr>
          <w:rFonts w:ascii="Times New Roman" w:eastAsia="SimSun" w:hAnsi="Times New Roman" w:cs="Times New Roman"/>
          <w:sz w:val="24"/>
          <w:szCs w:val="24"/>
        </w:rPr>
      </w:pPr>
      <w:r w:rsidRPr="009A4D8E">
        <w:rPr>
          <w:rFonts w:ascii="Times New Roman" w:eastAsia="SimSun" w:hAnsi="Times New Roman" w:cs="Times New Roman"/>
          <w:sz w:val="24"/>
          <w:szCs w:val="24"/>
          <w:vertAlign w:val="superscript"/>
        </w:rPr>
        <w:t xml:space="preserve">8 </w:t>
      </w:r>
      <w:r w:rsidRPr="009A4D8E">
        <w:rPr>
          <w:rFonts w:ascii="Times New Roman" w:eastAsia="SimSun" w:hAnsi="Times New Roman" w:cs="Times New Roman"/>
          <w:sz w:val="24"/>
          <w:szCs w:val="24"/>
        </w:rPr>
        <w:t xml:space="preserve">Department of Psychology, Education and Child Studies, Erasmus University Rotterdam, Rotterdam, </w:t>
      </w:r>
      <w:proofErr w:type="gramStart"/>
      <w:r w:rsidRPr="009A4D8E">
        <w:rPr>
          <w:rFonts w:ascii="Times New Roman" w:eastAsia="SimSun" w:hAnsi="Times New Roman" w:cs="Times New Roman"/>
          <w:sz w:val="24"/>
          <w:szCs w:val="24"/>
        </w:rPr>
        <w:t>The</w:t>
      </w:r>
      <w:proofErr w:type="gramEnd"/>
      <w:r w:rsidRPr="009A4D8E">
        <w:rPr>
          <w:rFonts w:ascii="Times New Roman" w:eastAsia="SimSun" w:hAnsi="Times New Roman" w:cs="Times New Roman"/>
          <w:sz w:val="24"/>
          <w:szCs w:val="24"/>
        </w:rPr>
        <w:t xml:space="preserve"> Netherlands.</w:t>
      </w:r>
    </w:p>
    <w:p w14:paraId="6802F07F" w14:textId="031A56C6" w:rsidR="0094140E" w:rsidRPr="008A11E9" w:rsidRDefault="0094140E" w:rsidP="0094140E">
      <w:pPr>
        <w:spacing w:before="240" w:after="0"/>
        <w:rPr>
          <w:rFonts w:ascii="Times New Roman" w:hAnsi="Times New Roman" w:cs="Times New Roman"/>
          <w:b/>
          <w:szCs w:val="24"/>
        </w:rPr>
      </w:pPr>
      <w:r w:rsidRPr="008A11E9">
        <w:rPr>
          <w:rFonts w:ascii="Times New Roman" w:hAnsi="Times New Roman" w:cs="Times New Roman"/>
          <w:b/>
          <w:szCs w:val="24"/>
        </w:rPr>
        <w:t>* Correspondence</w:t>
      </w:r>
      <w:r w:rsidR="00E26BF9" w:rsidRPr="008A11E9">
        <w:rPr>
          <w:rFonts w:ascii="Times New Roman" w:hAnsi="Times New Roman" w:cs="Times New Roman"/>
          <w:b/>
          <w:szCs w:val="24"/>
        </w:rPr>
        <w:t xml:space="preserve"> to</w:t>
      </w:r>
      <w:r w:rsidRPr="008A11E9">
        <w:rPr>
          <w:rFonts w:ascii="Times New Roman" w:hAnsi="Times New Roman" w:cs="Times New Roman"/>
          <w:b/>
          <w:szCs w:val="24"/>
        </w:rPr>
        <w:t xml:space="preserve">: </w:t>
      </w:r>
      <w:r w:rsidRPr="008A11E9">
        <w:rPr>
          <w:rFonts w:ascii="Times New Roman" w:hAnsi="Times New Roman" w:cs="Times New Roman"/>
          <w:b/>
          <w:szCs w:val="24"/>
        </w:rPr>
        <w:br/>
      </w:r>
      <w:r w:rsidRPr="008A11E9">
        <w:rPr>
          <w:rFonts w:ascii="Times New Roman" w:hAnsi="Times New Roman" w:cs="Times New Roman"/>
          <w:szCs w:val="24"/>
        </w:rPr>
        <w:t>Tonya White</w:t>
      </w:r>
      <w:r w:rsidRPr="008A11E9">
        <w:rPr>
          <w:rFonts w:ascii="Times New Roman" w:hAnsi="Times New Roman" w:cs="Times New Roman"/>
          <w:szCs w:val="24"/>
        </w:rPr>
        <w:br/>
        <w:t>t.white@erasmusmc.nl</w:t>
      </w:r>
    </w:p>
    <w:p w14:paraId="32669899" w14:textId="24F8FC47" w:rsidR="00812699" w:rsidRPr="00D059B1" w:rsidRDefault="00812699">
      <w:pPr>
        <w:rPr>
          <w:rFonts w:ascii="Times New Roman" w:hAnsi="Times New Roman" w:cs="Times New Roman"/>
        </w:rPr>
      </w:pPr>
    </w:p>
    <w:p w14:paraId="7EF2E956" w14:textId="47EE7543" w:rsidR="00812699" w:rsidRPr="00D059B1" w:rsidRDefault="00812699">
      <w:pPr>
        <w:rPr>
          <w:rFonts w:ascii="Times New Roman" w:hAnsi="Times New Roman" w:cs="Times New Roman"/>
        </w:rPr>
      </w:pPr>
    </w:p>
    <w:p w14:paraId="22157045" w14:textId="2B80D43E" w:rsidR="00812699" w:rsidRPr="00D059B1" w:rsidRDefault="00812699">
      <w:pPr>
        <w:rPr>
          <w:rFonts w:ascii="Times New Roman" w:hAnsi="Times New Roman" w:cs="Times New Roman"/>
        </w:rPr>
      </w:pPr>
    </w:p>
    <w:p w14:paraId="085B2BD0" w14:textId="164A9A0E" w:rsidR="00844BA6" w:rsidRDefault="00844BA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1DDD2B72" w14:textId="28B48129" w:rsidR="00BE156F" w:rsidRPr="00912780" w:rsidRDefault="000608D7" w:rsidP="00BE156F">
      <w:pPr>
        <w:rPr>
          <w:rFonts w:ascii="Times New Roman" w:hAnsi="Times New Roman" w:cs="Times New Roman"/>
          <w:bCs/>
          <w:szCs w:val="20"/>
        </w:rPr>
      </w:pPr>
      <w:r w:rsidRPr="00912780">
        <w:rPr>
          <w:rFonts w:ascii="Times New Roman" w:hAnsi="Times New Roman" w:cs="Times New Roman"/>
          <w:b/>
          <w:szCs w:val="20"/>
        </w:rPr>
        <w:lastRenderedPageBreak/>
        <w:t xml:space="preserve">Supplemental </w:t>
      </w:r>
      <w:r w:rsidR="00844BA6" w:rsidRPr="00912780">
        <w:rPr>
          <w:rFonts w:ascii="Times New Roman" w:hAnsi="Times New Roman" w:cs="Times New Roman"/>
          <w:b/>
          <w:szCs w:val="20"/>
        </w:rPr>
        <w:t xml:space="preserve">Table </w:t>
      </w:r>
      <w:r w:rsidR="00D15D9E" w:rsidRPr="00912780">
        <w:rPr>
          <w:rFonts w:ascii="Times New Roman" w:hAnsi="Times New Roman" w:cs="Times New Roman"/>
          <w:b/>
          <w:szCs w:val="20"/>
        </w:rPr>
        <w:t>1</w:t>
      </w:r>
      <w:r w:rsidRPr="00912780">
        <w:rPr>
          <w:rFonts w:ascii="Times New Roman" w:hAnsi="Times New Roman" w:cs="Times New Roman"/>
          <w:bCs/>
          <w:szCs w:val="20"/>
        </w:rPr>
        <w:t xml:space="preserve">: </w:t>
      </w:r>
      <w:r w:rsidR="00BE156F" w:rsidRPr="00912780">
        <w:rPr>
          <w:rFonts w:ascii="Times New Roman" w:hAnsi="Times New Roman" w:cs="Times New Roman"/>
          <w:bCs/>
          <w:szCs w:val="20"/>
        </w:rPr>
        <w:t>General characteris</w:t>
      </w:r>
      <w:r w:rsidR="00BD3AA4" w:rsidRPr="00912780">
        <w:rPr>
          <w:rFonts w:ascii="Times New Roman" w:hAnsi="Times New Roman" w:cs="Times New Roman"/>
          <w:bCs/>
          <w:szCs w:val="20"/>
        </w:rPr>
        <w:t>tics of all eating behaviors</w:t>
      </w:r>
    </w:p>
    <w:tbl>
      <w:tblPr>
        <w:tblStyle w:val="TableGrid"/>
        <w:tblW w:w="9905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58"/>
        <w:gridCol w:w="1199"/>
        <w:gridCol w:w="1412"/>
        <w:gridCol w:w="1255"/>
        <w:gridCol w:w="1481"/>
      </w:tblGrid>
      <w:tr w:rsidR="00BE156F" w:rsidRPr="00D059B1" w14:paraId="6925A869" w14:textId="77777777" w:rsidTr="00A67573">
        <w:trPr>
          <w:trHeight w:val="321"/>
        </w:trPr>
        <w:tc>
          <w:tcPr>
            <w:tcW w:w="45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8D8656B" w14:textId="77777777" w:rsidR="00BE156F" w:rsidRPr="00D059B1" w:rsidRDefault="00BE156F" w:rsidP="0030304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059B1">
              <w:rPr>
                <w:rFonts w:ascii="Times New Roman" w:hAnsi="Times New Roman" w:cs="Times New Roman"/>
                <w:b/>
                <w:sz w:val="20"/>
                <w:szCs w:val="20"/>
              </w:rPr>
              <w:t>Characteristics</w:t>
            </w:r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0B78BC5" w14:textId="60334875" w:rsidR="00BE156F" w:rsidRPr="00D059B1" w:rsidRDefault="00C71CC5" w:rsidP="003030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59B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4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C79CC80" w14:textId="6D755501" w:rsidR="00BE156F" w:rsidRPr="00D059B1" w:rsidRDefault="00AE4B14" w:rsidP="003030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59B1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="00BE156F" w:rsidRPr="00D059B1">
              <w:rPr>
                <w:rFonts w:ascii="Times New Roman" w:hAnsi="Times New Roman" w:cs="Times New Roman"/>
                <w:sz w:val="20"/>
                <w:szCs w:val="20"/>
              </w:rPr>
              <w:t>ean (SD)</w:t>
            </w:r>
            <w:r w:rsidR="00BE156F" w:rsidRPr="00D059B1">
              <w:rPr>
                <w:rStyle w:val="FootnoteReference"/>
                <w:rFonts w:ascii="Times New Roman" w:hAnsi="Times New Roman" w:cs="Times New Roman"/>
              </w:rPr>
              <w:t>1</w:t>
            </w:r>
            <w:r w:rsidR="00A67573">
              <w:rPr>
                <w:rFonts w:ascii="Times New Roman" w:hAnsi="Times New Roman" w:cs="Times New Roman"/>
              </w:rPr>
              <w:t xml:space="preserve"> or N (%)</w:t>
            </w:r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7A70C5D" w14:textId="77777777" w:rsidR="00BE156F" w:rsidRPr="00D059B1" w:rsidRDefault="00BE156F" w:rsidP="003030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59B1">
              <w:rPr>
                <w:rFonts w:ascii="Times New Roman" w:hAnsi="Times New Roman" w:cs="Times New Roman"/>
                <w:sz w:val="20"/>
                <w:szCs w:val="20"/>
              </w:rPr>
              <w:t>Range for continuous variables</w:t>
            </w:r>
          </w:p>
        </w:tc>
        <w:tc>
          <w:tcPr>
            <w:tcW w:w="14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E9218AA" w14:textId="77777777" w:rsidR="00BE156F" w:rsidRPr="00D059B1" w:rsidRDefault="00BE156F" w:rsidP="003030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59B1">
              <w:rPr>
                <w:rFonts w:ascii="Times New Roman" w:hAnsi="Times New Roman" w:cs="Times New Roman"/>
                <w:sz w:val="20"/>
                <w:szCs w:val="20"/>
              </w:rPr>
              <w:t xml:space="preserve">Standardized score, </w:t>
            </w:r>
          </w:p>
          <w:p w14:paraId="65C8F32B" w14:textId="47A6C4D2" w:rsidR="00BE156F" w:rsidRPr="00D059B1" w:rsidRDefault="00BE156F" w:rsidP="00512A27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D059B1">
              <w:rPr>
                <w:rFonts w:ascii="Times New Roman" w:hAnsi="Times New Roman" w:cs="Times New Roman"/>
                <w:sz w:val="20"/>
                <w:szCs w:val="20"/>
              </w:rPr>
              <w:t>median [</w:t>
            </w:r>
            <w:r w:rsidR="00512A27">
              <w:rPr>
                <w:rFonts w:ascii="Times New Roman" w:hAnsi="Times New Roman" w:cs="Times New Roman"/>
                <w:sz w:val="20"/>
                <w:szCs w:val="20"/>
              </w:rPr>
              <w:t>SD</w:t>
            </w:r>
            <w:r w:rsidRPr="00D059B1">
              <w:rPr>
                <w:rFonts w:ascii="Times New Roman" w:hAnsi="Times New Roman" w:cs="Times New Roman"/>
                <w:sz w:val="20"/>
                <w:szCs w:val="20"/>
              </w:rPr>
              <w:t>]</w:t>
            </w:r>
            <w:r w:rsidR="00B5071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</w:tr>
      <w:tr w:rsidR="00BE156F" w:rsidRPr="00D059B1" w14:paraId="63D28CEA" w14:textId="77777777" w:rsidTr="00A67573">
        <w:trPr>
          <w:trHeight w:val="377"/>
        </w:trPr>
        <w:tc>
          <w:tcPr>
            <w:tcW w:w="455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4BAC4A5" w14:textId="77777777" w:rsidR="00BE156F" w:rsidRPr="00D059B1" w:rsidRDefault="00BE156F" w:rsidP="0030304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059B1">
              <w:rPr>
                <w:rFonts w:ascii="Times New Roman" w:hAnsi="Times New Roman" w:cs="Times New Roman"/>
                <w:b/>
                <w:sz w:val="20"/>
                <w:szCs w:val="20"/>
              </w:rPr>
              <w:t>CEBQ</w:t>
            </w:r>
            <w:r w:rsidRPr="00D059B1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2</w:t>
            </w:r>
            <w:r w:rsidRPr="00D059B1">
              <w:rPr>
                <w:rFonts w:ascii="Times New Roman" w:hAnsi="Times New Roman" w:cs="Times New Roman"/>
                <w:b/>
                <w:vertAlign w:val="superscript"/>
              </w:rPr>
              <w:t xml:space="preserve"> </w:t>
            </w:r>
            <w:r w:rsidRPr="00D059B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at 4 years questionnaire, mean (SD)</w:t>
            </w:r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16DB7C" w14:textId="77777777" w:rsidR="00BE156F" w:rsidRPr="00D059B1" w:rsidRDefault="00BE156F" w:rsidP="0030304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EF1351" w14:textId="77777777" w:rsidR="00BE156F" w:rsidRPr="00D059B1" w:rsidRDefault="00BE156F" w:rsidP="0030304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C4DA39" w14:textId="77777777" w:rsidR="00BE156F" w:rsidRPr="00D059B1" w:rsidRDefault="00BE156F" w:rsidP="0030304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F4A7B5" w14:textId="77777777" w:rsidR="00BE156F" w:rsidRPr="00D059B1" w:rsidRDefault="00BE156F" w:rsidP="0030304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E156F" w:rsidRPr="00D059B1" w14:paraId="2F5AE5A2" w14:textId="77777777" w:rsidTr="00A67573">
        <w:trPr>
          <w:trHeight w:val="377"/>
        </w:trPr>
        <w:tc>
          <w:tcPr>
            <w:tcW w:w="4558" w:type="dxa"/>
            <w:hideMark/>
          </w:tcPr>
          <w:p w14:paraId="07A9222D" w14:textId="77777777" w:rsidR="00BE156F" w:rsidRPr="00D059B1" w:rsidRDefault="00BE156F" w:rsidP="003030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59B1">
              <w:rPr>
                <w:rFonts w:ascii="Times New Roman" w:hAnsi="Times New Roman" w:cs="Times New Roman"/>
                <w:sz w:val="20"/>
                <w:szCs w:val="20"/>
              </w:rPr>
              <w:t>Emotional  Overeating</w:t>
            </w:r>
          </w:p>
        </w:tc>
        <w:tc>
          <w:tcPr>
            <w:tcW w:w="1199" w:type="dxa"/>
            <w:hideMark/>
          </w:tcPr>
          <w:p w14:paraId="7E90DFE7" w14:textId="77777777" w:rsidR="00BE156F" w:rsidRPr="00D059B1" w:rsidRDefault="00BE156F" w:rsidP="003030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59B1">
              <w:rPr>
                <w:rFonts w:ascii="Times New Roman" w:hAnsi="Times New Roman" w:cs="Times New Roman"/>
                <w:sz w:val="20"/>
                <w:szCs w:val="20"/>
              </w:rPr>
              <w:t>1526</w:t>
            </w:r>
          </w:p>
        </w:tc>
        <w:tc>
          <w:tcPr>
            <w:tcW w:w="1412" w:type="dxa"/>
            <w:hideMark/>
          </w:tcPr>
          <w:p w14:paraId="16EA8CAB" w14:textId="77777777" w:rsidR="00BE156F" w:rsidRPr="00D059B1" w:rsidRDefault="00BE156F" w:rsidP="003030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59B1">
              <w:rPr>
                <w:rFonts w:ascii="Times New Roman" w:hAnsi="Times New Roman" w:cs="Times New Roman"/>
                <w:sz w:val="20"/>
                <w:szCs w:val="20"/>
              </w:rPr>
              <w:t>6.0 (2.7)</w:t>
            </w:r>
          </w:p>
        </w:tc>
        <w:tc>
          <w:tcPr>
            <w:tcW w:w="1255" w:type="dxa"/>
            <w:hideMark/>
          </w:tcPr>
          <w:p w14:paraId="3F233764" w14:textId="77777777" w:rsidR="00BE156F" w:rsidRPr="00D059B1" w:rsidRDefault="00BE156F" w:rsidP="003030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59B1">
              <w:rPr>
                <w:rFonts w:ascii="Times New Roman" w:hAnsi="Times New Roman" w:cs="Times New Roman"/>
                <w:sz w:val="20"/>
                <w:szCs w:val="20"/>
              </w:rPr>
              <w:t>[4, 20]</w:t>
            </w:r>
          </w:p>
        </w:tc>
        <w:tc>
          <w:tcPr>
            <w:tcW w:w="1481" w:type="dxa"/>
            <w:hideMark/>
          </w:tcPr>
          <w:p w14:paraId="4510C4CE" w14:textId="78B62B64" w:rsidR="00BE156F" w:rsidRPr="00D059B1" w:rsidRDefault="00BE156F" w:rsidP="003030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59B1">
              <w:rPr>
                <w:rFonts w:ascii="Times New Roman" w:hAnsi="Times New Roman" w:cs="Times New Roman"/>
                <w:sz w:val="20"/>
                <w:szCs w:val="20"/>
              </w:rPr>
              <w:t>-0.7 [1.7]</w:t>
            </w:r>
          </w:p>
        </w:tc>
      </w:tr>
      <w:tr w:rsidR="00BE156F" w:rsidRPr="00D059B1" w14:paraId="4C43269F" w14:textId="77777777" w:rsidTr="00A67573">
        <w:trPr>
          <w:trHeight w:val="377"/>
        </w:trPr>
        <w:tc>
          <w:tcPr>
            <w:tcW w:w="4558" w:type="dxa"/>
            <w:hideMark/>
          </w:tcPr>
          <w:p w14:paraId="4D2846AD" w14:textId="77777777" w:rsidR="00BE156F" w:rsidRPr="00D059B1" w:rsidRDefault="00BE156F" w:rsidP="003030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59B1">
              <w:rPr>
                <w:rFonts w:ascii="Times New Roman" w:hAnsi="Times New Roman" w:cs="Times New Roman"/>
                <w:sz w:val="20"/>
                <w:szCs w:val="20"/>
              </w:rPr>
              <w:t>Enjoyment of Food</w:t>
            </w:r>
          </w:p>
        </w:tc>
        <w:tc>
          <w:tcPr>
            <w:tcW w:w="1199" w:type="dxa"/>
            <w:hideMark/>
          </w:tcPr>
          <w:p w14:paraId="1D2C37FC" w14:textId="77777777" w:rsidR="00BE156F" w:rsidRPr="00D059B1" w:rsidRDefault="00BE156F" w:rsidP="003030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59B1">
              <w:rPr>
                <w:rFonts w:ascii="Times New Roman" w:hAnsi="Times New Roman" w:cs="Times New Roman"/>
                <w:sz w:val="20"/>
                <w:szCs w:val="20"/>
              </w:rPr>
              <w:t>1536</w:t>
            </w:r>
          </w:p>
        </w:tc>
        <w:tc>
          <w:tcPr>
            <w:tcW w:w="1412" w:type="dxa"/>
            <w:hideMark/>
          </w:tcPr>
          <w:p w14:paraId="446C8FEB" w14:textId="77777777" w:rsidR="00BE156F" w:rsidRPr="00D059B1" w:rsidRDefault="00BE156F" w:rsidP="003030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59B1">
              <w:rPr>
                <w:rFonts w:ascii="Times New Roman" w:hAnsi="Times New Roman" w:cs="Times New Roman"/>
                <w:sz w:val="20"/>
                <w:szCs w:val="20"/>
              </w:rPr>
              <w:t>13.5 (2.9)</w:t>
            </w:r>
          </w:p>
        </w:tc>
        <w:tc>
          <w:tcPr>
            <w:tcW w:w="1255" w:type="dxa"/>
            <w:hideMark/>
          </w:tcPr>
          <w:p w14:paraId="13DA0E41" w14:textId="77777777" w:rsidR="00BE156F" w:rsidRPr="00D059B1" w:rsidRDefault="00BE156F" w:rsidP="003030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59B1">
              <w:rPr>
                <w:rFonts w:ascii="Times New Roman" w:hAnsi="Times New Roman" w:cs="Times New Roman"/>
                <w:sz w:val="20"/>
                <w:szCs w:val="20"/>
              </w:rPr>
              <w:t>[4, 20]</w:t>
            </w:r>
          </w:p>
        </w:tc>
        <w:tc>
          <w:tcPr>
            <w:tcW w:w="1481" w:type="dxa"/>
            <w:hideMark/>
          </w:tcPr>
          <w:p w14:paraId="2F618BF6" w14:textId="7831FEF2" w:rsidR="00BE156F" w:rsidRPr="00D059B1" w:rsidRDefault="00BE156F" w:rsidP="003030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59B1">
              <w:rPr>
                <w:rFonts w:ascii="Times New Roman" w:hAnsi="Times New Roman" w:cs="Times New Roman"/>
                <w:sz w:val="20"/>
                <w:szCs w:val="20"/>
              </w:rPr>
              <w:t>0.17 [1.</w:t>
            </w:r>
            <w:r w:rsidR="002A72C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D059B1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A819E8" w:rsidRPr="00D059B1" w14:paraId="3D64DD00" w14:textId="77777777" w:rsidTr="00A67573">
        <w:trPr>
          <w:trHeight w:val="377"/>
        </w:trPr>
        <w:tc>
          <w:tcPr>
            <w:tcW w:w="4558" w:type="dxa"/>
          </w:tcPr>
          <w:p w14:paraId="11401B65" w14:textId="046C92FC" w:rsidR="00A819E8" w:rsidRPr="00D059B1" w:rsidRDefault="00A819E8" w:rsidP="00A819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59B1">
              <w:rPr>
                <w:rFonts w:ascii="Times New Roman" w:hAnsi="Times New Roman" w:cs="Times New Roman"/>
                <w:sz w:val="20"/>
                <w:szCs w:val="20"/>
              </w:rPr>
              <w:t>Food Responsiveness</w:t>
            </w:r>
          </w:p>
        </w:tc>
        <w:tc>
          <w:tcPr>
            <w:tcW w:w="1199" w:type="dxa"/>
          </w:tcPr>
          <w:p w14:paraId="63679C79" w14:textId="544F8285" w:rsidR="00A819E8" w:rsidRPr="00D059B1" w:rsidRDefault="00A819E8" w:rsidP="00A819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59B1">
              <w:rPr>
                <w:rFonts w:ascii="Times New Roman" w:hAnsi="Times New Roman" w:cs="Times New Roman"/>
                <w:sz w:val="20"/>
                <w:szCs w:val="20"/>
              </w:rPr>
              <w:t>1546</w:t>
            </w:r>
          </w:p>
        </w:tc>
        <w:tc>
          <w:tcPr>
            <w:tcW w:w="1412" w:type="dxa"/>
          </w:tcPr>
          <w:p w14:paraId="18EAC34C" w14:textId="094F1245" w:rsidR="00A819E8" w:rsidRPr="00D059B1" w:rsidRDefault="00A819E8" w:rsidP="00A819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59B1">
              <w:rPr>
                <w:rFonts w:ascii="Times New Roman" w:hAnsi="Times New Roman" w:cs="Times New Roman"/>
                <w:sz w:val="20"/>
                <w:szCs w:val="20"/>
              </w:rPr>
              <w:t>8.9 (3.4)</w:t>
            </w:r>
          </w:p>
        </w:tc>
        <w:tc>
          <w:tcPr>
            <w:tcW w:w="1255" w:type="dxa"/>
          </w:tcPr>
          <w:p w14:paraId="0152FF53" w14:textId="397C8E66" w:rsidR="00A819E8" w:rsidRPr="00D059B1" w:rsidRDefault="00A819E8" w:rsidP="00A819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59B1">
              <w:rPr>
                <w:rFonts w:ascii="Times New Roman" w:hAnsi="Times New Roman" w:cs="Times New Roman"/>
                <w:sz w:val="20"/>
                <w:szCs w:val="20"/>
              </w:rPr>
              <w:t>[5, 25]</w:t>
            </w:r>
          </w:p>
        </w:tc>
        <w:tc>
          <w:tcPr>
            <w:tcW w:w="1481" w:type="dxa"/>
          </w:tcPr>
          <w:p w14:paraId="6819B5EB" w14:textId="241D86C9" w:rsidR="00A819E8" w:rsidRPr="00D059B1" w:rsidRDefault="00A819E8" w:rsidP="00A819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59B1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2A72C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D059B1">
              <w:rPr>
                <w:rFonts w:ascii="Times New Roman" w:hAnsi="Times New Roman" w:cs="Times New Roman"/>
                <w:sz w:val="20"/>
                <w:szCs w:val="20"/>
              </w:rPr>
              <w:t xml:space="preserve"> [1.18]</w:t>
            </w:r>
          </w:p>
        </w:tc>
      </w:tr>
      <w:tr w:rsidR="00BE156F" w:rsidRPr="00D059B1" w14:paraId="1F1B434C" w14:textId="77777777" w:rsidTr="00A67573">
        <w:trPr>
          <w:trHeight w:val="387"/>
        </w:trPr>
        <w:tc>
          <w:tcPr>
            <w:tcW w:w="4558" w:type="dxa"/>
            <w:hideMark/>
          </w:tcPr>
          <w:p w14:paraId="472D7BD3" w14:textId="77777777" w:rsidR="00BE156F" w:rsidRPr="00D059B1" w:rsidRDefault="00BE156F" w:rsidP="0030304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059B1">
              <w:rPr>
                <w:rFonts w:ascii="Times New Roman" w:hAnsi="Times New Roman" w:cs="Times New Roman"/>
                <w:b/>
                <w:sz w:val="20"/>
                <w:szCs w:val="20"/>
              </w:rPr>
              <w:t>CEBQ at 10 years questionnaire, mean (SD)</w:t>
            </w:r>
          </w:p>
        </w:tc>
        <w:tc>
          <w:tcPr>
            <w:tcW w:w="1199" w:type="dxa"/>
          </w:tcPr>
          <w:p w14:paraId="36F4343B" w14:textId="77777777" w:rsidR="00BE156F" w:rsidRPr="00D059B1" w:rsidRDefault="00BE156F" w:rsidP="0030304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2" w:type="dxa"/>
          </w:tcPr>
          <w:p w14:paraId="51848876" w14:textId="77777777" w:rsidR="00BE156F" w:rsidRPr="00D059B1" w:rsidRDefault="00BE156F" w:rsidP="0030304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5" w:type="dxa"/>
          </w:tcPr>
          <w:p w14:paraId="6473E637" w14:textId="77777777" w:rsidR="00BE156F" w:rsidRPr="00D059B1" w:rsidRDefault="00BE156F" w:rsidP="0030304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1" w:type="dxa"/>
          </w:tcPr>
          <w:p w14:paraId="4D53B388" w14:textId="77777777" w:rsidR="00BE156F" w:rsidRPr="00D059B1" w:rsidRDefault="00BE156F" w:rsidP="0030304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E156F" w:rsidRPr="00D059B1" w14:paraId="6D361378" w14:textId="77777777" w:rsidTr="00A67573">
        <w:trPr>
          <w:trHeight w:val="387"/>
        </w:trPr>
        <w:tc>
          <w:tcPr>
            <w:tcW w:w="4558" w:type="dxa"/>
            <w:hideMark/>
          </w:tcPr>
          <w:p w14:paraId="05272DA7" w14:textId="77777777" w:rsidR="00BE156F" w:rsidRPr="00D059B1" w:rsidRDefault="00BE156F" w:rsidP="003030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59B1">
              <w:rPr>
                <w:rFonts w:ascii="Times New Roman" w:hAnsi="Times New Roman" w:cs="Times New Roman"/>
                <w:sz w:val="20"/>
                <w:szCs w:val="20"/>
              </w:rPr>
              <w:t>Emotional  Overeating</w:t>
            </w:r>
          </w:p>
        </w:tc>
        <w:tc>
          <w:tcPr>
            <w:tcW w:w="1199" w:type="dxa"/>
            <w:hideMark/>
          </w:tcPr>
          <w:p w14:paraId="4B0F0A87" w14:textId="77777777" w:rsidR="00BE156F" w:rsidRPr="00D059B1" w:rsidRDefault="00BE156F" w:rsidP="003030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59B1">
              <w:rPr>
                <w:rFonts w:ascii="Times New Roman" w:hAnsi="Times New Roman" w:cs="Times New Roman"/>
                <w:sz w:val="20"/>
                <w:szCs w:val="20"/>
              </w:rPr>
              <w:t>1568</w:t>
            </w:r>
          </w:p>
        </w:tc>
        <w:tc>
          <w:tcPr>
            <w:tcW w:w="1412" w:type="dxa"/>
            <w:hideMark/>
          </w:tcPr>
          <w:p w14:paraId="1B13B2FD" w14:textId="77777777" w:rsidR="00BE156F" w:rsidRPr="00D059B1" w:rsidRDefault="00BE156F" w:rsidP="003030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59B1">
              <w:rPr>
                <w:rFonts w:ascii="Times New Roman" w:hAnsi="Times New Roman" w:cs="Times New Roman"/>
                <w:sz w:val="20"/>
                <w:szCs w:val="20"/>
              </w:rPr>
              <w:t>6.0 (2.7)</w:t>
            </w:r>
          </w:p>
        </w:tc>
        <w:tc>
          <w:tcPr>
            <w:tcW w:w="1255" w:type="dxa"/>
            <w:hideMark/>
          </w:tcPr>
          <w:p w14:paraId="5DC6547F" w14:textId="77777777" w:rsidR="00BE156F" w:rsidRPr="00D059B1" w:rsidRDefault="00BE156F" w:rsidP="003030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59B1">
              <w:rPr>
                <w:rFonts w:ascii="Times New Roman" w:hAnsi="Times New Roman" w:cs="Times New Roman"/>
                <w:sz w:val="20"/>
                <w:szCs w:val="20"/>
              </w:rPr>
              <w:t>[4, 20]</w:t>
            </w:r>
          </w:p>
        </w:tc>
        <w:tc>
          <w:tcPr>
            <w:tcW w:w="1481" w:type="dxa"/>
            <w:hideMark/>
          </w:tcPr>
          <w:p w14:paraId="1CA47C02" w14:textId="585DA5A0" w:rsidR="00BE156F" w:rsidRPr="00D059B1" w:rsidRDefault="00BE156F" w:rsidP="003030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59B1">
              <w:rPr>
                <w:rFonts w:ascii="Times New Roman" w:hAnsi="Times New Roman" w:cs="Times New Roman"/>
                <w:sz w:val="20"/>
                <w:szCs w:val="20"/>
              </w:rPr>
              <w:t>-0.7 [1.5]</w:t>
            </w:r>
          </w:p>
        </w:tc>
      </w:tr>
      <w:tr w:rsidR="00BE156F" w:rsidRPr="00D059B1" w14:paraId="3088FF9F" w14:textId="77777777" w:rsidTr="0066421D">
        <w:trPr>
          <w:trHeight w:val="351"/>
        </w:trPr>
        <w:tc>
          <w:tcPr>
            <w:tcW w:w="4558" w:type="dxa"/>
            <w:hideMark/>
          </w:tcPr>
          <w:p w14:paraId="4E95CC04" w14:textId="77777777" w:rsidR="00BE156F" w:rsidRPr="00D059B1" w:rsidRDefault="00BE156F" w:rsidP="003030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59B1">
              <w:rPr>
                <w:rFonts w:ascii="Times New Roman" w:hAnsi="Times New Roman" w:cs="Times New Roman"/>
                <w:sz w:val="20"/>
                <w:szCs w:val="20"/>
              </w:rPr>
              <w:t>Enjoyment of Food</w:t>
            </w:r>
          </w:p>
        </w:tc>
        <w:tc>
          <w:tcPr>
            <w:tcW w:w="1199" w:type="dxa"/>
            <w:hideMark/>
          </w:tcPr>
          <w:p w14:paraId="63C0A52B" w14:textId="77777777" w:rsidR="00BE156F" w:rsidRPr="00D059B1" w:rsidRDefault="00BE156F" w:rsidP="003030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59B1">
              <w:rPr>
                <w:rFonts w:ascii="Times New Roman" w:hAnsi="Times New Roman" w:cs="Times New Roman"/>
                <w:sz w:val="20"/>
                <w:szCs w:val="20"/>
              </w:rPr>
              <w:t>1607</w:t>
            </w:r>
          </w:p>
        </w:tc>
        <w:tc>
          <w:tcPr>
            <w:tcW w:w="1412" w:type="dxa"/>
            <w:hideMark/>
          </w:tcPr>
          <w:p w14:paraId="708D5C27" w14:textId="77777777" w:rsidR="00BE156F" w:rsidRPr="00D059B1" w:rsidRDefault="00BE156F" w:rsidP="003030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59B1">
              <w:rPr>
                <w:rFonts w:ascii="Times New Roman" w:hAnsi="Times New Roman" w:cs="Times New Roman"/>
                <w:sz w:val="20"/>
                <w:szCs w:val="20"/>
              </w:rPr>
              <w:t>14.4 (2.7)</w:t>
            </w:r>
          </w:p>
        </w:tc>
        <w:tc>
          <w:tcPr>
            <w:tcW w:w="1255" w:type="dxa"/>
            <w:hideMark/>
          </w:tcPr>
          <w:p w14:paraId="7A1535D5" w14:textId="77777777" w:rsidR="00BE156F" w:rsidRPr="00D059B1" w:rsidRDefault="00BE156F" w:rsidP="003030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59B1">
              <w:rPr>
                <w:rFonts w:ascii="Times New Roman" w:hAnsi="Times New Roman" w:cs="Times New Roman"/>
                <w:sz w:val="20"/>
                <w:szCs w:val="20"/>
              </w:rPr>
              <w:t>[4, 20]</w:t>
            </w:r>
          </w:p>
        </w:tc>
        <w:tc>
          <w:tcPr>
            <w:tcW w:w="1481" w:type="dxa"/>
            <w:hideMark/>
          </w:tcPr>
          <w:p w14:paraId="1ABF1B5A" w14:textId="1BC88FB5" w:rsidR="00BE156F" w:rsidRPr="00D059B1" w:rsidRDefault="00BE156F" w:rsidP="003030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59B1">
              <w:rPr>
                <w:rFonts w:ascii="Times New Roman" w:hAnsi="Times New Roman" w:cs="Times New Roman"/>
                <w:sz w:val="20"/>
                <w:szCs w:val="20"/>
              </w:rPr>
              <w:t>0.2 [1.5]</w:t>
            </w:r>
          </w:p>
        </w:tc>
      </w:tr>
      <w:tr w:rsidR="00A819E8" w:rsidRPr="00D059B1" w14:paraId="1DECD4BC" w14:textId="77777777" w:rsidTr="00A67573">
        <w:trPr>
          <w:trHeight w:val="450"/>
        </w:trPr>
        <w:tc>
          <w:tcPr>
            <w:tcW w:w="4558" w:type="dxa"/>
          </w:tcPr>
          <w:p w14:paraId="09B7795C" w14:textId="676D8C20" w:rsidR="00A819E8" w:rsidRPr="00D059B1" w:rsidRDefault="00A819E8" w:rsidP="00A819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59B1">
              <w:rPr>
                <w:rFonts w:ascii="Times New Roman" w:hAnsi="Times New Roman" w:cs="Times New Roman"/>
                <w:sz w:val="20"/>
                <w:szCs w:val="20"/>
              </w:rPr>
              <w:t>Food Responsiveness</w:t>
            </w:r>
          </w:p>
        </w:tc>
        <w:tc>
          <w:tcPr>
            <w:tcW w:w="1199" w:type="dxa"/>
          </w:tcPr>
          <w:p w14:paraId="5EB763BC" w14:textId="70A59E02" w:rsidR="00A819E8" w:rsidRPr="00D059B1" w:rsidRDefault="00A819E8" w:rsidP="00A819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59B1">
              <w:rPr>
                <w:rFonts w:ascii="Times New Roman" w:hAnsi="Times New Roman" w:cs="Times New Roman"/>
                <w:sz w:val="20"/>
                <w:szCs w:val="20"/>
              </w:rPr>
              <w:t>1607</w:t>
            </w:r>
          </w:p>
        </w:tc>
        <w:tc>
          <w:tcPr>
            <w:tcW w:w="1412" w:type="dxa"/>
          </w:tcPr>
          <w:p w14:paraId="3C7A0EAB" w14:textId="1CABB2A2" w:rsidR="00A819E8" w:rsidRPr="00D059B1" w:rsidRDefault="00A819E8" w:rsidP="00A819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59B1">
              <w:rPr>
                <w:rFonts w:ascii="Times New Roman" w:hAnsi="Times New Roman" w:cs="Times New Roman"/>
                <w:sz w:val="20"/>
                <w:szCs w:val="20"/>
              </w:rPr>
              <w:t>9.2 (3.8)</w:t>
            </w:r>
          </w:p>
        </w:tc>
        <w:tc>
          <w:tcPr>
            <w:tcW w:w="1255" w:type="dxa"/>
          </w:tcPr>
          <w:p w14:paraId="31919B20" w14:textId="01F0A6BB" w:rsidR="00A819E8" w:rsidRPr="00D059B1" w:rsidRDefault="00A819E8" w:rsidP="00A819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59B1">
              <w:rPr>
                <w:rFonts w:ascii="Times New Roman" w:hAnsi="Times New Roman" w:cs="Times New Roman"/>
                <w:sz w:val="20"/>
                <w:szCs w:val="20"/>
              </w:rPr>
              <w:t>[5, 25]</w:t>
            </w:r>
          </w:p>
        </w:tc>
        <w:tc>
          <w:tcPr>
            <w:tcW w:w="1481" w:type="dxa"/>
          </w:tcPr>
          <w:p w14:paraId="39F8EEC5" w14:textId="783DDF8D" w:rsidR="00A819E8" w:rsidRPr="00D059B1" w:rsidRDefault="00A819E8" w:rsidP="00A819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59B1">
              <w:rPr>
                <w:rFonts w:ascii="Times New Roman" w:hAnsi="Times New Roman" w:cs="Times New Roman"/>
                <w:sz w:val="20"/>
                <w:szCs w:val="20"/>
              </w:rPr>
              <w:t>-0.3 [1.3]</w:t>
            </w:r>
          </w:p>
        </w:tc>
      </w:tr>
      <w:tr w:rsidR="00A67573" w:rsidRPr="00D059B1" w14:paraId="53078627" w14:textId="77777777" w:rsidTr="006348A4">
        <w:trPr>
          <w:trHeight w:val="387"/>
        </w:trPr>
        <w:tc>
          <w:tcPr>
            <w:tcW w:w="4558" w:type="dxa"/>
            <w:tcBorders>
              <w:bottom w:val="single" w:sz="4" w:space="0" w:color="auto"/>
            </w:tcBorders>
          </w:tcPr>
          <w:p w14:paraId="6BED0136" w14:textId="7DBAEE23" w:rsidR="00A67573" w:rsidRPr="00D059B1" w:rsidRDefault="004926A3" w:rsidP="00A675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resence of binge-eating symptoms</w:t>
            </w:r>
          </w:p>
          <w:p w14:paraId="09012ED1" w14:textId="77777777" w:rsidR="00A67573" w:rsidRPr="00D059B1" w:rsidRDefault="00A67573" w:rsidP="00A67573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199" w:type="dxa"/>
            <w:tcBorders>
              <w:bottom w:val="single" w:sz="4" w:space="0" w:color="auto"/>
            </w:tcBorders>
          </w:tcPr>
          <w:p w14:paraId="44ACFC3F" w14:textId="77777777" w:rsidR="00A67573" w:rsidRPr="00D059B1" w:rsidRDefault="00A67573" w:rsidP="00A6757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2" w:type="dxa"/>
            <w:tcBorders>
              <w:bottom w:val="single" w:sz="4" w:space="0" w:color="auto"/>
            </w:tcBorders>
          </w:tcPr>
          <w:p w14:paraId="5A5EAC08" w14:textId="77777777" w:rsidR="00A67573" w:rsidRPr="00D059B1" w:rsidRDefault="00A67573" w:rsidP="00A675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59B1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5.7%)</w:t>
            </w:r>
          </w:p>
          <w:p w14:paraId="3B55DA06" w14:textId="61326CC6" w:rsidR="00A67573" w:rsidRPr="00D059B1" w:rsidRDefault="00A67573" w:rsidP="00A6757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5" w:type="dxa"/>
            <w:tcBorders>
              <w:bottom w:val="single" w:sz="4" w:space="0" w:color="auto"/>
            </w:tcBorders>
            <w:hideMark/>
          </w:tcPr>
          <w:p w14:paraId="6799E98D" w14:textId="77777777" w:rsidR="00A67573" w:rsidRPr="00D059B1" w:rsidRDefault="00A67573" w:rsidP="00A675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59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81" w:type="dxa"/>
            <w:tcBorders>
              <w:bottom w:val="single" w:sz="4" w:space="0" w:color="auto"/>
            </w:tcBorders>
          </w:tcPr>
          <w:p w14:paraId="16A1AA1B" w14:textId="77777777" w:rsidR="00A67573" w:rsidRPr="00D059B1" w:rsidRDefault="00A67573" w:rsidP="00A6757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62B276C9" w14:textId="00AE8012" w:rsidR="008C602A" w:rsidRDefault="008C602A">
      <w:pPr>
        <w:rPr>
          <w:rFonts w:ascii="Times New Roman" w:hAnsi="Times New Roman" w:cs="Times New Roman"/>
        </w:rPr>
      </w:pPr>
    </w:p>
    <w:p w14:paraId="4173DD06" w14:textId="14F308A6" w:rsidR="00046E0C" w:rsidRDefault="00046E0C">
      <w:pPr>
        <w:rPr>
          <w:rFonts w:ascii="Times New Roman" w:hAnsi="Times New Roman" w:cs="Times New Roman"/>
        </w:rPr>
      </w:pPr>
    </w:p>
    <w:p w14:paraId="4A9F8299" w14:textId="64620D8F" w:rsidR="00046E0C" w:rsidRDefault="00046E0C">
      <w:pPr>
        <w:rPr>
          <w:rFonts w:ascii="Times New Roman" w:hAnsi="Times New Roman" w:cs="Times New Roman"/>
        </w:rPr>
      </w:pPr>
    </w:p>
    <w:p w14:paraId="20AF08F5" w14:textId="75F768F5" w:rsidR="00046E0C" w:rsidRDefault="00046E0C">
      <w:pPr>
        <w:rPr>
          <w:rFonts w:ascii="Times New Roman" w:hAnsi="Times New Roman" w:cs="Times New Roman"/>
        </w:rPr>
      </w:pPr>
    </w:p>
    <w:p w14:paraId="2F82638F" w14:textId="383235CC" w:rsidR="00046E0C" w:rsidRDefault="00046E0C">
      <w:pPr>
        <w:rPr>
          <w:rFonts w:ascii="Times New Roman" w:hAnsi="Times New Roman" w:cs="Times New Roman"/>
        </w:rPr>
      </w:pPr>
    </w:p>
    <w:p w14:paraId="7946AC92" w14:textId="27575899" w:rsidR="00046E0C" w:rsidRDefault="00046E0C">
      <w:pPr>
        <w:rPr>
          <w:rFonts w:ascii="Times New Roman" w:hAnsi="Times New Roman" w:cs="Times New Roman"/>
        </w:rPr>
      </w:pPr>
    </w:p>
    <w:p w14:paraId="5CEEAD49" w14:textId="4B7AC334" w:rsidR="00046E0C" w:rsidRDefault="00046E0C">
      <w:pPr>
        <w:rPr>
          <w:rFonts w:ascii="Times New Roman" w:hAnsi="Times New Roman" w:cs="Times New Roman"/>
        </w:rPr>
      </w:pPr>
    </w:p>
    <w:p w14:paraId="3F9F7B21" w14:textId="644387A3" w:rsidR="00046E0C" w:rsidRDefault="00046E0C">
      <w:pPr>
        <w:rPr>
          <w:rFonts w:ascii="Times New Roman" w:hAnsi="Times New Roman" w:cs="Times New Roman"/>
        </w:rPr>
      </w:pPr>
    </w:p>
    <w:p w14:paraId="0DB77293" w14:textId="51B33CA1" w:rsidR="00046E0C" w:rsidRDefault="00046E0C">
      <w:pPr>
        <w:rPr>
          <w:rFonts w:ascii="Times New Roman" w:hAnsi="Times New Roman" w:cs="Times New Roman"/>
        </w:rPr>
      </w:pPr>
    </w:p>
    <w:p w14:paraId="6429D469" w14:textId="33C6BDE0" w:rsidR="00046E0C" w:rsidRDefault="00046E0C">
      <w:pPr>
        <w:rPr>
          <w:rFonts w:ascii="Times New Roman" w:hAnsi="Times New Roman" w:cs="Times New Roman"/>
        </w:rPr>
      </w:pPr>
    </w:p>
    <w:p w14:paraId="6A6F0C45" w14:textId="4136A15C" w:rsidR="00046E0C" w:rsidRDefault="00046E0C">
      <w:pPr>
        <w:rPr>
          <w:rFonts w:ascii="Times New Roman" w:hAnsi="Times New Roman" w:cs="Times New Roman"/>
        </w:rPr>
      </w:pPr>
    </w:p>
    <w:p w14:paraId="67D92EA5" w14:textId="11DF632F" w:rsidR="00046E0C" w:rsidRDefault="00046E0C">
      <w:pPr>
        <w:rPr>
          <w:rFonts w:ascii="Times New Roman" w:hAnsi="Times New Roman" w:cs="Times New Roman"/>
        </w:rPr>
      </w:pPr>
    </w:p>
    <w:p w14:paraId="41ECC37D" w14:textId="33145BD7" w:rsidR="00046E0C" w:rsidRDefault="00046E0C">
      <w:pPr>
        <w:rPr>
          <w:rFonts w:ascii="Times New Roman" w:hAnsi="Times New Roman" w:cs="Times New Roman"/>
        </w:rPr>
      </w:pPr>
    </w:p>
    <w:p w14:paraId="2F14213F" w14:textId="324C3512" w:rsidR="00046E0C" w:rsidRDefault="00046E0C">
      <w:pPr>
        <w:rPr>
          <w:rFonts w:ascii="Times New Roman" w:hAnsi="Times New Roman" w:cs="Times New Roman"/>
        </w:rPr>
      </w:pPr>
    </w:p>
    <w:p w14:paraId="309CBC72" w14:textId="07F63124" w:rsidR="00046E0C" w:rsidRDefault="00046E0C">
      <w:pPr>
        <w:rPr>
          <w:rFonts w:ascii="Times New Roman" w:hAnsi="Times New Roman" w:cs="Times New Roman"/>
        </w:rPr>
      </w:pPr>
    </w:p>
    <w:p w14:paraId="0AC7EFBF" w14:textId="334538AC" w:rsidR="00046E0C" w:rsidRDefault="00046E0C">
      <w:pPr>
        <w:rPr>
          <w:rFonts w:ascii="Times New Roman" w:hAnsi="Times New Roman" w:cs="Times New Roman"/>
        </w:rPr>
      </w:pPr>
    </w:p>
    <w:p w14:paraId="019BE080" w14:textId="540042F3" w:rsidR="00046E0C" w:rsidRDefault="00046E0C">
      <w:pPr>
        <w:rPr>
          <w:rFonts w:ascii="Times New Roman" w:hAnsi="Times New Roman" w:cs="Times New Roman"/>
        </w:rPr>
      </w:pPr>
    </w:p>
    <w:p w14:paraId="291543D0" w14:textId="2FD75835" w:rsidR="00046E0C" w:rsidRDefault="00046E0C">
      <w:pPr>
        <w:rPr>
          <w:rFonts w:ascii="Times New Roman" w:hAnsi="Times New Roman" w:cs="Times New Roman"/>
        </w:rPr>
      </w:pPr>
    </w:p>
    <w:p w14:paraId="735FB454" w14:textId="3995FADE" w:rsidR="00046E0C" w:rsidRDefault="00046E0C">
      <w:pPr>
        <w:rPr>
          <w:rFonts w:ascii="Times New Roman" w:hAnsi="Times New Roman" w:cs="Times New Roman"/>
        </w:rPr>
      </w:pPr>
    </w:p>
    <w:p w14:paraId="25365FE6" w14:textId="22FE2EEE" w:rsidR="00E84DA1" w:rsidRDefault="00E84DA1" w:rsidP="00F9352F">
      <w:pPr>
        <w:jc w:val="both"/>
        <w:rPr>
          <w:rFonts w:ascii="Times New Roman" w:hAnsi="Times New Roman" w:cs="Times New Roman"/>
        </w:rPr>
      </w:pPr>
      <w:r w:rsidRPr="008A23C8">
        <w:rPr>
          <w:rFonts w:ascii="Times New Roman" w:hAnsi="Times New Roman" w:cs="Times New Roman"/>
          <w:b/>
        </w:rPr>
        <w:lastRenderedPageBreak/>
        <w:t xml:space="preserve">Supplemental </w:t>
      </w:r>
      <w:r>
        <w:rPr>
          <w:rFonts w:ascii="Times New Roman" w:hAnsi="Times New Roman" w:cs="Times New Roman"/>
          <w:b/>
        </w:rPr>
        <w:t>T</w:t>
      </w:r>
      <w:r w:rsidRPr="008A23C8">
        <w:rPr>
          <w:rFonts w:ascii="Times New Roman" w:hAnsi="Times New Roman" w:cs="Times New Roman"/>
          <w:b/>
        </w:rPr>
        <w:t xml:space="preserve">able </w:t>
      </w:r>
      <w:r w:rsidR="006A6548">
        <w:rPr>
          <w:rFonts w:ascii="Times New Roman" w:hAnsi="Times New Roman" w:cs="Times New Roman"/>
          <w:b/>
        </w:rPr>
        <w:t>2</w:t>
      </w:r>
      <w:r>
        <w:rPr>
          <w:rFonts w:ascii="Times New Roman" w:hAnsi="Times New Roman" w:cs="Times New Roman"/>
          <w:b/>
        </w:rPr>
        <w:t xml:space="preserve">: </w:t>
      </w:r>
      <w:r>
        <w:rPr>
          <w:rFonts w:ascii="Times New Roman" w:hAnsi="Times New Roman" w:cs="Times New Roman"/>
        </w:rPr>
        <w:t>Post-hoc analysis for food-approach eating behaviors at 4 and 10 years</w:t>
      </w:r>
    </w:p>
    <w:tbl>
      <w:tblPr>
        <w:tblStyle w:val="TableGrid"/>
        <w:tblW w:w="8185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20"/>
        <w:gridCol w:w="1538"/>
        <w:gridCol w:w="47"/>
        <w:gridCol w:w="1025"/>
        <w:gridCol w:w="121"/>
        <w:gridCol w:w="1538"/>
        <w:gridCol w:w="16"/>
        <w:gridCol w:w="1080"/>
      </w:tblGrid>
      <w:tr w:rsidR="00E84DA1" w14:paraId="439F760F" w14:textId="77777777" w:rsidTr="00E84DA1">
        <w:trPr>
          <w:trHeight w:val="225"/>
        </w:trPr>
        <w:tc>
          <w:tcPr>
            <w:tcW w:w="2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337868BD" w14:textId="77777777" w:rsidR="00E84DA1" w:rsidRDefault="00E84DA1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Food-approach eating behaviors (per SD)</w:t>
            </w:r>
          </w:p>
        </w:tc>
        <w:tc>
          <w:tcPr>
            <w:tcW w:w="15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D56F639" w14:textId="77777777" w:rsidR="00E84DA1" w:rsidRDefault="00E84D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l 1</w:t>
            </w:r>
          </w:p>
          <w:p w14:paraId="7C30C132" w14:textId="191D0B61" w:rsidR="00E84DA1" w:rsidRDefault="00E84DA1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β (95%CI)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57088DB" w14:textId="77777777" w:rsidR="00E84DA1" w:rsidRDefault="00E84D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</w:p>
        </w:tc>
        <w:tc>
          <w:tcPr>
            <w:tcW w:w="167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93F36C3" w14:textId="77777777" w:rsidR="00E84DA1" w:rsidRDefault="00E84D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l 2</w:t>
            </w:r>
          </w:p>
          <w:p w14:paraId="0924C4C3" w14:textId="77777777" w:rsidR="00E84DA1" w:rsidRDefault="00E84D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β (95%CI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9D324C" w14:textId="3F120D24" w:rsidR="00E84DA1" w:rsidRDefault="00E84DA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</w:p>
        </w:tc>
      </w:tr>
      <w:tr w:rsidR="00E84DA1" w14:paraId="5C063062" w14:textId="77777777" w:rsidTr="00E84DA1">
        <w:trPr>
          <w:trHeight w:val="225"/>
        </w:trPr>
        <w:tc>
          <w:tcPr>
            <w:tcW w:w="28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5780FF3B" w14:textId="77777777" w:rsidR="00E84DA1" w:rsidRDefault="00E84DA1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5365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0ACC55DA" w14:textId="540A1F80" w:rsidR="00E84DA1" w:rsidRDefault="00E84DA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D0CECE" w:themeFill="background2" w:themeFillShade="E6"/>
              </w:rPr>
              <w:t>Amygdala</w:t>
            </w:r>
            <w:r w:rsidR="00B07E3F">
              <w:rPr>
                <w:rFonts w:ascii="Times New Roman" w:eastAsia="SimSun" w:hAnsi="Times New Roman" w:cs="Times New Roman"/>
                <w:b/>
                <w:sz w:val="20"/>
                <w:szCs w:val="20"/>
              </w:rPr>
              <w:t xml:space="preserve"> (m</w:t>
            </w:r>
            <w:r w:rsidR="00B07E3F" w:rsidRPr="00B07E3F">
              <w:rPr>
                <w:rFonts w:ascii="Times New Roman" w:eastAsia="SimSun" w:hAnsi="Times New Roman" w:cs="Times New Roman"/>
                <w:b/>
                <w:sz w:val="20"/>
                <w:szCs w:val="20"/>
              </w:rPr>
              <w:t>m</w:t>
            </w:r>
            <w:r w:rsidR="00B07E3F" w:rsidRPr="00B07E3F">
              <w:rPr>
                <w:rFonts w:ascii="Times New Roman" w:eastAsia="SimSun" w:hAnsi="Times New Roman" w:cs="Times New Roman"/>
                <w:b/>
                <w:sz w:val="20"/>
                <w:szCs w:val="20"/>
                <w:vertAlign w:val="superscript"/>
              </w:rPr>
              <w:t>3</w:t>
            </w:r>
            <w:r w:rsidR="00B07E3F" w:rsidRPr="00B07E3F">
              <w:rPr>
                <w:rFonts w:ascii="Times New Roman" w:eastAsia="SimSun" w:hAnsi="Times New Roman" w:cs="Times New Roman"/>
                <w:b/>
                <w:sz w:val="20"/>
                <w:szCs w:val="20"/>
              </w:rPr>
              <w:t>)</w:t>
            </w:r>
          </w:p>
        </w:tc>
      </w:tr>
      <w:tr w:rsidR="00E84DA1" w14:paraId="4F4A30BC" w14:textId="77777777" w:rsidTr="00E84DA1">
        <w:trPr>
          <w:trHeight w:val="225"/>
        </w:trPr>
        <w:tc>
          <w:tcPr>
            <w:tcW w:w="2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747B1589" w14:textId="77777777" w:rsidR="00E84DA1" w:rsidRDefault="00E84D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CEBQ at 4 years</w:t>
            </w:r>
          </w:p>
        </w:tc>
        <w:tc>
          <w:tcPr>
            <w:tcW w:w="15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F6253A" w14:textId="77777777" w:rsidR="00E84DA1" w:rsidRDefault="00E84D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DFEF0AB" w14:textId="77777777" w:rsidR="00E84DA1" w:rsidRDefault="00E84D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63BEB7" w14:textId="77777777" w:rsidR="00E84DA1" w:rsidRDefault="00E84D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5985037" w14:textId="77777777" w:rsidR="00E84DA1" w:rsidRDefault="00E84D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84DA1" w14:paraId="7677D16F" w14:textId="77777777" w:rsidTr="00E84DA1">
        <w:trPr>
          <w:trHeight w:val="225"/>
        </w:trPr>
        <w:tc>
          <w:tcPr>
            <w:tcW w:w="2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6C3C8592" w14:textId="77777777" w:rsidR="00E84DA1" w:rsidRDefault="00E84D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motional overeating</w:t>
            </w:r>
          </w:p>
        </w:tc>
        <w:tc>
          <w:tcPr>
            <w:tcW w:w="15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C181409" w14:textId="77777777" w:rsidR="00E84DA1" w:rsidRDefault="00E84DA1" w:rsidP="00DA4D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DA4D80">
              <w:rPr>
                <w:rFonts w:ascii="Times New Roman" w:hAnsi="Times New Roman" w:cs="Times New Roman"/>
                <w:sz w:val="20"/>
                <w:szCs w:val="20"/>
              </w:rPr>
              <w:t>4.94</w:t>
            </w:r>
          </w:p>
          <w:p w14:paraId="044B5AD6" w14:textId="3A24240E" w:rsidR="00DA4D80" w:rsidRDefault="00DA4D80" w:rsidP="00DA4D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-13.89, 4</w:t>
            </w:r>
            <w:r w:rsidR="00B7192A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9E86C0D" w14:textId="1988B104" w:rsidR="00E84DA1" w:rsidRDefault="00DA4D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167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A71FC3C" w14:textId="77777777" w:rsidR="00E84DA1" w:rsidRDefault="00DA4D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3.11</w:t>
            </w:r>
          </w:p>
          <w:p w14:paraId="692ADE22" w14:textId="2B9EE920" w:rsidR="00DA4D80" w:rsidRDefault="00DA4D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-12.08, 5.86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C98A17C" w14:textId="316FAF2B" w:rsidR="00E84DA1" w:rsidRDefault="00DA4D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</w:tr>
      <w:tr w:rsidR="00E84DA1" w14:paraId="48CACAB0" w14:textId="77777777" w:rsidTr="00E84DA1">
        <w:trPr>
          <w:trHeight w:val="232"/>
        </w:trPr>
        <w:tc>
          <w:tcPr>
            <w:tcW w:w="2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6DAA82C9" w14:textId="77777777" w:rsidR="00E84DA1" w:rsidRDefault="00E84D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njoyment of food</w:t>
            </w:r>
          </w:p>
        </w:tc>
        <w:tc>
          <w:tcPr>
            <w:tcW w:w="15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A40524D" w14:textId="77777777" w:rsidR="00E84DA1" w:rsidRDefault="00DA4D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66</w:t>
            </w:r>
          </w:p>
          <w:p w14:paraId="5AAF7767" w14:textId="258C9C8E" w:rsidR="00DA4D80" w:rsidRDefault="00DA4D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-0.27, 17.59)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8848888" w14:textId="0B38B5D3" w:rsidR="00E84DA1" w:rsidRDefault="00DA4D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167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B9C8D8E" w14:textId="77777777" w:rsidR="00E84DA1" w:rsidRPr="00773C8A" w:rsidRDefault="00DA4D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3C8A">
              <w:rPr>
                <w:rFonts w:ascii="Times New Roman" w:hAnsi="Times New Roman" w:cs="Times New Roman"/>
                <w:sz w:val="20"/>
                <w:szCs w:val="20"/>
              </w:rPr>
              <w:t>7.86</w:t>
            </w:r>
          </w:p>
          <w:p w14:paraId="7070B276" w14:textId="3A6815E5" w:rsidR="00DA4D80" w:rsidRPr="00773C8A" w:rsidRDefault="00DA4D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3C8A">
              <w:rPr>
                <w:rFonts w:ascii="Times New Roman" w:hAnsi="Times New Roman" w:cs="Times New Roman"/>
                <w:sz w:val="20"/>
                <w:szCs w:val="20"/>
              </w:rPr>
              <w:t>(-1.08, 16.8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E7B3C73" w14:textId="2CDAD7AE" w:rsidR="00E84DA1" w:rsidRPr="00773C8A" w:rsidRDefault="00DA4D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3C8A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</w:tr>
      <w:tr w:rsidR="00E84DA1" w14:paraId="56E34AA8" w14:textId="77777777" w:rsidTr="00E84DA1">
        <w:trPr>
          <w:trHeight w:val="258"/>
        </w:trPr>
        <w:tc>
          <w:tcPr>
            <w:tcW w:w="2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26CEA3A5" w14:textId="77777777" w:rsidR="00E84DA1" w:rsidRDefault="00E84D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ood responsiveness</w:t>
            </w:r>
          </w:p>
        </w:tc>
        <w:tc>
          <w:tcPr>
            <w:tcW w:w="15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A7F837F" w14:textId="77777777" w:rsidR="00E84DA1" w:rsidRDefault="00DA4D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43</w:t>
            </w:r>
          </w:p>
          <w:p w14:paraId="2E6935A4" w14:textId="769C97C9" w:rsidR="00DA4D80" w:rsidRDefault="00DA4D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.55, 19.31)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53BA3C8" w14:textId="50164D08" w:rsidR="00E84DA1" w:rsidRDefault="00DA4D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67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5098072" w14:textId="77777777" w:rsidR="00E84DA1" w:rsidRPr="00773C8A" w:rsidRDefault="00DA4D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3C8A">
              <w:rPr>
                <w:rFonts w:ascii="Times New Roman" w:hAnsi="Times New Roman" w:cs="Times New Roman"/>
                <w:sz w:val="20"/>
                <w:szCs w:val="20"/>
              </w:rPr>
              <w:t>12.32</w:t>
            </w:r>
          </w:p>
          <w:p w14:paraId="1F3BC16A" w14:textId="7D3D7081" w:rsidR="00DA4D80" w:rsidRPr="00773C8A" w:rsidRDefault="00DA4D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3C8A">
              <w:rPr>
                <w:rFonts w:ascii="Times New Roman" w:hAnsi="Times New Roman" w:cs="Times New Roman"/>
                <w:sz w:val="20"/>
                <w:szCs w:val="20"/>
              </w:rPr>
              <w:t>(3.45, 21.2</w:t>
            </w:r>
            <w:r w:rsidR="00B7192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773C8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277BEE5" w14:textId="17A388B6" w:rsidR="00E84DA1" w:rsidRPr="00773C8A" w:rsidRDefault="00DA4D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3C8A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</w:tr>
      <w:tr w:rsidR="00E84DA1" w14:paraId="06BA06DB" w14:textId="77777777" w:rsidTr="00E84DA1">
        <w:trPr>
          <w:trHeight w:val="258"/>
        </w:trPr>
        <w:tc>
          <w:tcPr>
            <w:tcW w:w="2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68B3E559" w14:textId="77777777" w:rsidR="00E84DA1" w:rsidRDefault="00E84DA1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CEBQ at 10 years</w:t>
            </w:r>
          </w:p>
        </w:tc>
        <w:tc>
          <w:tcPr>
            <w:tcW w:w="15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726AC3" w14:textId="77777777" w:rsidR="00E84DA1" w:rsidRDefault="00E84D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76961A" w14:textId="77777777" w:rsidR="00E84DA1" w:rsidRDefault="00E84D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69466D" w14:textId="77777777" w:rsidR="00E84DA1" w:rsidRDefault="00E84DA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9BF9B6A" w14:textId="77777777" w:rsidR="00E84DA1" w:rsidRDefault="00E84DA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E84DA1" w14:paraId="25CA2387" w14:textId="77777777" w:rsidTr="00E84DA1">
        <w:trPr>
          <w:trHeight w:val="258"/>
        </w:trPr>
        <w:tc>
          <w:tcPr>
            <w:tcW w:w="2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29A5AEC4" w14:textId="77777777" w:rsidR="00E84DA1" w:rsidRDefault="00E84DA1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motional overeating</w:t>
            </w:r>
          </w:p>
        </w:tc>
        <w:tc>
          <w:tcPr>
            <w:tcW w:w="15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EA897C5" w14:textId="77777777" w:rsidR="00E84DA1" w:rsidRDefault="00DA4D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57</w:t>
            </w:r>
          </w:p>
          <w:p w14:paraId="1125302D" w14:textId="780F2A3E" w:rsidR="00DA4D80" w:rsidRDefault="00DA4D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-10.4</w:t>
            </w:r>
            <w:r w:rsidR="00B7192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7.25)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AB5E738" w14:textId="7FE4DA33" w:rsidR="00E84DA1" w:rsidRDefault="00DA4D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</w:tc>
        <w:tc>
          <w:tcPr>
            <w:tcW w:w="167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14DB3B2" w14:textId="77777777" w:rsidR="00E84DA1" w:rsidRDefault="00DA4D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  <w:p w14:paraId="75966AAB" w14:textId="51106A5D" w:rsidR="00DA4D80" w:rsidRDefault="00DA4D8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-8.34, 9.29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6870B53" w14:textId="1E2206FA" w:rsidR="00E84DA1" w:rsidRDefault="00DA4D8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</w:tr>
      <w:tr w:rsidR="00E84DA1" w14:paraId="6CB62940" w14:textId="77777777" w:rsidTr="00E84DA1">
        <w:trPr>
          <w:trHeight w:val="258"/>
        </w:trPr>
        <w:tc>
          <w:tcPr>
            <w:tcW w:w="2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56C1CA9B" w14:textId="77777777" w:rsidR="00E84DA1" w:rsidRDefault="00E84DA1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njoyment of food</w:t>
            </w:r>
          </w:p>
        </w:tc>
        <w:tc>
          <w:tcPr>
            <w:tcW w:w="15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0736970" w14:textId="77777777" w:rsidR="00E84DA1" w:rsidRDefault="00DA4D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41</w:t>
            </w:r>
          </w:p>
          <w:p w14:paraId="3C74732E" w14:textId="4E5A44D3" w:rsidR="00DA4D80" w:rsidRDefault="00DA4D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.7</w:t>
            </w:r>
            <w:r w:rsidR="00B7192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19.11)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A737391" w14:textId="63FFC2E4" w:rsidR="00E84DA1" w:rsidRDefault="00DA4D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67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FDD3560" w14:textId="77777777" w:rsidR="00E84DA1" w:rsidRDefault="00DA4D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57</w:t>
            </w:r>
          </w:p>
          <w:p w14:paraId="27513BD3" w14:textId="50E808F1" w:rsidR="00DA4D80" w:rsidRDefault="00DA4D8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-0.11, 17.24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270CEB0" w14:textId="7F19CBDF" w:rsidR="00E84DA1" w:rsidRDefault="00DA4D8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</w:tr>
      <w:tr w:rsidR="00E84DA1" w14:paraId="208F38EB" w14:textId="77777777" w:rsidTr="00E84DA1">
        <w:trPr>
          <w:trHeight w:val="258"/>
        </w:trPr>
        <w:tc>
          <w:tcPr>
            <w:tcW w:w="2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23596B12" w14:textId="77777777" w:rsidR="00E84DA1" w:rsidRDefault="00E84DA1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ood responsiveness</w:t>
            </w:r>
          </w:p>
        </w:tc>
        <w:tc>
          <w:tcPr>
            <w:tcW w:w="15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8C17351" w14:textId="77777777" w:rsidR="00E84DA1" w:rsidRDefault="00DA4D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13</w:t>
            </w:r>
          </w:p>
          <w:p w14:paraId="56B7D130" w14:textId="03E048EC" w:rsidR="00DA4D80" w:rsidRDefault="00DA4D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-0.27, 17.59)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4E104B6" w14:textId="5F87665D" w:rsidR="00E84DA1" w:rsidRDefault="00DA4D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167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43C9016" w14:textId="77777777" w:rsidR="00E84DA1" w:rsidRDefault="00DA4D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86</w:t>
            </w:r>
          </w:p>
          <w:p w14:paraId="43659178" w14:textId="39120897" w:rsidR="00DA4D80" w:rsidRDefault="00DA4D8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-1.08, 16.8</w:t>
            </w:r>
            <w:r w:rsidR="00B7192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A8A8EA6" w14:textId="6353378D" w:rsidR="00E84DA1" w:rsidRDefault="00DA4D8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</w:tr>
      <w:tr w:rsidR="00E84DA1" w14:paraId="3BAC9577" w14:textId="77777777" w:rsidTr="00E84DA1">
        <w:trPr>
          <w:trHeight w:val="258"/>
        </w:trPr>
        <w:tc>
          <w:tcPr>
            <w:tcW w:w="28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31875535" w14:textId="77777777" w:rsidR="00E84DA1" w:rsidRDefault="00E84D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65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2FDC90D2" w14:textId="6AD817E3" w:rsidR="00E84DA1" w:rsidRPr="00B07E3F" w:rsidRDefault="00E84DA1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Hippocampus</w:t>
            </w:r>
            <w:r w:rsidR="00B07E3F">
              <w:rPr>
                <w:rFonts w:ascii="Times New Roman" w:eastAsia="SimSun" w:hAnsi="Times New Roman" w:cs="Times New Roman"/>
                <w:b/>
                <w:sz w:val="20"/>
                <w:szCs w:val="20"/>
              </w:rPr>
              <w:t xml:space="preserve"> (m</w:t>
            </w:r>
            <w:r w:rsidR="00B07E3F" w:rsidRPr="00B07E3F">
              <w:rPr>
                <w:rFonts w:ascii="Times New Roman" w:eastAsia="SimSun" w:hAnsi="Times New Roman" w:cs="Times New Roman"/>
                <w:b/>
                <w:sz w:val="20"/>
                <w:szCs w:val="20"/>
              </w:rPr>
              <w:t>m</w:t>
            </w:r>
            <w:r w:rsidR="00B07E3F" w:rsidRPr="00B07E3F">
              <w:rPr>
                <w:rFonts w:ascii="Times New Roman" w:eastAsia="SimSun" w:hAnsi="Times New Roman" w:cs="Times New Roman"/>
                <w:b/>
                <w:sz w:val="20"/>
                <w:szCs w:val="20"/>
                <w:vertAlign w:val="superscript"/>
              </w:rPr>
              <w:t>3</w:t>
            </w:r>
            <w:r w:rsidR="00B07E3F" w:rsidRPr="00B07E3F">
              <w:rPr>
                <w:rFonts w:ascii="Times New Roman" w:eastAsia="SimSun" w:hAnsi="Times New Roman" w:cs="Times New Roman"/>
                <w:b/>
                <w:sz w:val="20"/>
                <w:szCs w:val="20"/>
              </w:rPr>
              <w:t>)</w:t>
            </w:r>
          </w:p>
        </w:tc>
      </w:tr>
      <w:tr w:rsidR="00E84DA1" w14:paraId="73354E42" w14:textId="77777777" w:rsidTr="00E84DA1">
        <w:trPr>
          <w:trHeight w:val="258"/>
        </w:trPr>
        <w:tc>
          <w:tcPr>
            <w:tcW w:w="8185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6EED384" w14:textId="77777777" w:rsidR="00E84DA1" w:rsidRDefault="00E84DA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CEBQ at 4 years</w:t>
            </w:r>
          </w:p>
        </w:tc>
      </w:tr>
      <w:tr w:rsidR="00E84DA1" w14:paraId="291E1BA4" w14:textId="77777777" w:rsidTr="00E84DA1">
        <w:trPr>
          <w:trHeight w:val="258"/>
        </w:trPr>
        <w:tc>
          <w:tcPr>
            <w:tcW w:w="2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5F083BFA" w14:textId="77777777" w:rsidR="00E84DA1" w:rsidRDefault="00E84D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motional overeating</w:t>
            </w:r>
          </w:p>
        </w:tc>
        <w:tc>
          <w:tcPr>
            <w:tcW w:w="15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6B3F5588" w14:textId="77777777" w:rsidR="00E84DA1" w:rsidRDefault="00DA4D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1.21</w:t>
            </w:r>
          </w:p>
          <w:p w14:paraId="2B2CFE3D" w14:textId="55C88C1E" w:rsidR="00DA4D80" w:rsidRDefault="00DA4D80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-39</w:t>
            </w:r>
            <w:r w:rsidR="00B7192A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-3.41)</w:t>
            </w:r>
          </w:p>
        </w:tc>
        <w:tc>
          <w:tcPr>
            <w:tcW w:w="119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78223D41" w14:textId="181B9FD1" w:rsidR="00E84DA1" w:rsidRDefault="00DA4D80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5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40E01545" w14:textId="77777777" w:rsidR="00E84DA1" w:rsidRDefault="00DA4D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6.6</w:t>
            </w:r>
          </w:p>
          <w:p w14:paraId="6C2EB6B6" w14:textId="1498EC20" w:rsidR="00DA4D80" w:rsidRDefault="00DA4D80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-34.36, 1.16)</w:t>
            </w:r>
          </w:p>
        </w:tc>
        <w:tc>
          <w:tcPr>
            <w:tcW w:w="10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57245D5A" w14:textId="49E2C519" w:rsidR="00E84DA1" w:rsidRDefault="00DA4D80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</w:tr>
      <w:tr w:rsidR="00E84DA1" w14:paraId="48D56ADC" w14:textId="77777777" w:rsidTr="00E84DA1">
        <w:trPr>
          <w:trHeight w:val="258"/>
        </w:trPr>
        <w:tc>
          <w:tcPr>
            <w:tcW w:w="2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0317232C" w14:textId="77777777" w:rsidR="00E84DA1" w:rsidRDefault="00E84D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njoyment of food</w:t>
            </w:r>
          </w:p>
        </w:tc>
        <w:tc>
          <w:tcPr>
            <w:tcW w:w="15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70319F21" w14:textId="77777777" w:rsidR="00DA4D80" w:rsidRDefault="00773C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32</w:t>
            </w:r>
          </w:p>
          <w:p w14:paraId="6AD196BB" w14:textId="2821C11F" w:rsidR="00773C8A" w:rsidRDefault="00773C8A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-6.55, 29.18)</w:t>
            </w:r>
          </w:p>
        </w:tc>
        <w:tc>
          <w:tcPr>
            <w:tcW w:w="119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0590845D" w14:textId="55921991" w:rsidR="00E84DA1" w:rsidRDefault="00773C8A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15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46428069" w14:textId="77777777" w:rsidR="00DA4D80" w:rsidRPr="00773C8A" w:rsidRDefault="00773C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3C8A">
              <w:rPr>
                <w:rFonts w:ascii="Times New Roman" w:hAnsi="Times New Roman" w:cs="Times New Roman"/>
                <w:sz w:val="20"/>
                <w:szCs w:val="20"/>
              </w:rPr>
              <w:t>9.73</w:t>
            </w:r>
          </w:p>
          <w:p w14:paraId="75D020C4" w14:textId="668ADD5A" w:rsidR="00773C8A" w:rsidRPr="00773C8A" w:rsidRDefault="00773C8A" w:rsidP="00773C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3C8A">
              <w:rPr>
                <w:rFonts w:ascii="Times New Roman" w:hAnsi="Times New Roman" w:cs="Times New Roman"/>
                <w:sz w:val="20"/>
                <w:szCs w:val="20"/>
              </w:rPr>
              <w:t>(-8.11, 27.57)</w:t>
            </w:r>
          </w:p>
        </w:tc>
        <w:tc>
          <w:tcPr>
            <w:tcW w:w="10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4C85ECAC" w14:textId="6815B22B" w:rsidR="00E84DA1" w:rsidRPr="00773C8A" w:rsidRDefault="00773C8A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73C8A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</w:tr>
      <w:tr w:rsidR="00E84DA1" w14:paraId="4FF3BB7F" w14:textId="77777777" w:rsidTr="00E84DA1">
        <w:trPr>
          <w:trHeight w:val="258"/>
        </w:trPr>
        <w:tc>
          <w:tcPr>
            <w:tcW w:w="2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3E7154BC" w14:textId="77777777" w:rsidR="00E84DA1" w:rsidRDefault="00E84D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ood responsiveness</w:t>
            </w:r>
          </w:p>
        </w:tc>
        <w:tc>
          <w:tcPr>
            <w:tcW w:w="15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0CBE47A2" w14:textId="77777777" w:rsidR="00E84DA1" w:rsidRDefault="00773C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.05</w:t>
            </w:r>
          </w:p>
          <w:p w14:paraId="6EB6A88E" w14:textId="3474BB7F" w:rsidR="00773C8A" w:rsidRDefault="00773C8A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-0.67, 34.77)</w:t>
            </w:r>
          </w:p>
        </w:tc>
        <w:tc>
          <w:tcPr>
            <w:tcW w:w="119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706D490B" w14:textId="366FEA91" w:rsidR="00E84DA1" w:rsidRDefault="00773C8A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15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1DD12596" w14:textId="77777777" w:rsidR="00E84DA1" w:rsidRPr="00773C8A" w:rsidRDefault="00773C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3C8A">
              <w:rPr>
                <w:rFonts w:ascii="Times New Roman" w:hAnsi="Times New Roman" w:cs="Times New Roman"/>
                <w:sz w:val="20"/>
                <w:szCs w:val="20"/>
              </w:rPr>
              <w:t>21.62</w:t>
            </w:r>
          </w:p>
          <w:p w14:paraId="0487FA44" w14:textId="0F50F97D" w:rsidR="00773C8A" w:rsidRPr="00773C8A" w:rsidRDefault="00773C8A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73C8A">
              <w:rPr>
                <w:rFonts w:ascii="Times New Roman" w:hAnsi="Times New Roman" w:cs="Times New Roman"/>
                <w:sz w:val="20"/>
                <w:szCs w:val="20"/>
              </w:rPr>
              <w:t>(3.99, 39.25)</w:t>
            </w:r>
          </w:p>
        </w:tc>
        <w:tc>
          <w:tcPr>
            <w:tcW w:w="10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6F98B20E" w14:textId="0C41296D" w:rsidR="00E84DA1" w:rsidRPr="00773C8A" w:rsidRDefault="00773C8A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73C8A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</w:tr>
      <w:tr w:rsidR="00E84DA1" w14:paraId="2CFDD735" w14:textId="77777777" w:rsidTr="00E84DA1">
        <w:trPr>
          <w:trHeight w:val="258"/>
        </w:trPr>
        <w:tc>
          <w:tcPr>
            <w:tcW w:w="2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546CCD14" w14:textId="77777777" w:rsidR="00E84DA1" w:rsidRDefault="00E84D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CEBQ at 10 years</w:t>
            </w:r>
          </w:p>
        </w:tc>
        <w:tc>
          <w:tcPr>
            <w:tcW w:w="15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D045F37" w14:textId="77777777" w:rsidR="00E84DA1" w:rsidRDefault="00E84DA1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9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BC5B0D9" w14:textId="77777777" w:rsidR="00E84DA1" w:rsidRDefault="00E84DA1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5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A1E5604" w14:textId="77777777" w:rsidR="00E84DA1" w:rsidRPr="00773C8A" w:rsidRDefault="00E84DA1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0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8D6A17C" w14:textId="77777777" w:rsidR="00E84DA1" w:rsidRPr="00773C8A" w:rsidRDefault="00E84DA1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E84DA1" w14:paraId="3386E5FD" w14:textId="77777777" w:rsidTr="00E84DA1">
        <w:trPr>
          <w:trHeight w:val="258"/>
        </w:trPr>
        <w:tc>
          <w:tcPr>
            <w:tcW w:w="2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2135D8D5" w14:textId="77777777" w:rsidR="00E84DA1" w:rsidRDefault="00E84D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motional overeating</w:t>
            </w:r>
          </w:p>
        </w:tc>
        <w:tc>
          <w:tcPr>
            <w:tcW w:w="15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129EDD04" w14:textId="77777777" w:rsidR="00E84DA1" w:rsidRDefault="00773C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5.91</w:t>
            </w:r>
          </w:p>
          <w:p w14:paraId="193EB713" w14:textId="04E678CD" w:rsidR="00773C8A" w:rsidRDefault="00773C8A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-23.37, 11.56)</w:t>
            </w:r>
          </w:p>
        </w:tc>
        <w:tc>
          <w:tcPr>
            <w:tcW w:w="119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1602062F" w14:textId="20BF1B33" w:rsidR="00E84DA1" w:rsidRDefault="00773C8A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5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296457B4" w14:textId="77777777" w:rsidR="00E84DA1" w:rsidRPr="00773C8A" w:rsidRDefault="00773C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3C8A">
              <w:rPr>
                <w:rFonts w:ascii="Times New Roman" w:hAnsi="Times New Roman" w:cs="Times New Roman"/>
                <w:sz w:val="20"/>
                <w:szCs w:val="20"/>
              </w:rPr>
              <w:t>-2.02</w:t>
            </w:r>
          </w:p>
          <w:p w14:paraId="1ED756C9" w14:textId="3206485F" w:rsidR="00773C8A" w:rsidRPr="00773C8A" w:rsidRDefault="00773C8A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73C8A">
              <w:rPr>
                <w:rFonts w:ascii="Times New Roman" w:hAnsi="Times New Roman" w:cs="Times New Roman"/>
                <w:sz w:val="20"/>
                <w:szCs w:val="20"/>
              </w:rPr>
              <w:t>(-19.42, 15.38)</w:t>
            </w:r>
          </w:p>
        </w:tc>
        <w:tc>
          <w:tcPr>
            <w:tcW w:w="10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46292540" w14:textId="3BEA849A" w:rsidR="00E84DA1" w:rsidRPr="00773C8A" w:rsidRDefault="00773C8A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73C8A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</w:tr>
      <w:tr w:rsidR="00DA4D80" w14:paraId="7A800A5F" w14:textId="77777777" w:rsidTr="00E84DA1">
        <w:trPr>
          <w:trHeight w:val="258"/>
        </w:trPr>
        <w:tc>
          <w:tcPr>
            <w:tcW w:w="2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5931D74D" w14:textId="77777777" w:rsidR="00DA4D80" w:rsidRDefault="00DA4D80" w:rsidP="00DA4D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njoyment of food</w:t>
            </w:r>
          </w:p>
        </w:tc>
        <w:tc>
          <w:tcPr>
            <w:tcW w:w="15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4D45CD4B" w14:textId="77777777" w:rsidR="00DA4D80" w:rsidRDefault="00DA4D80" w:rsidP="00DA4D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.32</w:t>
            </w:r>
          </w:p>
          <w:p w14:paraId="50E6E898" w14:textId="09E19004" w:rsidR="00DA4D80" w:rsidRDefault="00DA4D80" w:rsidP="00DA4D80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-3.88, 30.52)</w:t>
            </w:r>
          </w:p>
        </w:tc>
        <w:tc>
          <w:tcPr>
            <w:tcW w:w="119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4575E3AA" w14:textId="1F728242" w:rsidR="00DA4D80" w:rsidRDefault="00DA4D80" w:rsidP="00DA4D80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15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0992F34B" w14:textId="77777777" w:rsidR="00DA4D80" w:rsidRPr="00773C8A" w:rsidRDefault="00DA4D80" w:rsidP="00DA4D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3C8A">
              <w:rPr>
                <w:rFonts w:ascii="Times New Roman" w:hAnsi="Times New Roman" w:cs="Times New Roman"/>
                <w:sz w:val="20"/>
                <w:szCs w:val="20"/>
              </w:rPr>
              <w:t>9.23</w:t>
            </w:r>
          </w:p>
          <w:p w14:paraId="15DBD487" w14:textId="658C3E77" w:rsidR="00DA4D80" w:rsidRPr="00773C8A" w:rsidRDefault="00DA4D80" w:rsidP="00DA4D80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73C8A">
              <w:rPr>
                <w:rFonts w:ascii="Times New Roman" w:hAnsi="Times New Roman" w:cs="Times New Roman"/>
                <w:sz w:val="20"/>
                <w:szCs w:val="20"/>
              </w:rPr>
              <w:t>(-7.88. 26.34)</w:t>
            </w:r>
          </w:p>
        </w:tc>
        <w:tc>
          <w:tcPr>
            <w:tcW w:w="10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2D74F24C" w14:textId="0AD81C4A" w:rsidR="00DA4D80" w:rsidRPr="00773C8A" w:rsidRDefault="00DA4D80" w:rsidP="00DA4D80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73C8A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</w:tr>
      <w:tr w:rsidR="00E84DA1" w14:paraId="4744D280" w14:textId="77777777" w:rsidTr="00E84DA1">
        <w:trPr>
          <w:trHeight w:val="258"/>
        </w:trPr>
        <w:tc>
          <w:tcPr>
            <w:tcW w:w="2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1D1AEAA1" w14:textId="77777777" w:rsidR="00E84DA1" w:rsidRDefault="00E84D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ood responsiveness</w:t>
            </w:r>
          </w:p>
        </w:tc>
        <w:tc>
          <w:tcPr>
            <w:tcW w:w="15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1AF4B42B" w14:textId="77777777" w:rsidR="00E84DA1" w:rsidRDefault="00773C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76</w:t>
            </w:r>
          </w:p>
          <w:p w14:paraId="41A509EA" w14:textId="72AD77B2" w:rsidR="00773C8A" w:rsidRDefault="00773C8A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-8.43, 25.96)</w:t>
            </w:r>
          </w:p>
        </w:tc>
        <w:tc>
          <w:tcPr>
            <w:tcW w:w="119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737A3131" w14:textId="6315C6D2" w:rsidR="00E84DA1" w:rsidRDefault="00773C8A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15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561CF230" w14:textId="77777777" w:rsidR="00E84DA1" w:rsidRPr="00773C8A" w:rsidRDefault="00773C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3C8A">
              <w:rPr>
                <w:rFonts w:ascii="Times New Roman" w:hAnsi="Times New Roman" w:cs="Times New Roman"/>
                <w:sz w:val="20"/>
                <w:szCs w:val="20"/>
              </w:rPr>
              <w:t>11.17</w:t>
            </w:r>
          </w:p>
          <w:p w14:paraId="66F1C548" w14:textId="40D89005" w:rsidR="00773C8A" w:rsidRPr="00773C8A" w:rsidRDefault="00773C8A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73C8A">
              <w:rPr>
                <w:rFonts w:ascii="Times New Roman" w:hAnsi="Times New Roman" w:cs="Times New Roman"/>
                <w:sz w:val="20"/>
                <w:szCs w:val="20"/>
              </w:rPr>
              <w:t>(-5.95, 28.29)</w:t>
            </w:r>
          </w:p>
        </w:tc>
        <w:tc>
          <w:tcPr>
            <w:tcW w:w="10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642A567D" w14:textId="7FAB8F3D" w:rsidR="00E84DA1" w:rsidRPr="00773C8A" w:rsidRDefault="00773C8A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73C8A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 w:rsidR="002A72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E84DA1" w14:paraId="6DB7F0F5" w14:textId="77777777" w:rsidTr="00E84DA1">
        <w:trPr>
          <w:trHeight w:val="258"/>
        </w:trPr>
        <w:tc>
          <w:tcPr>
            <w:tcW w:w="8185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A83B9B6" w14:textId="386E571E" w:rsidR="00636910" w:rsidRPr="00636910" w:rsidRDefault="00636910" w:rsidP="00636910">
            <w:pPr>
              <w:spacing w:before="120" w:after="240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proofErr w:type="gramStart"/>
            <w:r w:rsidRPr="00636910">
              <w:rPr>
                <w:rFonts w:ascii="Times New Roman" w:hAnsi="Times New Roman" w:cs="Times New Roman"/>
                <w:sz w:val="18"/>
                <w:szCs w:val="20"/>
              </w:rPr>
              <w:t>β</w:t>
            </w:r>
            <w:proofErr w:type="gramEnd"/>
            <w:r w:rsidRPr="00636910">
              <w:rPr>
                <w:rFonts w:ascii="Times New Roman" w:hAnsi="Times New Roman" w:cs="Times New Roman"/>
                <w:sz w:val="18"/>
                <w:szCs w:val="20"/>
              </w:rPr>
              <w:t xml:space="preserve"> coefficients and 95% confidence intervals (CI) are from multiple linear regression. The effect estimates represent the difference in </w:t>
            </w:r>
            <w:r w:rsidR="00703A51">
              <w:rPr>
                <w:rFonts w:ascii="Times New Roman" w:hAnsi="Times New Roman" w:cs="Times New Roman"/>
                <w:sz w:val="18"/>
                <w:szCs w:val="20"/>
              </w:rPr>
              <w:t>cubic milli</w:t>
            </w:r>
            <w:r w:rsidRPr="00636910">
              <w:rPr>
                <w:rFonts w:ascii="Times New Roman" w:hAnsi="Times New Roman" w:cs="Times New Roman"/>
                <w:sz w:val="18"/>
                <w:szCs w:val="20"/>
              </w:rPr>
              <w:t xml:space="preserve">meters of brain volumes per 1 SD increase of food-approach eating behaviors. Model 1 was adjusted for child sex, age at the MRI measurement. Model 2 was additionally adjusted for child national origin, energy intake, maternal education, household income, maternal smoking during pregnancy, maternal </w:t>
            </w:r>
            <w:r w:rsidR="00B72118">
              <w:rPr>
                <w:rFonts w:ascii="Times New Roman" w:hAnsi="Times New Roman" w:cs="Times New Roman"/>
                <w:sz w:val="18"/>
                <w:szCs w:val="20"/>
              </w:rPr>
              <w:t>prenatal</w:t>
            </w:r>
            <w:r w:rsidRPr="00636910">
              <w:rPr>
                <w:rFonts w:ascii="Times New Roman" w:hAnsi="Times New Roman" w:cs="Times New Roman"/>
                <w:sz w:val="18"/>
                <w:szCs w:val="20"/>
              </w:rPr>
              <w:t xml:space="preserve"> psychopathology symptoms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 and intracranial volume</w:t>
            </w:r>
            <w:r w:rsidRPr="00636910">
              <w:rPr>
                <w:rFonts w:ascii="Times New Roman" w:hAnsi="Times New Roman" w:cs="Times New Roman"/>
                <w:sz w:val="18"/>
                <w:szCs w:val="20"/>
              </w:rPr>
              <w:t>.</w:t>
            </w:r>
          </w:p>
          <w:p w14:paraId="1814B6DD" w14:textId="31C29A0E" w:rsidR="00E84DA1" w:rsidRPr="00AB77A5" w:rsidRDefault="00636910" w:rsidP="00AB77A5">
            <w:pPr>
              <w:spacing w:before="120" w:after="240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 w:rsidRPr="00636910">
              <w:rPr>
                <w:rFonts w:ascii="Times New Roman" w:hAnsi="Times New Roman" w:cs="Times New Roman"/>
                <w:sz w:val="18"/>
                <w:szCs w:val="20"/>
              </w:rPr>
              <w:t xml:space="preserve">Statistical significance after </w:t>
            </w:r>
            <w:r w:rsidRPr="00636910">
              <w:rPr>
                <w:rFonts w:ascii="Times New Roman" w:hAnsi="Times New Roman" w:cs="Times New Roman"/>
                <w:bCs/>
                <w:sz w:val="18"/>
                <w:szCs w:val="20"/>
              </w:rPr>
              <w:t xml:space="preserve">multiple testing </w:t>
            </w:r>
            <w:proofErr w:type="gramStart"/>
            <w:r w:rsidRPr="00636910">
              <w:rPr>
                <w:rFonts w:ascii="Times New Roman" w:hAnsi="Times New Roman" w:cs="Times New Roman"/>
                <w:bCs/>
                <w:sz w:val="18"/>
                <w:szCs w:val="20"/>
              </w:rPr>
              <w:t>correction</w:t>
            </w:r>
            <w:proofErr w:type="gramEnd"/>
            <w:r w:rsidRPr="00636910">
              <w:rPr>
                <w:rFonts w:ascii="Times New Roman" w:hAnsi="Times New Roman" w:cs="Times New Roman"/>
                <w:bCs/>
                <w:sz w:val="18"/>
                <w:szCs w:val="20"/>
              </w:rPr>
              <w:t xml:space="preserve"> using the </w:t>
            </w:r>
            <w:proofErr w:type="spellStart"/>
            <w:r w:rsidRPr="00636910">
              <w:rPr>
                <w:rFonts w:ascii="Times New Roman" w:hAnsi="Times New Roman" w:cs="Times New Roman"/>
                <w:bCs/>
                <w:sz w:val="18"/>
                <w:szCs w:val="20"/>
              </w:rPr>
              <w:t>Benjamini</w:t>
            </w:r>
            <w:proofErr w:type="spellEnd"/>
            <w:r w:rsidRPr="00636910">
              <w:rPr>
                <w:rFonts w:ascii="Times New Roman" w:hAnsi="Times New Roman" w:cs="Times New Roman"/>
                <w:bCs/>
                <w:sz w:val="18"/>
                <w:szCs w:val="20"/>
              </w:rPr>
              <w:t>-Hochberg procedure with an FDR ≤ 0.05</w:t>
            </w:r>
            <w:r w:rsidRPr="00636910">
              <w:rPr>
                <w:rFonts w:ascii="Times New Roman" w:hAnsi="Times New Roman" w:cs="Times New Roman"/>
                <w:sz w:val="18"/>
                <w:szCs w:val="20"/>
              </w:rPr>
              <w:t xml:space="preserve"> is indicated in </w:t>
            </w:r>
            <w:r w:rsidRPr="00636910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bold</w:t>
            </w:r>
            <w:r w:rsidRPr="00636910">
              <w:rPr>
                <w:rFonts w:ascii="Times New Roman" w:hAnsi="Times New Roman" w:cs="Times New Roman"/>
                <w:sz w:val="18"/>
                <w:szCs w:val="20"/>
              </w:rPr>
              <w:t>. Correction for multiple testing was performed based on Model 2.</w:t>
            </w:r>
          </w:p>
        </w:tc>
      </w:tr>
    </w:tbl>
    <w:p w14:paraId="622707C2" w14:textId="77777777" w:rsidR="00E84DA1" w:rsidRPr="00E84DA1" w:rsidRDefault="00E84DA1" w:rsidP="00F9352F">
      <w:pPr>
        <w:jc w:val="both"/>
        <w:rPr>
          <w:rFonts w:ascii="Times New Roman" w:hAnsi="Times New Roman" w:cs="Times New Roman"/>
        </w:rPr>
      </w:pPr>
    </w:p>
    <w:p w14:paraId="39F008DC" w14:textId="77777777" w:rsidR="00E84DA1" w:rsidRDefault="00E84DA1" w:rsidP="00F9352F">
      <w:pPr>
        <w:jc w:val="both"/>
        <w:rPr>
          <w:rFonts w:ascii="Times New Roman" w:hAnsi="Times New Roman" w:cs="Times New Roman"/>
          <w:b/>
        </w:rPr>
      </w:pPr>
    </w:p>
    <w:p w14:paraId="74C2CD88" w14:textId="77777777" w:rsidR="00E84DA1" w:rsidRDefault="00E84DA1" w:rsidP="00F9352F">
      <w:pPr>
        <w:jc w:val="both"/>
        <w:rPr>
          <w:rFonts w:ascii="Times New Roman" w:hAnsi="Times New Roman" w:cs="Times New Roman"/>
          <w:b/>
        </w:rPr>
      </w:pPr>
    </w:p>
    <w:p w14:paraId="5C49C098" w14:textId="77777777" w:rsidR="00E84DA1" w:rsidRDefault="00E84DA1" w:rsidP="00F9352F">
      <w:pPr>
        <w:jc w:val="both"/>
        <w:rPr>
          <w:rFonts w:ascii="Times New Roman" w:hAnsi="Times New Roman" w:cs="Times New Roman"/>
          <w:b/>
        </w:rPr>
      </w:pPr>
    </w:p>
    <w:p w14:paraId="68D65665" w14:textId="77777777" w:rsidR="00E84DA1" w:rsidRDefault="00E84DA1" w:rsidP="00F9352F">
      <w:pPr>
        <w:jc w:val="both"/>
        <w:rPr>
          <w:rFonts w:ascii="Times New Roman" w:hAnsi="Times New Roman" w:cs="Times New Roman"/>
          <w:b/>
        </w:rPr>
      </w:pPr>
    </w:p>
    <w:p w14:paraId="732EB176" w14:textId="5B0C5BEA" w:rsidR="00E84DA1" w:rsidRDefault="00E84DA1" w:rsidP="00F9352F">
      <w:pPr>
        <w:jc w:val="both"/>
        <w:rPr>
          <w:rFonts w:ascii="Times New Roman" w:hAnsi="Times New Roman" w:cs="Times New Roman"/>
          <w:b/>
        </w:rPr>
      </w:pPr>
    </w:p>
    <w:p w14:paraId="1BE5AC78" w14:textId="76973CA3" w:rsidR="00243BC4" w:rsidRDefault="00243BC4" w:rsidP="00243BC4">
      <w:pPr>
        <w:rPr>
          <w:rFonts w:ascii="Times New Roman" w:hAnsi="Times New Roman" w:cs="Times New Roman"/>
        </w:rPr>
      </w:pPr>
      <w:r w:rsidRPr="00243BC4">
        <w:rPr>
          <w:rFonts w:ascii="Times New Roman" w:hAnsi="Times New Roman" w:cs="Times New Roman"/>
          <w:b/>
        </w:rPr>
        <w:t>Supplemental Table 3</w:t>
      </w:r>
      <w:r>
        <w:rPr>
          <w:rFonts w:ascii="Times New Roman" w:hAnsi="Times New Roman" w:cs="Times New Roman"/>
        </w:rPr>
        <w:t>: Association of binge-type eating symptoms and regions of interest at the age of 13 years</w:t>
      </w:r>
    </w:p>
    <w:tbl>
      <w:tblPr>
        <w:tblStyle w:val="TableGrid"/>
        <w:tblW w:w="7295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47"/>
        <w:gridCol w:w="1768"/>
        <w:gridCol w:w="994"/>
        <w:gridCol w:w="1881"/>
        <w:gridCol w:w="1105"/>
      </w:tblGrid>
      <w:tr w:rsidR="00243BC4" w14:paraId="630C3150" w14:textId="77777777" w:rsidTr="000D1520">
        <w:trPr>
          <w:trHeight w:val="256"/>
        </w:trPr>
        <w:tc>
          <w:tcPr>
            <w:tcW w:w="154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6B15873" w14:textId="77777777" w:rsidR="00243BC4" w:rsidRDefault="00243BC4" w:rsidP="009E6E6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C9AE381" w14:textId="77777777" w:rsidR="00243BC4" w:rsidRPr="00072AC4" w:rsidRDefault="00243BC4" w:rsidP="009E6E64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72AC4">
              <w:rPr>
                <w:rFonts w:ascii="Times New Roman" w:hAnsi="Times New Roman" w:cs="Times New Roman"/>
                <w:bCs/>
                <w:sz w:val="20"/>
                <w:szCs w:val="20"/>
              </w:rPr>
              <w:t>Model 1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3D16C0C0" w14:textId="77777777" w:rsidR="00243BC4" w:rsidRPr="00294F89" w:rsidRDefault="00243BC4" w:rsidP="009E6E64">
            <w:pPr>
              <w:jc w:val="center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</w:p>
        </w:tc>
        <w:tc>
          <w:tcPr>
            <w:tcW w:w="188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CED6D61" w14:textId="77777777" w:rsidR="00243BC4" w:rsidRPr="00072AC4" w:rsidRDefault="00243BC4" w:rsidP="009E6E64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72AC4">
              <w:rPr>
                <w:rFonts w:ascii="Times New Roman" w:hAnsi="Times New Roman" w:cs="Times New Roman"/>
                <w:bCs/>
                <w:sz w:val="20"/>
                <w:szCs w:val="20"/>
              </w:rPr>
              <w:t>Model  2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2B89DDBC" w14:textId="77777777" w:rsidR="00243BC4" w:rsidRPr="00294F89" w:rsidRDefault="00243BC4" w:rsidP="009E6E64">
            <w:pPr>
              <w:jc w:val="center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</w:p>
        </w:tc>
      </w:tr>
      <w:tr w:rsidR="00243BC4" w14:paraId="5BCC48F8" w14:textId="77777777" w:rsidTr="000D1520">
        <w:trPr>
          <w:trHeight w:val="254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65CCB6DB" w14:textId="77777777" w:rsidR="00243BC4" w:rsidRDefault="00243BC4" w:rsidP="009E6E6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98FE5DE" w14:textId="77777777" w:rsidR="00243BC4" w:rsidRPr="00294F89" w:rsidRDefault="00243BC4" w:rsidP="009E6E64">
            <w:pPr>
              <w:jc w:val="center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294F89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β (95%CI)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726E96" w14:textId="7B21E408" w:rsidR="00243BC4" w:rsidRPr="00294F89" w:rsidRDefault="00243BC4" w:rsidP="009E6E64">
            <w:pPr>
              <w:jc w:val="center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294F89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p</w:t>
            </w:r>
          </w:p>
        </w:tc>
        <w:tc>
          <w:tcPr>
            <w:tcW w:w="188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61092A8F" w14:textId="77777777" w:rsidR="00243BC4" w:rsidRPr="00294F89" w:rsidRDefault="00243BC4" w:rsidP="009E6E64">
            <w:pPr>
              <w:jc w:val="center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294F89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β (95%CI)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B2A763" w14:textId="2C9153C4" w:rsidR="00243BC4" w:rsidRPr="00294F89" w:rsidRDefault="00243BC4" w:rsidP="009E6E64">
            <w:pPr>
              <w:jc w:val="center"/>
              <w:rPr>
                <w:rFonts w:ascii="Times New Roman" w:hAnsi="Times New Roman" w:cs="Times New Roman"/>
                <w:bCs/>
                <w:i/>
                <w:sz w:val="20"/>
                <w:szCs w:val="20"/>
                <w:vertAlign w:val="superscript"/>
              </w:rPr>
            </w:pPr>
            <w:r w:rsidRPr="00294F89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p</w:t>
            </w:r>
          </w:p>
        </w:tc>
      </w:tr>
      <w:tr w:rsidR="00243BC4" w14:paraId="736E0C18" w14:textId="77777777" w:rsidTr="000D1520">
        <w:trPr>
          <w:trHeight w:val="647"/>
        </w:trPr>
        <w:tc>
          <w:tcPr>
            <w:tcW w:w="1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18414A" w14:textId="77777777" w:rsidR="00243BC4" w:rsidRDefault="00243BC4" w:rsidP="009E6E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sular cortex</w:t>
            </w:r>
          </w:p>
        </w:tc>
        <w:tc>
          <w:tcPr>
            <w:tcW w:w="1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088D7CA4" w14:textId="77777777" w:rsidR="00243BC4" w:rsidRDefault="00243BC4" w:rsidP="009E6E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9.6</w:t>
            </w:r>
          </w:p>
          <w:p w14:paraId="36F3615E" w14:textId="77777777" w:rsidR="00243BC4" w:rsidRDefault="00243BC4" w:rsidP="009E6E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-229.7, 528.9)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EB190F" w14:textId="77777777" w:rsidR="00243BC4" w:rsidRDefault="00243BC4" w:rsidP="009E6E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1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232D19FC" w14:textId="77777777" w:rsidR="00243BC4" w:rsidRDefault="00243BC4" w:rsidP="009E6E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4.7</w:t>
            </w:r>
          </w:p>
          <w:p w14:paraId="144AA19B" w14:textId="77777777" w:rsidR="00243BC4" w:rsidRDefault="00243BC4" w:rsidP="009E6E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-185.5, 5541.91)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266E9C" w14:textId="77777777" w:rsidR="00243BC4" w:rsidRDefault="00243BC4" w:rsidP="009E6E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</w:tr>
      <w:tr w:rsidR="00243BC4" w14:paraId="79776CEF" w14:textId="77777777" w:rsidTr="000D1520">
        <w:trPr>
          <w:trHeight w:val="597"/>
        </w:trPr>
        <w:tc>
          <w:tcPr>
            <w:tcW w:w="1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D2E21D" w14:textId="77777777" w:rsidR="00243BC4" w:rsidRDefault="00243BC4" w:rsidP="009E6E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rbitofrontal cortex</w:t>
            </w:r>
          </w:p>
        </w:tc>
        <w:tc>
          <w:tcPr>
            <w:tcW w:w="1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383953DE" w14:textId="77777777" w:rsidR="00243BC4" w:rsidRDefault="00243BC4" w:rsidP="009E6E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34.6</w:t>
            </w:r>
          </w:p>
          <w:p w14:paraId="0A53439E" w14:textId="77777777" w:rsidR="00243BC4" w:rsidRDefault="00243BC4" w:rsidP="009E6E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-830.1, 560.93)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55C151" w14:textId="77777777" w:rsidR="00243BC4" w:rsidRDefault="00243BC4" w:rsidP="009E6E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</w:p>
        </w:tc>
        <w:tc>
          <w:tcPr>
            <w:tcW w:w="1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6FE60DC0" w14:textId="77777777" w:rsidR="00243BC4" w:rsidRDefault="00243BC4" w:rsidP="009E6E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79.69</w:t>
            </w:r>
          </w:p>
          <w:p w14:paraId="67AA69F8" w14:textId="77777777" w:rsidR="00243BC4" w:rsidRDefault="00243BC4" w:rsidP="009E6E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-759.14, 599.76)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B04C9A" w14:textId="77777777" w:rsidR="00243BC4" w:rsidRDefault="00243BC4" w:rsidP="009E6E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</w:tr>
      <w:tr w:rsidR="00243BC4" w14:paraId="0C206EBC" w14:textId="77777777" w:rsidTr="000D1520">
        <w:trPr>
          <w:trHeight w:val="623"/>
        </w:trPr>
        <w:tc>
          <w:tcPr>
            <w:tcW w:w="1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9B077B" w14:textId="77777777" w:rsidR="00243BC4" w:rsidRDefault="00243BC4" w:rsidP="009E6E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ight frontal operculum</w:t>
            </w:r>
          </w:p>
        </w:tc>
        <w:tc>
          <w:tcPr>
            <w:tcW w:w="1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577AE0DC" w14:textId="77777777" w:rsidR="00243BC4" w:rsidRDefault="00243BC4" w:rsidP="009E6E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53.98</w:t>
            </w:r>
          </w:p>
          <w:p w14:paraId="20113669" w14:textId="77777777" w:rsidR="00243BC4" w:rsidRDefault="00243BC4" w:rsidP="009E6E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-233.33, 125.37)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610F7E" w14:textId="77777777" w:rsidR="00243BC4" w:rsidRDefault="00243BC4" w:rsidP="009E6E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  <w:tc>
          <w:tcPr>
            <w:tcW w:w="1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599C3B33" w14:textId="77777777" w:rsidR="00243BC4" w:rsidRDefault="00243BC4" w:rsidP="009E6E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44.3</w:t>
            </w:r>
          </w:p>
          <w:p w14:paraId="5997F8FB" w14:textId="77777777" w:rsidR="00243BC4" w:rsidRDefault="00243BC4" w:rsidP="009E6E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-221.5, 132.9)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378CC7" w14:textId="77777777" w:rsidR="00243BC4" w:rsidRDefault="00243BC4" w:rsidP="009E6E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</w:tr>
      <w:tr w:rsidR="006B2648" w14:paraId="7FDBD942" w14:textId="77777777" w:rsidTr="00AB00BF">
        <w:trPr>
          <w:trHeight w:val="623"/>
        </w:trPr>
        <w:tc>
          <w:tcPr>
            <w:tcW w:w="729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2E8EFA" w14:textId="4A3DC519" w:rsidR="006B2648" w:rsidRPr="00636910" w:rsidRDefault="006B2648" w:rsidP="006B2648">
            <w:pPr>
              <w:spacing w:before="120" w:after="240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proofErr w:type="gramStart"/>
            <w:r w:rsidRPr="00636910">
              <w:rPr>
                <w:rFonts w:ascii="Times New Roman" w:hAnsi="Times New Roman" w:cs="Times New Roman"/>
                <w:sz w:val="18"/>
                <w:szCs w:val="20"/>
              </w:rPr>
              <w:t>β</w:t>
            </w:r>
            <w:proofErr w:type="gramEnd"/>
            <w:r w:rsidRPr="00636910">
              <w:rPr>
                <w:rFonts w:ascii="Times New Roman" w:hAnsi="Times New Roman" w:cs="Times New Roman"/>
                <w:sz w:val="18"/>
                <w:szCs w:val="20"/>
              </w:rPr>
              <w:t xml:space="preserve"> coefficients and 95% confidence intervals (CI) are from multiple linear regression. The effect estimates represent the difference in 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cubic centi</w:t>
            </w:r>
            <w:r w:rsidRPr="00636910">
              <w:rPr>
                <w:rFonts w:ascii="Times New Roman" w:hAnsi="Times New Roman" w:cs="Times New Roman"/>
                <w:sz w:val="18"/>
                <w:szCs w:val="20"/>
              </w:rPr>
              <w:t xml:space="preserve">meters of brain volumes per 1 SD increase of food-approach eating behaviors. Model 1 was adjusted for child sex, age at the MRI measurement. Model 2 was additionally adjusted for child national origin, energy intake, maternal education, household income, maternal smoking during </w:t>
            </w:r>
            <w:proofErr w:type="gramStart"/>
            <w:r w:rsidRPr="00636910">
              <w:rPr>
                <w:rFonts w:ascii="Times New Roman" w:hAnsi="Times New Roman" w:cs="Times New Roman"/>
                <w:sz w:val="18"/>
                <w:szCs w:val="20"/>
              </w:rPr>
              <w:t>pregnancy,</w:t>
            </w:r>
            <w:proofErr w:type="gramEnd"/>
            <w:r w:rsidRPr="00636910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and </w:t>
            </w:r>
            <w:r w:rsidRPr="00636910">
              <w:rPr>
                <w:rFonts w:ascii="Times New Roman" w:hAnsi="Times New Roman" w:cs="Times New Roman"/>
                <w:sz w:val="18"/>
                <w:szCs w:val="20"/>
              </w:rPr>
              <w:t xml:space="preserve">maternal </w:t>
            </w:r>
            <w:r w:rsidR="00B72118">
              <w:rPr>
                <w:rFonts w:ascii="Times New Roman" w:hAnsi="Times New Roman" w:cs="Times New Roman"/>
                <w:sz w:val="18"/>
                <w:szCs w:val="20"/>
              </w:rPr>
              <w:t>prenatal</w:t>
            </w:r>
            <w:r w:rsidRPr="00636910">
              <w:rPr>
                <w:rFonts w:ascii="Times New Roman" w:hAnsi="Times New Roman" w:cs="Times New Roman"/>
                <w:sz w:val="18"/>
                <w:szCs w:val="20"/>
              </w:rPr>
              <w:t xml:space="preserve"> psychopathology symptoms.</w:t>
            </w:r>
          </w:p>
          <w:p w14:paraId="1ECB7F35" w14:textId="3F4571C5" w:rsidR="006B2648" w:rsidRDefault="006B2648" w:rsidP="006B264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36910">
              <w:rPr>
                <w:rFonts w:ascii="Times New Roman" w:hAnsi="Times New Roman" w:cs="Times New Roman"/>
                <w:sz w:val="18"/>
                <w:szCs w:val="20"/>
              </w:rPr>
              <w:t xml:space="preserve">Statistical significance after </w:t>
            </w:r>
            <w:r w:rsidRPr="00636910">
              <w:rPr>
                <w:rFonts w:ascii="Times New Roman" w:hAnsi="Times New Roman" w:cs="Times New Roman"/>
                <w:bCs/>
                <w:sz w:val="18"/>
                <w:szCs w:val="20"/>
              </w:rPr>
              <w:t xml:space="preserve">multiple testing </w:t>
            </w:r>
            <w:proofErr w:type="gramStart"/>
            <w:r w:rsidRPr="00636910">
              <w:rPr>
                <w:rFonts w:ascii="Times New Roman" w:hAnsi="Times New Roman" w:cs="Times New Roman"/>
                <w:bCs/>
                <w:sz w:val="18"/>
                <w:szCs w:val="20"/>
              </w:rPr>
              <w:t>correction</w:t>
            </w:r>
            <w:proofErr w:type="gramEnd"/>
            <w:r w:rsidRPr="00636910">
              <w:rPr>
                <w:rFonts w:ascii="Times New Roman" w:hAnsi="Times New Roman" w:cs="Times New Roman"/>
                <w:bCs/>
                <w:sz w:val="18"/>
                <w:szCs w:val="20"/>
              </w:rPr>
              <w:t xml:space="preserve"> using the </w:t>
            </w:r>
            <w:proofErr w:type="spellStart"/>
            <w:r w:rsidRPr="00636910">
              <w:rPr>
                <w:rFonts w:ascii="Times New Roman" w:hAnsi="Times New Roman" w:cs="Times New Roman"/>
                <w:bCs/>
                <w:sz w:val="18"/>
                <w:szCs w:val="20"/>
              </w:rPr>
              <w:t>Benjamini</w:t>
            </w:r>
            <w:proofErr w:type="spellEnd"/>
            <w:r w:rsidRPr="00636910">
              <w:rPr>
                <w:rFonts w:ascii="Times New Roman" w:hAnsi="Times New Roman" w:cs="Times New Roman"/>
                <w:bCs/>
                <w:sz w:val="18"/>
                <w:szCs w:val="20"/>
              </w:rPr>
              <w:t>-Hochberg procedure with an FDR ≤ 0.05</w:t>
            </w:r>
            <w:r w:rsidRPr="00636910">
              <w:rPr>
                <w:rFonts w:ascii="Times New Roman" w:hAnsi="Times New Roman" w:cs="Times New Roman"/>
                <w:sz w:val="18"/>
                <w:szCs w:val="20"/>
              </w:rPr>
              <w:t xml:space="preserve"> is indicated in </w:t>
            </w:r>
            <w:r w:rsidRPr="00636910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bold</w:t>
            </w:r>
            <w:r w:rsidRPr="00636910">
              <w:rPr>
                <w:rFonts w:ascii="Times New Roman" w:hAnsi="Times New Roman" w:cs="Times New Roman"/>
                <w:sz w:val="18"/>
                <w:szCs w:val="20"/>
              </w:rPr>
              <w:t>. Correction for multiple testing was performed based on Model 2.</w:t>
            </w:r>
          </w:p>
        </w:tc>
      </w:tr>
    </w:tbl>
    <w:p w14:paraId="042F0BD5" w14:textId="302AC458" w:rsidR="00243BC4" w:rsidRDefault="00243BC4" w:rsidP="00F9352F">
      <w:pPr>
        <w:jc w:val="both"/>
        <w:rPr>
          <w:rFonts w:ascii="Times New Roman" w:hAnsi="Times New Roman" w:cs="Times New Roman"/>
          <w:b/>
        </w:rPr>
      </w:pPr>
    </w:p>
    <w:p w14:paraId="73BB381C" w14:textId="706489B2" w:rsidR="00243BC4" w:rsidRDefault="00243BC4" w:rsidP="00F9352F">
      <w:pPr>
        <w:jc w:val="both"/>
        <w:rPr>
          <w:rFonts w:ascii="Times New Roman" w:hAnsi="Times New Roman" w:cs="Times New Roman"/>
          <w:b/>
        </w:rPr>
      </w:pPr>
    </w:p>
    <w:p w14:paraId="5C0377DC" w14:textId="0C1A190D" w:rsidR="00243BC4" w:rsidRDefault="00243BC4" w:rsidP="00F9352F">
      <w:pPr>
        <w:jc w:val="both"/>
        <w:rPr>
          <w:rFonts w:ascii="Times New Roman" w:hAnsi="Times New Roman" w:cs="Times New Roman"/>
          <w:b/>
        </w:rPr>
      </w:pPr>
    </w:p>
    <w:p w14:paraId="603FD14D" w14:textId="0B4D5F0D" w:rsidR="00243BC4" w:rsidRDefault="00243BC4" w:rsidP="00F9352F">
      <w:pPr>
        <w:jc w:val="both"/>
        <w:rPr>
          <w:rFonts w:ascii="Times New Roman" w:hAnsi="Times New Roman" w:cs="Times New Roman"/>
          <w:b/>
        </w:rPr>
      </w:pPr>
    </w:p>
    <w:p w14:paraId="324434AA" w14:textId="7DA52769" w:rsidR="00243BC4" w:rsidRDefault="00243BC4" w:rsidP="00F9352F">
      <w:pPr>
        <w:jc w:val="both"/>
        <w:rPr>
          <w:rFonts w:ascii="Times New Roman" w:hAnsi="Times New Roman" w:cs="Times New Roman"/>
          <w:b/>
        </w:rPr>
      </w:pPr>
    </w:p>
    <w:p w14:paraId="43E5D630" w14:textId="6356D0C4" w:rsidR="00243BC4" w:rsidRDefault="00243BC4" w:rsidP="00F9352F">
      <w:pPr>
        <w:jc w:val="both"/>
        <w:rPr>
          <w:rFonts w:ascii="Times New Roman" w:hAnsi="Times New Roman" w:cs="Times New Roman"/>
          <w:b/>
        </w:rPr>
      </w:pPr>
    </w:p>
    <w:p w14:paraId="1493ED89" w14:textId="0A0C5DB1" w:rsidR="00243BC4" w:rsidRDefault="00243BC4" w:rsidP="00F9352F">
      <w:pPr>
        <w:jc w:val="both"/>
        <w:rPr>
          <w:rFonts w:ascii="Times New Roman" w:hAnsi="Times New Roman" w:cs="Times New Roman"/>
          <w:b/>
        </w:rPr>
      </w:pPr>
    </w:p>
    <w:p w14:paraId="1772F644" w14:textId="305E5390" w:rsidR="00243BC4" w:rsidRDefault="00243BC4" w:rsidP="00F9352F">
      <w:pPr>
        <w:jc w:val="both"/>
        <w:rPr>
          <w:rFonts w:ascii="Times New Roman" w:hAnsi="Times New Roman" w:cs="Times New Roman"/>
          <w:b/>
        </w:rPr>
      </w:pPr>
    </w:p>
    <w:p w14:paraId="2DB89261" w14:textId="1CD46FA1" w:rsidR="00243BC4" w:rsidRDefault="00243BC4" w:rsidP="00F9352F">
      <w:pPr>
        <w:jc w:val="both"/>
        <w:rPr>
          <w:rFonts w:ascii="Times New Roman" w:hAnsi="Times New Roman" w:cs="Times New Roman"/>
          <w:b/>
        </w:rPr>
      </w:pPr>
    </w:p>
    <w:p w14:paraId="1CCB258B" w14:textId="386C05DC" w:rsidR="00243BC4" w:rsidRDefault="00243BC4" w:rsidP="00F9352F">
      <w:pPr>
        <w:jc w:val="both"/>
        <w:rPr>
          <w:rFonts w:ascii="Times New Roman" w:hAnsi="Times New Roman" w:cs="Times New Roman"/>
          <w:b/>
        </w:rPr>
      </w:pPr>
    </w:p>
    <w:p w14:paraId="2329A3E3" w14:textId="0F810293" w:rsidR="00243BC4" w:rsidRDefault="00243BC4" w:rsidP="00F9352F">
      <w:pPr>
        <w:jc w:val="both"/>
        <w:rPr>
          <w:rFonts w:ascii="Times New Roman" w:hAnsi="Times New Roman" w:cs="Times New Roman"/>
          <w:b/>
        </w:rPr>
      </w:pPr>
    </w:p>
    <w:p w14:paraId="634C8356" w14:textId="09577474" w:rsidR="00243BC4" w:rsidRDefault="00243BC4" w:rsidP="00F9352F">
      <w:pPr>
        <w:jc w:val="both"/>
        <w:rPr>
          <w:rFonts w:ascii="Times New Roman" w:hAnsi="Times New Roman" w:cs="Times New Roman"/>
          <w:b/>
        </w:rPr>
      </w:pPr>
    </w:p>
    <w:p w14:paraId="7B1B436E" w14:textId="5FF6C321" w:rsidR="00243BC4" w:rsidRDefault="00243BC4" w:rsidP="00F9352F">
      <w:pPr>
        <w:jc w:val="both"/>
        <w:rPr>
          <w:rFonts w:ascii="Times New Roman" w:hAnsi="Times New Roman" w:cs="Times New Roman"/>
          <w:b/>
        </w:rPr>
      </w:pPr>
    </w:p>
    <w:p w14:paraId="18A89FAF" w14:textId="1802B61F" w:rsidR="00243BC4" w:rsidRDefault="00243BC4" w:rsidP="00F9352F">
      <w:pPr>
        <w:jc w:val="both"/>
        <w:rPr>
          <w:rFonts w:ascii="Times New Roman" w:hAnsi="Times New Roman" w:cs="Times New Roman"/>
          <w:b/>
        </w:rPr>
      </w:pPr>
    </w:p>
    <w:p w14:paraId="3B1189EB" w14:textId="2AE4E13A" w:rsidR="00243BC4" w:rsidRDefault="00243BC4" w:rsidP="00F9352F">
      <w:pPr>
        <w:jc w:val="both"/>
        <w:rPr>
          <w:rFonts w:ascii="Times New Roman" w:hAnsi="Times New Roman" w:cs="Times New Roman"/>
          <w:b/>
        </w:rPr>
      </w:pPr>
    </w:p>
    <w:p w14:paraId="29A13448" w14:textId="285F6934" w:rsidR="00243BC4" w:rsidRDefault="00243BC4" w:rsidP="00F9352F">
      <w:pPr>
        <w:jc w:val="both"/>
        <w:rPr>
          <w:rFonts w:ascii="Times New Roman" w:hAnsi="Times New Roman" w:cs="Times New Roman"/>
          <w:b/>
        </w:rPr>
      </w:pPr>
    </w:p>
    <w:p w14:paraId="6F53A875" w14:textId="77777777" w:rsidR="00243BC4" w:rsidRDefault="00243BC4" w:rsidP="00F9352F">
      <w:pPr>
        <w:jc w:val="both"/>
        <w:rPr>
          <w:rFonts w:ascii="Times New Roman" w:hAnsi="Times New Roman" w:cs="Times New Roman"/>
          <w:b/>
        </w:rPr>
      </w:pPr>
    </w:p>
    <w:p w14:paraId="668E815E" w14:textId="27F97A17" w:rsidR="00682A5A" w:rsidRDefault="00682A5A">
      <w:pPr>
        <w:rPr>
          <w:rFonts w:ascii="Times New Roman" w:hAnsi="Times New Roman" w:cs="Times New Roman"/>
        </w:rPr>
      </w:pPr>
    </w:p>
    <w:p w14:paraId="183DBF23" w14:textId="1DD45A41" w:rsidR="00E37B11" w:rsidRPr="00615EB2" w:rsidRDefault="00E37B11" w:rsidP="00682A5A">
      <w:pPr>
        <w:pStyle w:val="CommentText"/>
        <w:rPr>
          <w:rFonts w:ascii="Times New Roman" w:hAnsi="Times New Roman" w:cs="Times New Roman"/>
          <w:sz w:val="21"/>
          <w:szCs w:val="21"/>
        </w:rPr>
      </w:pPr>
      <w:r w:rsidRPr="00615EB2">
        <w:rPr>
          <w:rFonts w:ascii="Times New Roman" w:hAnsi="Times New Roman" w:cs="Times New Roman"/>
          <w:b/>
          <w:sz w:val="21"/>
          <w:szCs w:val="21"/>
        </w:rPr>
        <w:t xml:space="preserve">Supplemental </w:t>
      </w:r>
      <w:r w:rsidR="00835956" w:rsidRPr="00615EB2">
        <w:rPr>
          <w:rFonts w:ascii="Times New Roman" w:hAnsi="Times New Roman" w:cs="Times New Roman"/>
          <w:b/>
          <w:sz w:val="21"/>
          <w:szCs w:val="21"/>
        </w:rPr>
        <w:t>Table</w:t>
      </w:r>
      <w:r w:rsidR="00243BC4" w:rsidRPr="00615EB2">
        <w:rPr>
          <w:rFonts w:ascii="Times New Roman" w:hAnsi="Times New Roman" w:cs="Times New Roman"/>
          <w:b/>
          <w:sz w:val="21"/>
          <w:szCs w:val="21"/>
        </w:rPr>
        <w:t xml:space="preserve"> </w:t>
      </w:r>
      <w:r w:rsidR="00EE458B" w:rsidRPr="00615EB2">
        <w:rPr>
          <w:rFonts w:ascii="Times New Roman" w:hAnsi="Times New Roman" w:cs="Times New Roman"/>
          <w:b/>
          <w:sz w:val="21"/>
          <w:szCs w:val="21"/>
        </w:rPr>
        <w:t>4</w:t>
      </w:r>
      <w:r w:rsidRPr="00615EB2">
        <w:rPr>
          <w:rFonts w:ascii="Times New Roman" w:hAnsi="Times New Roman" w:cs="Times New Roman"/>
          <w:sz w:val="21"/>
          <w:szCs w:val="21"/>
        </w:rPr>
        <w:t>:</w:t>
      </w:r>
      <w:r w:rsidR="007A2884" w:rsidRPr="00615EB2">
        <w:rPr>
          <w:rFonts w:ascii="Times New Roman" w:hAnsi="Times New Roman" w:cs="Times New Roman"/>
          <w:sz w:val="21"/>
          <w:szCs w:val="21"/>
        </w:rPr>
        <w:t xml:space="preserve"> </w:t>
      </w:r>
      <w:r w:rsidR="00682A5A" w:rsidRPr="00615EB2">
        <w:rPr>
          <w:rFonts w:ascii="Times New Roman" w:hAnsi="Times New Roman" w:cs="Times New Roman"/>
          <w:sz w:val="21"/>
          <w:szCs w:val="21"/>
        </w:rPr>
        <w:t>Additional analyses of association between children’s food-approach eating behaviors at 10 years and brain volumes at 13 years of age</w:t>
      </w:r>
    </w:p>
    <w:tbl>
      <w:tblPr>
        <w:tblStyle w:val="TableGrid"/>
        <w:tblW w:w="8146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20"/>
        <w:gridCol w:w="1495"/>
        <w:gridCol w:w="43"/>
        <w:gridCol w:w="1217"/>
        <w:gridCol w:w="1530"/>
        <w:gridCol w:w="8"/>
        <w:gridCol w:w="1021"/>
        <w:gridCol w:w="6"/>
        <w:gridCol w:w="6"/>
      </w:tblGrid>
      <w:tr w:rsidR="000D1520" w:rsidRPr="00D059B1" w14:paraId="55B45E4C" w14:textId="77777777" w:rsidTr="000D1520">
        <w:trPr>
          <w:gridAfter w:val="2"/>
          <w:wAfter w:w="12" w:type="dxa"/>
          <w:trHeight w:val="258"/>
        </w:trPr>
        <w:tc>
          <w:tcPr>
            <w:tcW w:w="2820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nil"/>
            </w:tcBorders>
          </w:tcPr>
          <w:p w14:paraId="7F443617" w14:textId="6D16C044" w:rsidR="000D1520" w:rsidRPr="00D059B1" w:rsidRDefault="000D1520" w:rsidP="000D1520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Food-approach eating behaviors (per SD)</w:t>
            </w:r>
          </w:p>
        </w:tc>
        <w:tc>
          <w:tcPr>
            <w:tcW w:w="14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3F6AC4" w14:textId="77777777" w:rsidR="000D1520" w:rsidRPr="00595548" w:rsidRDefault="000D1520" w:rsidP="000D15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548">
              <w:rPr>
                <w:rFonts w:ascii="Times New Roman" w:hAnsi="Times New Roman" w:cs="Times New Roman"/>
                <w:sz w:val="20"/>
                <w:szCs w:val="20"/>
              </w:rPr>
              <w:t xml:space="preserve">Model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76DC034B" w14:textId="2BEFC11D" w:rsidR="000D1520" w:rsidRPr="00072AC4" w:rsidRDefault="000D1520" w:rsidP="000D1520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72AC4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β (95%CI)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7746A9" w14:textId="5F2A49BF" w:rsidR="000D1520" w:rsidRPr="00072AC4" w:rsidRDefault="00072AC4" w:rsidP="000D1520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72AC4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A208A7" w14:textId="77777777" w:rsidR="000D1520" w:rsidRPr="00595548" w:rsidRDefault="000D1520" w:rsidP="000D15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l 2</w:t>
            </w:r>
          </w:p>
          <w:p w14:paraId="07DEA953" w14:textId="3532DB3D" w:rsidR="000D1520" w:rsidRPr="00072AC4" w:rsidRDefault="000D1520" w:rsidP="000D1520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072AC4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β (95%CI)</w:t>
            </w:r>
          </w:p>
        </w:tc>
        <w:tc>
          <w:tcPr>
            <w:tcW w:w="102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412863C" w14:textId="088DE4BD" w:rsidR="000D1520" w:rsidRPr="00072AC4" w:rsidRDefault="00072AC4" w:rsidP="000D1520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072AC4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</w:p>
        </w:tc>
      </w:tr>
      <w:tr w:rsidR="000D1520" w:rsidRPr="00D059B1" w14:paraId="7E6350DD" w14:textId="77777777" w:rsidTr="000D1520">
        <w:trPr>
          <w:gridAfter w:val="2"/>
          <w:wAfter w:w="12" w:type="dxa"/>
          <w:trHeight w:val="258"/>
        </w:trPr>
        <w:tc>
          <w:tcPr>
            <w:tcW w:w="2820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nil"/>
            </w:tcBorders>
          </w:tcPr>
          <w:p w14:paraId="272D1DAD" w14:textId="77777777" w:rsidR="000D1520" w:rsidRPr="00D059B1" w:rsidRDefault="000D1520" w:rsidP="000D1520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5314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1B2F3DD2" w14:textId="32B8B061" w:rsidR="000D1520" w:rsidRPr="00D059B1" w:rsidRDefault="000D1520" w:rsidP="000D152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97B24"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BFBFBF" w:themeFill="background1" w:themeFillShade="BF"/>
              </w:rPr>
              <w:t>Cerebral gray</w:t>
            </w:r>
            <w:r w:rsidRPr="00D059B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matter volume</w:t>
            </w:r>
            <w:r w:rsidR="00E53EC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072AC4">
              <w:rPr>
                <w:rFonts w:ascii="Times New Roman" w:eastAsia="SimSun" w:hAnsi="Times New Roman" w:cs="Times New Roman"/>
                <w:b/>
                <w:sz w:val="20"/>
                <w:szCs w:val="20"/>
              </w:rPr>
              <w:t>(c</w:t>
            </w:r>
            <w:r w:rsidR="00E53EC4" w:rsidRPr="00E53EC4">
              <w:rPr>
                <w:rFonts w:ascii="Times New Roman" w:eastAsia="SimSun" w:hAnsi="Times New Roman" w:cs="Times New Roman"/>
                <w:b/>
                <w:sz w:val="20"/>
                <w:szCs w:val="20"/>
              </w:rPr>
              <w:t>m</w:t>
            </w:r>
            <w:r w:rsidR="00E53EC4" w:rsidRPr="00E53EC4">
              <w:rPr>
                <w:rFonts w:ascii="Times New Roman" w:eastAsia="SimSun" w:hAnsi="Times New Roman" w:cs="Times New Roman"/>
                <w:b/>
                <w:sz w:val="20"/>
                <w:szCs w:val="20"/>
                <w:vertAlign w:val="superscript"/>
              </w:rPr>
              <w:t>3</w:t>
            </w:r>
            <w:r w:rsidR="00E53EC4" w:rsidRPr="00E53EC4">
              <w:rPr>
                <w:rFonts w:ascii="Times New Roman" w:eastAsia="SimSun" w:hAnsi="Times New Roman" w:cs="Times New Roman"/>
                <w:b/>
                <w:sz w:val="20"/>
                <w:szCs w:val="20"/>
              </w:rPr>
              <w:t>)</w:t>
            </w:r>
          </w:p>
        </w:tc>
      </w:tr>
      <w:tr w:rsidR="000D1520" w:rsidRPr="00D059B1" w14:paraId="3FC2C844" w14:textId="77777777" w:rsidTr="000D1520">
        <w:trPr>
          <w:gridAfter w:val="2"/>
          <w:wAfter w:w="12" w:type="dxa"/>
          <w:trHeight w:val="258"/>
        </w:trPr>
        <w:tc>
          <w:tcPr>
            <w:tcW w:w="2820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nil"/>
            </w:tcBorders>
          </w:tcPr>
          <w:p w14:paraId="6426FDBA" w14:textId="77777777" w:rsidR="000D1520" w:rsidRPr="00D059B1" w:rsidRDefault="000D1520" w:rsidP="000D1520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D059B1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CEBQ at 10 years</w:t>
            </w:r>
          </w:p>
        </w:tc>
        <w:tc>
          <w:tcPr>
            <w:tcW w:w="14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E0A6D4" w14:textId="77777777" w:rsidR="000D1520" w:rsidRPr="00D059B1" w:rsidRDefault="000D1520" w:rsidP="000D15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6D0030" w14:textId="77777777" w:rsidR="000D1520" w:rsidRPr="00D059B1" w:rsidRDefault="000D1520" w:rsidP="000D15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ACFDDC" w14:textId="77777777" w:rsidR="000D1520" w:rsidRPr="00D059B1" w:rsidRDefault="000D1520" w:rsidP="000D152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2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293EB9D" w14:textId="77777777" w:rsidR="000D1520" w:rsidRPr="00D059B1" w:rsidRDefault="000D1520" w:rsidP="000D152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0D1520" w:rsidRPr="00D059B1" w14:paraId="56EEF9A8" w14:textId="77777777" w:rsidTr="006348A4">
        <w:trPr>
          <w:gridAfter w:val="2"/>
          <w:wAfter w:w="12" w:type="dxa"/>
          <w:trHeight w:val="258"/>
        </w:trPr>
        <w:tc>
          <w:tcPr>
            <w:tcW w:w="2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E89B790" w14:textId="77777777" w:rsidR="000D1520" w:rsidRPr="00D059B1" w:rsidRDefault="000D1520" w:rsidP="000D1520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D059B1">
              <w:rPr>
                <w:rFonts w:ascii="Times New Roman" w:hAnsi="Times New Roman" w:cs="Times New Roman"/>
                <w:sz w:val="20"/>
                <w:szCs w:val="20"/>
              </w:rPr>
              <w:t>Emotional overeating</w:t>
            </w:r>
          </w:p>
        </w:tc>
        <w:tc>
          <w:tcPr>
            <w:tcW w:w="14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51105E" w14:textId="77777777" w:rsidR="000D1520" w:rsidRPr="00D059B1" w:rsidRDefault="000D1520" w:rsidP="000D15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59B1"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</w:p>
          <w:p w14:paraId="51E511AF" w14:textId="6ADCFE5D" w:rsidR="000D1520" w:rsidRPr="00D059B1" w:rsidRDefault="000D1520" w:rsidP="000D15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59B1">
              <w:rPr>
                <w:rFonts w:ascii="Times New Roman" w:hAnsi="Times New Roman" w:cs="Times New Roman"/>
                <w:sz w:val="20"/>
                <w:szCs w:val="20"/>
              </w:rPr>
              <w:t>(-1.33, 3.29)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E44DE6" w14:textId="48D7EBEC" w:rsidR="000D1520" w:rsidRPr="00D059B1" w:rsidRDefault="000D1520" w:rsidP="000D15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59B1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FA379A" w14:textId="77777777" w:rsidR="000D1520" w:rsidRPr="00D059B1" w:rsidRDefault="000D1520" w:rsidP="000D15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59B1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  <w:p w14:paraId="2A31D66C" w14:textId="0777581F" w:rsidR="000D1520" w:rsidRPr="00D059B1" w:rsidRDefault="000D1520" w:rsidP="000D152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059B1">
              <w:rPr>
                <w:rFonts w:ascii="Times New Roman" w:hAnsi="Times New Roman" w:cs="Times New Roman"/>
                <w:sz w:val="20"/>
                <w:szCs w:val="20"/>
              </w:rPr>
              <w:t>(-2.24, 2.39)</w:t>
            </w:r>
          </w:p>
        </w:tc>
        <w:tc>
          <w:tcPr>
            <w:tcW w:w="102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4FBB22B" w14:textId="4B2F2358" w:rsidR="000D1520" w:rsidRPr="00D059B1" w:rsidRDefault="000D1520" w:rsidP="000D152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059B1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</w:tr>
      <w:tr w:rsidR="000D1520" w:rsidRPr="00D059B1" w14:paraId="2DC9D830" w14:textId="77777777" w:rsidTr="006348A4">
        <w:trPr>
          <w:gridAfter w:val="2"/>
          <w:wAfter w:w="12" w:type="dxa"/>
          <w:trHeight w:val="258"/>
        </w:trPr>
        <w:tc>
          <w:tcPr>
            <w:tcW w:w="2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8EC7A4C" w14:textId="77777777" w:rsidR="000D1520" w:rsidRPr="00D059B1" w:rsidRDefault="000D1520" w:rsidP="000D1520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D059B1">
              <w:rPr>
                <w:rFonts w:ascii="Times New Roman" w:hAnsi="Times New Roman" w:cs="Times New Roman"/>
                <w:sz w:val="20"/>
                <w:szCs w:val="20"/>
              </w:rPr>
              <w:t>Enjoyment of food</w:t>
            </w:r>
          </w:p>
        </w:tc>
        <w:tc>
          <w:tcPr>
            <w:tcW w:w="14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A59036" w14:textId="77777777" w:rsidR="000D1520" w:rsidRPr="00D059B1" w:rsidRDefault="000D1520" w:rsidP="000D15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59B1">
              <w:rPr>
                <w:rFonts w:ascii="Times New Roman" w:hAnsi="Times New Roman" w:cs="Times New Roman"/>
                <w:sz w:val="20"/>
                <w:szCs w:val="20"/>
              </w:rPr>
              <w:t>1.41</w:t>
            </w:r>
          </w:p>
          <w:p w14:paraId="498FC242" w14:textId="6E846F00" w:rsidR="000D1520" w:rsidRPr="00D059B1" w:rsidRDefault="000D1520" w:rsidP="000D15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59B1">
              <w:rPr>
                <w:rFonts w:ascii="Times New Roman" w:hAnsi="Times New Roman" w:cs="Times New Roman"/>
                <w:sz w:val="20"/>
                <w:szCs w:val="20"/>
              </w:rPr>
              <w:t>(-0.91, 3.73)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1C4AB3" w14:textId="25121E0A" w:rsidR="000D1520" w:rsidRPr="00D059B1" w:rsidRDefault="000D1520" w:rsidP="000D15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59B1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A58254" w14:textId="77777777" w:rsidR="000D1520" w:rsidRPr="00D059B1" w:rsidRDefault="000D1520" w:rsidP="000D15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59B1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  <w:p w14:paraId="4B70E96B" w14:textId="579857BE" w:rsidR="000D1520" w:rsidRPr="00D059B1" w:rsidRDefault="000D1520" w:rsidP="000D152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059B1">
              <w:rPr>
                <w:rFonts w:ascii="Times New Roman" w:hAnsi="Times New Roman" w:cs="Times New Roman"/>
                <w:sz w:val="20"/>
                <w:szCs w:val="20"/>
              </w:rPr>
              <w:t>(-1.6, 3.01)</w:t>
            </w:r>
          </w:p>
        </w:tc>
        <w:tc>
          <w:tcPr>
            <w:tcW w:w="102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5B78DDB" w14:textId="13E8743E" w:rsidR="000D1520" w:rsidRPr="00D059B1" w:rsidRDefault="000D1520" w:rsidP="000D152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059B1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</w:tr>
      <w:tr w:rsidR="000D1520" w:rsidRPr="00D059B1" w14:paraId="51092787" w14:textId="77777777" w:rsidTr="006348A4">
        <w:trPr>
          <w:gridAfter w:val="2"/>
          <w:wAfter w:w="12" w:type="dxa"/>
          <w:trHeight w:val="258"/>
        </w:trPr>
        <w:tc>
          <w:tcPr>
            <w:tcW w:w="2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37763CF" w14:textId="77777777" w:rsidR="000D1520" w:rsidRPr="00D059B1" w:rsidRDefault="000D1520" w:rsidP="000D1520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D059B1">
              <w:rPr>
                <w:rFonts w:ascii="Times New Roman" w:hAnsi="Times New Roman" w:cs="Times New Roman"/>
                <w:sz w:val="20"/>
                <w:szCs w:val="20"/>
              </w:rPr>
              <w:t>Food responsiveness</w:t>
            </w:r>
          </w:p>
        </w:tc>
        <w:tc>
          <w:tcPr>
            <w:tcW w:w="14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B770C9" w14:textId="77777777" w:rsidR="000D1520" w:rsidRPr="00D059B1" w:rsidRDefault="000D1520" w:rsidP="000D15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59B1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  <w:p w14:paraId="6409508A" w14:textId="736E912E" w:rsidR="000D1520" w:rsidRPr="00D059B1" w:rsidRDefault="000D1520" w:rsidP="000D15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59B1">
              <w:rPr>
                <w:rFonts w:ascii="Times New Roman" w:hAnsi="Times New Roman" w:cs="Times New Roman"/>
                <w:sz w:val="20"/>
                <w:szCs w:val="20"/>
              </w:rPr>
              <w:t>(-1.55,3.02)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63AED3" w14:textId="7D02CA9A" w:rsidR="000D1520" w:rsidRPr="00D059B1" w:rsidRDefault="000D1520" w:rsidP="000D15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59B1"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E36227" w14:textId="77777777" w:rsidR="000D1520" w:rsidRPr="00D059B1" w:rsidRDefault="000D1520" w:rsidP="000D15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59B1">
              <w:rPr>
                <w:rFonts w:ascii="Times New Roman" w:hAnsi="Times New Roman" w:cs="Times New Roman"/>
                <w:sz w:val="20"/>
                <w:szCs w:val="20"/>
              </w:rPr>
              <w:t>-1.9</w:t>
            </w:r>
          </w:p>
          <w:p w14:paraId="40E4DD08" w14:textId="1A92542D" w:rsidR="000D1520" w:rsidRPr="00D059B1" w:rsidRDefault="000D1520" w:rsidP="000D152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059B1">
              <w:rPr>
                <w:rFonts w:ascii="Times New Roman" w:hAnsi="Times New Roman" w:cs="Times New Roman"/>
                <w:sz w:val="20"/>
                <w:szCs w:val="20"/>
              </w:rPr>
              <w:t>(-4.4, 0.59)</w:t>
            </w:r>
          </w:p>
        </w:tc>
        <w:tc>
          <w:tcPr>
            <w:tcW w:w="102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700494F" w14:textId="63189159" w:rsidR="000D1520" w:rsidRPr="00D059B1" w:rsidRDefault="000D1520" w:rsidP="000D152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059B1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</w:tr>
      <w:tr w:rsidR="000D1520" w:rsidRPr="00D059B1" w14:paraId="4D2E8161" w14:textId="77777777" w:rsidTr="006348A4">
        <w:trPr>
          <w:gridAfter w:val="1"/>
          <w:wAfter w:w="6" w:type="dxa"/>
          <w:trHeight w:val="258"/>
        </w:trPr>
        <w:tc>
          <w:tcPr>
            <w:tcW w:w="2820" w:type="dxa"/>
            <w:tcBorders>
              <w:top w:val="single" w:sz="4" w:space="0" w:color="auto"/>
              <w:left w:val="single" w:sz="4" w:space="0" w:color="auto"/>
              <w:right w:val="nil"/>
            </w:tcBorders>
          </w:tcPr>
          <w:p w14:paraId="673E38FD" w14:textId="77777777" w:rsidR="000D1520" w:rsidRPr="00D059B1" w:rsidRDefault="000D1520" w:rsidP="000D15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2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591D1EAC" w14:textId="0F3C21C4" w:rsidR="000D1520" w:rsidRPr="00D059B1" w:rsidRDefault="000D1520" w:rsidP="000D152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059B1">
              <w:rPr>
                <w:rFonts w:ascii="Times New Roman" w:hAnsi="Times New Roman" w:cs="Times New Roman"/>
                <w:b/>
                <w:sz w:val="20"/>
                <w:szCs w:val="20"/>
              </w:rPr>
              <w:t>Cerebral white matter volume</w:t>
            </w:r>
            <w:r w:rsidR="00E53EC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072AC4">
              <w:rPr>
                <w:rFonts w:ascii="Times New Roman" w:eastAsia="SimSun" w:hAnsi="Times New Roman" w:cs="Times New Roman"/>
                <w:b/>
                <w:sz w:val="20"/>
                <w:szCs w:val="20"/>
              </w:rPr>
              <w:t>(c</w:t>
            </w:r>
            <w:r w:rsidR="00E53EC4" w:rsidRPr="00E53EC4">
              <w:rPr>
                <w:rFonts w:ascii="Times New Roman" w:eastAsia="SimSun" w:hAnsi="Times New Roman" w:cs="Times New Roman"/>
                <w:b/>
                <w:sz w:val="20"/>
                <w:szCs w:val="20"/>
              </w:rPr>
              <w:t>m</w:t>
            </w:r>
            <w:r w:rsidR="00E53EC4" w:rsidRPr="00E53EC4">
              <w:rPr>
                <w:rFonts w:ascii="Times New Roman" w:eastAsia="SimSun" w:hAnsi="Times New Roman" w:cs="Times New Roman"/>
                <w:b/>
                <w:sz w:val="20"/>
                <w:szCs w:val="20"/>
                <w:vertAlign w:val="superscript"/>
              </w:rPr>
              <w:t>3</w:t>
            </w:r>
            <w:r w:rsidR="00E53EC4" w:rsidRPr="00E53EC4">
              <w:rPr>
                <w:rFonts w:ascii="Times New Roman" w:eastAsia="SimSun" w:hAnsi="Times New Roman" w:cs="Times New Roman"/>
                <w:b/>
                <w:sz w:val="20"/>
                <w:szCs w:val="20"/>
              </w:rPr>
              <w:t>)</w:t>
            </w:r>
          </w:p>
        </w:tc>
      </w:tr>
      <w:tr w:rsidR="000D1520" w:rsidRPr="00D059B1" w14:paraId="0A8B4665" w14:textId="77777777" w:rsidTr="006348A4">
        <w:trPr>
          <w:trHeight w:val="258"/>
        </w:trPr>
        <w:tc>
          <w:tcPr>
            <w:tcW w:w="2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EC46E4B" w14:textId="77777777" w:rsidR="000D1520" w:rsidRPr="00D059B1" w:rsidRDefault="000D1520" w:rsidP="000D1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59B1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CEBQ at 10 years</w:t>
            </w:r>
          </w:p>
        </w:tc>
        <w:tc>
          <w:tcPr>
            <w:tcW w:w="15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0C82FEE" w14:textId="77777777" w:rsidR="000D1520" w:rsidRPr="00D059B1" w:rsidRDefault="000D1520" w:rsidP="000D1520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AE37A88" w14:textId="77777777" w:rsidR="000D1520" w:rsidRPr="00D059B1" w:rsidRDefault="000D1520" w:rsidP="000D1520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5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3E0684F" w14:textId="77777777" w:rsidR="000D1520" w:rsidRPr="00D059B1" w:rsidRDefault="000D1520" w:rsidP="000D1520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03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30E66D1" w14:textId="77777777" w:rsidR="000D1520" w:rsidRPr="00D059B1" w:rsidRDefault="000D1520" w:rsidP="000D1520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0D1520" w:rsidRPr="00D059B1" w14:paraId="48289016" w14:textId="77777777" w:rsidTr="006348A4">
        <w:trPr>
          <w:trHeight w:val="258"/>
        </w:trPr>
        <w:tc>
          <w:tcPr>
            <w:tcW w:w="2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C184020" w14:textId="77777777" w:rsidR="000D1520" w:rsidRPr="00D059B1" w:rsidRDefault="000D1520" w:rsidP="000D1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59B1">
              <w:rPr>
                <w:rFonts w:ascii="Times New Roman" w:hAnsi="Times New Roman" w:cs="Times New Roman"/>
                <w:sz w:val="20"/>
                <w:szCs w:val="20"/>
              </w:rPr>
              <w:t>Emotional overeating</w:t>
            </w:r>
          </w:p>
        </w:tc>
        <w:tc>
          <w:tcPr>
            <w:tcW w:w="15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6849A17" w14:textId="77777777" w:rsidR="000D1520" w:rsidRPr="00D059B1" w:rsidRDefault="000D1520" w:rsidP="000D15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59B1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  <w:p w14:paraId="3F707B8A" w14:textId="3D4777F0" w:rsidR="000D1520" w:rsidRPr="00D059B1" w:rsidRDefault="000D1520" w:rsidP="000D1520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de-DE"/>
              </w:rPr>
            </w:pPr>
            <w:r w:rsidRPr="00D059B1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(-1.49, 2.85)</w:t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 w:themeFill="background1"/>
          </w:tcPr>
          <w:p w14:paraId="59403D7D" w14:textId="108CED95" w:rsidR="000D1520" w:rsidRPr="00D059B1" w:rsidRDefault="000D1520" w:rsidP="000D1520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059B1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15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C0ACCCE" w14:textId="77777777" w:rsidR="000D1520" w:rsidRPr="00D059B1" w:rsidRDefault="000D1520" w:rsidP="000D15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59B1">
              <w:rPr>
                <w:rFonts w:ascii="Times New Roman" w:hAnsi="Times New Roman" w:cs="Times New Roman"/>
                <w:sz w:val="20"/>
                <w:szCs w:val="20"/>
              </w:rPr>
              <w:t>-0.19</w:t>
            </w:r>
          </w:p>
          <w:p w14:paraId="2C8A87DE" w14:textId="19FD0DE5" w:rsidR="000D1520" w:rsidRPr="00D059B1" w:rsidRDefault="000D1520" w:rsidP="000D1520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059B1">
              <w:rPr>
                <w:rFonts w:ascii="Times New Roman" w:hAnsi="Times New Roman" w:cs="Times New Roman"/>
                <w:sz w:val="20"/>
                <w:szCs w:val="20"/>
              </w:rPr>
              <w:t xml:space="preserve"> (-2.37, 1.98)</w:t>
            </w:r>
          </w:p>
        </w:tc>
        <w:tc>
          <w:tcPr>
            <w:tcW w:w="103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98B181A" w14:textId="2C81EB6A" w:rsidR="000D1520" w:rsidRPr="00D059B1" w:rsidRDefault="000D1520" w:rsidP="000D1520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059B1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</w:tc>
      </w:tr>
      <w:tr w:rsidR="000D1520" w:rsidRPr="00D059B1" w14:paraId="43A1806A" w14:textId="77777777" w:rsidTr="006348A4">
        <w:trPr>
          <w:trHeight w:val="258"/>
        </w:trPr>
        <w:tc>
          <w:tcPr>
            <w:tcW w:w="2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72C7262" w14:textId="77777777" w:rsidR="000D1520" w:rsidRPr="00D059B1" w:rsidRDefault="000D1520" w:rsidP="000D1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59B1">
              <w:rPr>
                <w:rFonts w:ascii="Times New Roman" w:hAnsi="Times New Roman" w:cs="Times New Roman"/>
                <w:sz w:val="20"/>
                <w:szCs w:val="20"/>
              </w:rPr>
              <w:t>Enjoyment of food</w:t>
            </w:r>
          </w:p>
        </w:tc>
        <w:tc>
          <w:tcPr>
            <w:tcW w:w="15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5E3EDD2" w14:textId="77777777" w:rsidR="000D1520" w:rsidRPr="00D059B1" w:rsidRDefault="000D1520" w:rsidP="000D152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059B1">
              <w:rPr>
                <w:rFonts w:ascii="Times New Roman" w:hAnsi="Times New Roman" w:cs="Times New Roman"/>
                <w:b/>
                <w:sz w:val="20"/>
                <w:szCs w:val="20"/>
              </w:rPr>
              <w:t>3.16</w:t>
            </w:r>
          </w:p>
          <w:p w14:paraId="5CFF4B24" w14:textId="0A30E01F" w:rsidR="000D1520" w:rsidRPr="00D059B1" w:rsidRDefault="000D1520" w:rsidP="000D1520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059B1">
              <w:rPr>
                <w:rFonts w:ascii="Times New Roman" w:hAnsi="Times New Roman" w:cs="Times New Roman"/>
                <w:b/>
                <w:sz w:val="20"/>
                <w:szCs w:val="20"/>
              </w:rPr>
              <w:t>(0.99, 5.34)</w:t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 w:themeFill="background1"/>
          </w:tcPr>
          <w:p w14:paraId="48F2876F" w14:textId="5FD6E241" w:rsidR="000D1520" w:rsidRPr="00D059B1" w:rsidRDefault="000D1520" w:rsidP="000D1520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D059B1">
              <w:rPr>
                <w:rFonts w:ascii="Times New Roman" w:hAnsi="Times New Roman" w:cs="Times New Roman"/>
                <w:b/>
                <w:sz w:val="20"/>
                <w:szCs w:val="20"/>
              </w:rPr>
              <w:t>&lt;0.01</w:t>
            </w:r>
          </w:p>
        </w:tc>
        <w:tc>
          <w:tcPr>
            <w:tcW w:w="15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43FAF5F" w14:textId="77777777" w:rsidR="000D1520" w:rsidRPr="00D059B1" w:rsidRDefault="000D1520" w:rsidP="000D15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59B1">
              <w:rPr>
                <w:rFonts w:ascii="Times New Roman" w:hAnsi="Times New Roman" w:cs="Times New Roman"/>
                <w:sz w:val="20"/>
                <w:szCs w:val="20"/>
              </w:rPr>
              <w:t>2.36</w:t>
            </w:r>
          </w:p>
          <w:p w14:paraId="61737180" w14:textId="1896A5BD" w:rsidR="000D1520" w:rsidRPr="00D059B1" w:rsidRDefault="000D1520" w:rsidP="000D1520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059B1">
              <w:rPr>
                <w:rFonts w:ascii="Times New Roman" w:hAnsi="Times New Roman" w:cs="Times New Roman"/>
                <w:sz w:val="20"/>
                <w:szCs w:val="20"/>
              </w:rPr>
              <w:t>(0.2, 4.52)</w:t>
            </w:r>
          </w:p>
        </w:tc>
        <w:tc>
          <w:tcPr>
            <w:tcW w:w="103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4D612F1" w14:textId="69FC43EF" w:rsidR="000D1520" w:rsidRPr="00D059B1" w:rsidRDefault="000D1520" w:rsidP="000D1520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059B1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</w:tr>
      <w:tr w:rsidR="000D1520" w:rsidRPr="00D059B1" w14:paraId="1D6E795A" w14:textId="77777777" w:rsidTr="006348A4">
        <w:trPr>
          <w:trHeight w:val="258"/>
        </w:trPr>
        <w:tc>
          <w:tcPr>
            <w:tcW w:w="2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5C84CAF" w14:textId="77777777" w:rsidR="000D1520" w:rsidRPr="00D059B1" w:rsidRDefault="000D1520" w:rsidP="000D1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59B1">
              <w:rPr>
                <w:rFonts w:ascii="Times New Roman" w:hAnsi="Times New Roman" w:cs="Times New Roman"/>
                <w:sz w:val="20"/>
                <w:szCs w:val="20"/>
              </w:rPr>
              <w:t>Food responsiveness</w:t>
            </w:r>
          </w:p>
        </w:tc>
        <w:tc>
          <w:tcPr>
            <w:tcW w:w="15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34BF81D" w14:textId="77777777" w:rsidR="000D1520" w:rsidRPr="00D059B1" w:rsidRDefault="000D1520" w:rsidP="000D152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059B1">
              <w:rPr>
                <w:rFonts w:ascii="Times New Roman" w:hAnsi="Times New Roman" w:cs="Times New Roman"/>
                <w:b/>
                <w:sz w:val="20"/>
                <w:szCs w:val="20"/>
              </w:rPr>
              <w:t>2.92</w:t>
            </w:r>
          </w:p>
          <w:p w14:paraId="7FF6CFEA" w14:textId="4233B5FC" w:rsidR="000D1520" w:rsidRPr="00D059B1" w:rsidRDefault="000D1520" w:rsidP="000D1520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059B1">
              <w:rPr>
                <w:rFonts w:ascii="Times New Roman" w:hAnsi="Times New Roman" w:cs="Times New Roman"/>
                <w:b/>
                <w:sz w:val="20"/>
                <w:szCs w:val="20"/>
              </w:rPr>
              <w:t>(0.76, 5.08)</w:t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 w:themeFill="background1"/>
          </w:tcPr>
          <w:p w14:paraId="3A933D8B" w14:textId="5D2D5BA5" w:rsidR="000D1520" w:rsidRPr="00D059B1" w:rsidRDefault="000D1520" w:rsidP="000D1520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D059B1">
              <w:rPr>
                <w:rFonts w:ascii="Times New Roman" w:hAnsi="Times New Roman" w:cs="Times New Roman"/>
                <w:b/>
                <w:sz w:val="20"/>
                <w:szCs w:val="20"/>
              </w:rPr>
              <w:t>0.01</w:t>
            </w:r>
          </w:p>
        </w:tc>
        <w:tc>
          <w:tcPr>
            <w:tcW w:w="15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4917EC0" w14:textId="77777777" w:rsidR="000D1520" w:rsidRPr="00D059B1" w:rsidRDefault="000D1520" w:rsidP="000D15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59B1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  <w:p w14:paraId="28A5E8BF" w14:textId="02837530" w:rsidR="000D1520" w:rsidRPr="00D059B1" w:rsidRDefault="000D1520" w:rsidP="000D15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59B1">
              <w:rPr>
                <w:rFonts w:ascii="Times New Roman" w:hAnsi="Times New Roman" w:cs="Times New Roman"/>
                <w:sz w:val="20"/>
                <w:szCs w:val="20"/>
              </w:rPr>
              <w:t>(-1.65, 3.08)</w:t>
            </w:r>
          </w:p>
        </w:tc>
        <w:tc>
          <w:tcPr>
            <w:tcW w:w="103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FDEB263" w14:textId="14C0ABFC" w:rsidR="000D1520" w:rsidRPr="00D059B1" w:rsidRDefault="000D1520" w:rsidP="000D15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59B1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</w:tr>
      <w:tr w:rsidR="000D1520" w:rsidRPr="00D059B1" w14:paraId="38C7D1FD" w14:textId="77777777" w:rsidTr="006348A4">
        <w:trPr>
          <w:gridAfter w:val="1"/>
          <w:wAfter w:w="6" w:type="dxa"/>
          <w:trHeight w:val="258"/>
        </w:trPr>
        <w:tc>
          <w:tcPr>
            <w:tcW w:w="2820" w:type="dxa"/>
            <w:tcBorders>
              <w:top w:val="single" w:sz="4" w:space="0" w:color="auto"/>
              <w:left w:val="single" w:sz="4" w:space="0" w:color="auto"/>
              <w:right w:val="nil"/>
            </w:tcBorders>
          </w:tcPr>
          <w:p w14:paraId="32322F10" w14:textId="77777777" w:rsidR="000D1520" w:rsidRPr="00D059B1" w:rsidRDefault="000D1520" w:rsidP="000D15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2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4A444996" w14:textId="2DB9D7F7" w:rsidR="000D1520" w:rsidRPr="00D059B1" w:rsidRDefault="000D1520" w:rsidP="000D152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059B1">
              <w:rPr>
                <w:rFonts w:ascii="Times New Roman" w:hAnsi="Times New Roman" w:cs="Times New Roman"/>
                <w:b/>
                <w:sz w:val="20"/>
                <w:szCs w:val="20"/>
              </w:rPr>
              <w:t>Subcortical gray matter volume</w:t>
            </w:r>
            <w:r w:rsidR="00E53EC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072AC4">
              <w:rPr>
                <w:rFonts w:ascii="Times New Roman" w:eastAsia="SimSun" w:hAnsi="Times New Roman" w:cs="Times New Roman"/>
                <w:b/>
                <w:sz w:val="20"/>
                <w:szCs w:val="20"/>
              </w:rPr>
              <w:t>(c</w:t>
            </w:r>
            <w:r w:rsidR="00E53EC4" w:rsidRPr="00E53EC4">
              <w:rPr>
                <w:rFonts w:ascii="Times New Roman" w:eastAsia="SimSun" w:hAnsi="Times New Roman" w:cs="Times New Roman"/>
                <w:b/>
                <w:sz w:val="20"/>
                <w:szCs w:val="20"/>
              </w:rPr>
              <w:t>m</w:t>
            </w:r>
            <w:r w:rsidR="00E53EC4" w:rsidRPr="00E53EC4">
              <w:rPr>
                <w:rFonts w:ascii="Times New Roman" w:eastAsia="SimSun" w:hAnsi="Times New Roman" w:cs="Times New Roman"/>
                <w:b/>
                <w:sz w:val="20"/>
                <w:szCs w:val="20"/>
                <w:vertAlign w:val="superscript"/>
              </w:rPr>
              <w:t>3</w:t>
            </w:r>
            <w:r w:rsidR="00E53EC4" w:rsidRPr="00E53EC4">
              <w:rPr>
                <w:rFonts w:ascii="Times New Roman" w:eastAsia="SimSun" w:hAnsi="Times New Roman" w:cs="Times New Roman"/>
                <w:b/>
                <w:sz w:val="20"/>
                <w:szCs w:val="20"/>
              </w:rPr>
              <w:t>)</w:t>
            </w:r>
            <w:r w:rsidRPr="00D059B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615EB2">
              <w:rPr>
                <w:rFonts w:ascii="Times New Roman" w:hAnsi="Times New Roman" w:cs="Times New Roman"/>
                <w:sz w:val="18"/>
                <w:szCs w:val="20"/>
                <w:vertAlign w:val="superscript"/>
              </w:rPr>
              <w:t>1</w:t>
            </w:r>
          </w:p>
        </w:tc>
      </w:tr>
      <w:tr w:rsidR="000D1520" w:rsidRPr="00D059B1" w14:paraId="07E8229E" w14:textId="77777777" w:rsidTr="006348A4">
        <w:trPr>
          <w:trHeight w:val="258"/>
        </w:trPr>
        <w:tc>
          <w:tcPr>
            <w:tcW w:w="2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489D832" w14:textId="77777777" w:rsidR="000D1520" w:rsidRPr="00D059B1" w:rsidRDefault="000D1520" w:rsidP="000D1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59B1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CEBQ at 10 years</w:t>
            </w:r>
          </w:p>
        </w:tc>
        <w:tc>
          <w:tcPr>
            <w:tcW w:w="15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7379B41" w14:textId="77777777" w:rsidR="000D1520" w:rsidRPr="00D059B1" w:rsidRDefault="000D1520" w:rsidP="000D1520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B4BE314" w14:textId="77777777" w:rsidR="000D1520" w:rsidRPr="00D059B1" w:rsidRDefault="000D1520" w:rsidP="000D1520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5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95367A2" w14:textId="77777777" w:rsidR="000D1520" w:rsidRPr="00D059B1" w:rsidRDefault="000D1520" w:rsidP="000D1520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03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FBB84F2" w14:textId="77777777" w:rsidR="000D1520" w:rsidRPr="00D059B1" w:rsidRDefault="000D1520" w:rsidP="000D1520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0D1520" w:rsidRPr="00D059B1" w14:paraId="29CAAF05" w14:textId="77777777" w:rsidTr="006348A4">
        <w:trPr>
          <w:trHeight w:val="258"/>
        </w:trPr>
        <w:tc>
          <w:tcPr>
            <w:tcW w:w="2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F84ADAF" w14:textId="77777777" w:rsidR="000D1520" w:rsidRPr="00D059B1" w:rsidRDefault="000D1520" w:rsidP="000D1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59B1">
              <w:rPr>
                <w:rFonts w:ascii="Times New Roman" w:hAnsi="Times New Roman" w:cs="Times New Roman"/>
                <w:sz w:val="20"/>
                <w:szCs w:val="20"/>
              </w:rPr>
              <w:t>Emotional overeating</w:t>
            </w:r>
          </w:p>
        </w:tc>
        <w:tc>
          <w:tcPr>
            <w:tcW w:w="15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9C4939B" w14:textId="77777777" w:rsidR="000D1520" w:rsidRPr="00D059B1" w:rsidRDefault="000D1520" w:rsidP="000D15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59B1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  <w:p w14:paraId="5FB9DA24" w14:textId="3E27AD3B" w:rsidR="000D1520" w:rsidRPr="00D059B1" w:rsidRDefault="000D1520" w:rsidP="000D1520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059B1">
              <w:rPr>
                <w:rFonts w:ascii="Times New Roman" w:hAnsi="Times New Roman" w:cs="Times New Roman"/>
                <w:sz w:val="20"/>
                <w:szCs w:val="20"/>
              </w:rPr>
              <w:t>(-0.13, 0.28)</w:t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 w:themeFill="background1"/>
          </w:tcPr>
          <w:p w14:paraId="77F27E07" w14:textId="769CA7CF" w:rsidR="000D1520" w:rsidRPr="00D059B1" w:rsidRDefault="000D1520" w:rsidP="000D1520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059B1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15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6095C0C" w14:textId="77777777" w:rsidR="000D1520" w:rsidRPr="00D059B1" w:rsidRDefault="000D1520" w:rsidP="000D15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59B1"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</w:p>
          <w:p w14:paraId="39041754" w14:textId="742FB1C2" w:rsidR="000D1520" w:rsidRPr="00D059B1" w:rsidRDefault="000D1520" w:rsidP="000D1520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059B1">
              <w:rPr>
                <w:rFonts w:ascii="Times New Roman" w:hAnsi="Times New Roman" w:cs="Times New Roman"/>
                <w:sz w:val="20"/>
                <w:szCs w:val="20"/>
              </w:rPr>
              <w:t>(-0.23, 0.21)</w:t>
            </w:r>
          </w:p>
        </w:tc>
        <w:tc>
          <w:tcPr>
            <w:tcW w:w="103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CFFBB8B" w14:textId="3DCCD431" w:rsidR="000D1520" w:rsidRPr="00D059B1" w:rsidRDefault="000D1520" w:rsidP="000D1520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059B1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</w:tr>
      <w:tr w:rsidR="000D1520" w:rsidRPr="00D059B1" w14:paraId="0F72A418" w14:textId="77777777" w:rsidTr="006348A4">
        <w:trPr>
          <w:trHeight w:val="258"/>
        </w:trPr>
        <w:tc>
          <w:tcPr>
            <w:tcW w:w="2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FA91F77" w14:textId="77777777" w:rsidR="000D1520" w:rsidRPr="00D059B1" w:rsidRDefault="000D1520" w:rsidP="000D1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59B1">
              <w:rPr>
                <w:rFonts w:ascii="Times New Roman" w:hAnsi="Times New Roman" w:cs="Times New Roman"/>
                <w:sz w:val="20"/>
                <w:szCs w:val="20"/>
              </w:rPr>
              <w:t>Enjoyment of food</w:t>
            </w:r>
          </w:p>
        </w:tc>
        <w:tc>
          <w:tcPr>
            <w:tcW w:w="15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15376F7" w14:textId="77777777" w:rsidR="000D1520" w:rsidRPr="00D059B1" w:rsidRDefault="000D1520" w:rsidP="000D152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059B1">
              <w:rPr>
                <w:rFonts w:ascii="Times New Roman" w:hAnsi="Times New Roman" w:cs="Times New Roman"/>
                <w:b/>
                <w:sz w:val="20"/>
                <w:szCs w:val="20"/>
              </w:rPr>
              <w:t>0.27</w:t>
            </w:r>
          </w:p>
          <w:p w14:paraId="208FD807" w14:textId="4CCB0969" w:rsidR="000D1520" w:rsidRPr="00D059B1" w:rsidRDefault="000D1520" w:rsidP="000D1520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059B1">
              <w:rPr>
                <w:rFonts w:ascii="Times New Roman" w:hAnsi="Times New Roman" w:cs="Times New Roman"/>
                <w:b/>
                <w:sz w:val="20"/>
                <w:szCs w:val="20"/>
              </w:rPr>
              <w:t>(0.06, 0.47)</w:t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 w:themeFill="background1"/>
          </w:tcPr>
          <w:p w14:paraId="495F3745" w14:textId="69B80147" w:rsidR="000D1520" w:rsidRPr="00D059B1" w:rsidRDefault="000D1520" w:rsidP="000D1520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D059B1">
              <w:rPr>
                <w:rFonts w:ascii="Times New Roman" w:hAnsi="Times New Roman" w:cs="Times New Roman"/>
                <w:b/>
                <w:sz w:val="20"/>
                <w:szCs w:val="20"/>
              </w:rPr>
              <w:t>0.01</w:t>
            </w:r>
          </w:p>
        </w:tc>
        <w:tc>
          <w:tcPr>
            <w:tcW w:w="15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CD25161" w14:textId="77777777" w:rsidR="000D1520" w:rsidRPr="00D059B1" w:rsidRDefault="000D1520" w:rsidP="000D15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59B1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  <w:p w14:paraId="53EE16E4" w14:textId="00D7A759" w:rsidR="000D1520" w:rsidRPr="00D059B1" w:rsidRDefault="000D1520" w:rsidP="000D1520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059B1">
              <w:rPr>
                <w:rFonts w:ascii="Times New Roman" w:hAnsi="Times New Roman" w:cs="Times New Roman"/>
                <w:sz w:val="20"/>
                <w:szCs w:val="20"/>
              </w:rPr>
              <w:t>(-0.01, 0.4)</w:t>
            </w:r>
          </w:p>
        </w:tc>
        <w:tc>
          <w:tcPr>
            <w:tcW w:w="103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FF119AB" w14:textId="14E5A60F" w:rsidR="000D1520" w:rsidRPr="00D059B1" w:rsidRDefault="000D1520" w:rsidP="000D1520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059B1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</w:tr>
      <w:tr w:rsidR="000D1520" w:rsidRPr="00D059B1" w14:paraId="7341E46A" w14:textId="77777777" w:rsidTr="006348A4">
        <w:trPr>
          <w:trHeight w:val="258"/>
        </w:trPr>
        <w:tc>
          <w:tcPr>
            <w:tcW w:w="2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C0DE0A5" w14:textId="77777777" w:rsidR="000D1520" w:rsidRPr="00D059B1" w:rsidRDefault="000D1520" w:rsidP="000D1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59B1">
              <w:rPr>
                <w:rFonts w:ascii="Times New Roman" w:hAnsi="Times New Roman" w:cs="Times New Roman"/>
                <w:sz w:val="20"/>
                <w:szCs w:val="20"/>
              </w:rPr>
              <w:t>Food responsiveness</w:t>
            </w:r>
          </w:p>
        </w:tc>
        <w:tc>
          <w:tcPr>
            <w:tcW w:w="15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59C13D9" w14:textId="77777777" w:rsidR="000D1520" w:rsidRPr="00D059B1" w:rsidRDefault="000D1520" w:rsidP="000D15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59B1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  <w:p w14:paraId="1032F97B" w14:textId="16CED423" w:rsidR="000D1520" w:rsidRPr="00D059B1" w:rsidRDefault="000D1520" w:rsidP="000D1520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059B1">
              <w:rPr>
                <w:rFonts w:ascii="Times New Roman" w:hAnsi="Times New Roman" w:cs="Times New Roman"/>
                <w:sz w:val="20"/>
                <w:szCs w:val="20"/>
              </w:rPr>
              <w:t>(0.01, 0.42)</w:t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 w:themeFill="background1"/>
          </w:tcPr>
          <w:p w14:paraId="0E998DDF" w14:textId="2C0E50CA" w:rsidR="000D1520" w:rsidRPr="00D059B1" w:rsidRDefault="000D1520" w:rsidP="000D1520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059B1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5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BA5161B" w14:textId="77777777" w:rsidR="000D1520" w:rsidRPr="00D059B1" w:rsidRDefault="000D1520" w:rsidP="000D15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59B1"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</w:p>
          <w:p w14:paraId="5B81369F" w14:textId="56324EB4" w:rsidR="000D1520" w:rsidRPr="00D059B1" w:rsidRDefault="000D1520" w:rsidP="000D1520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059B1">
              <w:rPr>
                <w:rFonts w:ascii="Times New Roman" w:hAnsi="Times New Roman" w:cs="Times New Roman"/>
                <w:sz w:val="20"/>
                <w:szCs w:val="20"/>
              </w:rPr>
              <w:t>(-0.23, 0.21)</w:t>
            </w:r>
          </w:p>
        </w:tc>
        <w:tc>
          <w:tcPr>
            <w:tcW w:w="103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7195E43" w14:textId="04AD54BB" w:rsidR="000D1520" w:rsidRPr="00D059B1" w:rsidRDefault="000D1520" w:rsidP="000D1520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059B1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</w:tr>
      <w:tr w:rsidR="000D1520" w:rsidRPr="00D059B1" w14:paraId="4BAEC04B" w14:textId="77777777" w:rsidTr="006348A4">
        <w:trPr>
          <w:gridAfter w:val="1"/>
          <w:wAfter w:w="6" w:type="dxa"/>
          <w:trHeight w:val="258"/>
        </w:trPr>
        <w:tc>
          <w:tcPr>
            <w:tcW w:w="8140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67C91FF" w14:textId="55C8A31B" w:rsidR="00615EB2" w:rsidRPr="00615EB2" w:rsidRDefault="00615EB2" w:rsidP="00615EB2">
            <w:pPr>
              <w:spacing w:before="120" w:after="240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proofErr w:type="gramStart"/>
            <w:r w:rsidRPr="00615EB2">
              <w:rPr>
                <w:rFonts w:ascii="Times New Roman" w:hAnsi="Times New Roman" w:cs="Times New Roman"/>
                <w:sz w:val="18"/>
                <w:szCs w:val="20"/>
              </w:rPr>
              <w:t>β</w:t>
            </w:r>
            <w:proofErr w:type="gramEnd"/>
            <w:r w:rsidRPr="00615EB2">
              <w:rPr>
                <w:rFonts w:ascii="Times New Roman" w:hAnsi="Times New Roman" w:cs="Times New Roman"/>
                <w:sz w:val="18"/>
                <w:szCs w:val="20"/>
              </w:rPr>
              <w:t xml:space="preserve"> coefficients and 95% confidence intervals (CI) are from multiple linear regression. The effect estimates represent the difference in cubic centimeters of brain volumes per 1 SD increase of food-approach eating behaviors. Model 1 was adjusted for child sex, age at the MRI measurement</w:t>
            </w:r>
            <w:r w:rsidR="008D0619">
              <w:rPr>
                <w:rFonts w:ascii="Times New Roman" w:hAnsi="Times New Roman" w:cs="Times New Roman"/>
                <w:sz w:val="18"/>
                <w:szCs w:val="20"/>
              </w:rPr>
              <w:t>,</w:t>
            </w:r>
            <w:r w:rsidRPr="00615EB2">
              <w:rPr>
                <w:rFonts w:ascii="Times New Roman" w:hAnsi="Times New Roman" w:cs="Times New Roman"/>
                <w:sz w:val="18"/>
                <w:szCs w:val="20"/>
              </w:rPr>
              <w:t xml:space="preserve"> child national origin, energy intake, maternal education, household income, maternal smoking during pregnancy, maternal </w:t>
            </w:r>
            <w:r w:rsidR="00B72118">
              <w:rPr>
                <w:rFonts w:ascii="Times New Roman" w:hAnsi="Times New Roman" w:cs="Times New Roman"/>
                <w:sz w:val="18"/>
                <w:szCs w:val="20"/>
              </w:rPr>
              <w:t>prenatal</w:t>
            </w:r>
            <w:r w:rsidRPr="00615EB2">
              <w:rPr>
                <w:rFonts w:ascii="Times New Roman" w:hAnsi="Times New Roman" w:cs="Times New Roman"/>
                <w:sz w:val="18"/>
                <w:szCs w:val="20"/>
              </w:rPr>
              <w:t xml:space="preserve"> psychopathology symptoms</w:t>
            </w:r>
            <w:r w:rsidR="008D0619">
              <w:rPr>
                <w:rFonts w:ascii="Times New Roman" w:hAnsi="Times New Roman" w:cs="Times New Roman"/>
                <w:sz w:val="18"/>
                <w:szCs w:val="20"/>
              </w:rPr>
              <w:t xml:space="preserve"> and </w:t>
            </w:r>
            <w:r w:rsidR="008D0619" w:rsidRPr="00784312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 xml:space="preserve">diet quality score at </w:t>
            </w:r>
            <w:r w:rsidR="00784312" w:rsidRPr="00784312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8 years</w:t>
            </w:r>
            <w:r w:rsidRPr="00615EB2">
              <w:rPr>
                <w:rFonts w:ascii="Times New Roman" w:hAnsi="Times New Roman" w:cs="Times New Roman"/>
                <w:sz w:val="18"/>
                <w:szCs w:val="20"/>
              </w:rPr>
              <w:t>.</w:t>
            </w:r>
            <w:r w:rsidR="00784312">
              <w:rPr>
                <w:rFonts w:ascii="Times New Roman" w:hAnsi="Times New Roman" w:cs="Times New Roman"/>
                <w:sz w:val="18"/>
                <w:szCs w:val="20"/>
              </w:rPr>
              <w:t xml:space="preserve"> Model 2 was adjusted for </w:t>
            </w:r>
            <w:r w:rsidR="00784312" w:rsidRPr="00615EB2">
              <w:rPr>
                <w:rFonts w:ascii="Times New Roman" w:hAnsi="Times New Roman" w:cs="Times New Roman"/>
                <w:sz w:val="18"/>
                <w:szCs w:val="20"/>
              </w:rPr>
              <w:t>child sex, age at the MRI measurement</w:t>
            </w:r>
            <w:r w:rsidR="00784312">
              <w:rPr>
                <w:rFonts w:ascii="Times New Roman" w:hAnsi="Times New Roman" w:cs="Times New Roman"/>
                <w:sz w:val="18"/>
                <w:szCs w:val="20"/>
              </w:rPr>
              <w:t>,</w:t>
            </w:r>
            <w:r w:rsidR="00784312" w:rsidRPr="00615EB2">
              <w:rPr>
                <w:rFonts w:ascii="Times New Roman" w:hAnsi="Times New Roman" w:cs="Times New Roman"/>
                <w:sz w:val="18"/>
                <w:szCs w:val="20"/>
              </w:rPr>
              <w:t xml:space="preserve"> child national origin, energy intake, maternal education, household income, maternal smoking during pregnancy, maternal </w:t>
            </w:r>
            <w:r w:rsidR="00B72118">
              <w:rPr>
                <w:rFonts w:ascii="Times New Roman" w:hAnsi="Times New Roman" w:cs="Times New Roman"/>
                <w:sz w:val="18"/>
                <w:szCs w:val="20"/>
              </w:rPr>
              <w:t>prenatal</w:t>
            </w:r>
            <w:r w:rsidR="00784312" w:rsidRPr="00615EB2">
              <w:rPr>
                <w:rFonts w:ascii="Times New Roman" w:hAnsi="Times New Roman" w:cs="Times New Roman"/>
                <w:sz w:val="18"/>
                <w:szCs w:val="20"/>
              </w:rPr>
              <w:t xml:space="preserve"> psychopathology symptoms</w:t>
            </w:r>
            <w:r w:rsidR="00784312">
              <w:rPr>
                <w:rFonts w:ascii="Times New Roman" w:hAnsi="Times New Roman" w:cs="Times New Roman"/>
                <w:sz w:val="18"/>
                <w:szCs w:val="20"/>
              </w:rPr>
              <w:t xml:space="preserve"> and </w:t>
            </w:r>
            <w:r w:rsidR="00784312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child BMI</w:t>
            </w:r>
            <w:r w:rsidR="00784312" w:rsidRPr="00784312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 xml:space="preserve"> at </w:t>
            </w:r>
            <w:r w:rsidR="00784312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6</w:t>
            </w:r>
            <w:r w:rsidR="00784312" w:rsidRPr="00784312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 xml:space="preserve"> years</w:t>
            </w:r>
          </w:p>
          <w:p w14:paraId="7EDE2360" w14:textId="0A693FF5" w:rsidR="00615EB2" w:rsidRPr="00615EB2" w:rsidRDefault="00615EB2" w:rsidP="00615EB2">
            <w:pPr>
              <w:spacing w:before="120" w:after="240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 w:rsidRPr="00615EB2">
              <w:rPr>
                <w:rFonts w:ascii="Times New Roman" w:hAnsi="Times New Roman" w:cs="Times New Roman"/>
                <w:sz w:val="18"/>
                <w:szCs w:val="20"/>
              </w:rPr>
              <w:t xml:space="preserve">Statistical significance after </w:t>
            </w:r>
            <w:r w:rsidRPr="00615EB2">
              <w:rPr>
                <w:rFonts w:ascii="Times New Roman" w:hAnsi="Times New Roman" w:cs="Times New Roman"/>
                <w:bCs/>
                <w:sz w:val="18"/>
                <w:szCs w:val="20"/>
              </w:rPr>
              <w:t xml:space="preserve">multiple testing </w:t>
            </w:r>
            <w:proofErr w:type="gramStart"/>
            <w:r w:rsidRPr="00615EB2">
              <w:rPr>
                <w:rFonts w:ascii="Times New Roman" w:hAnsi="Times New Roman" w:cs="Times New Roman"/>
                <w:bCs/>
                <w:sz w:val="18"/>
                <w:szCs w:val="20"/>
              </w:rPr>
              <w:t>correction</w:t>
            </w:r>
            <w:proofErr w:type="gramEnd"/>
            <w:r w:rsidRPr="00615EB2">
              <w:rPr>
                <w:rFonts w:ascii="Times New Roman" w:hAnsi="Times New Roman" w:cs="Times New Roman"/>
                <w:bCs/>
                <w:sz w:val="18"/>
                <w:szCs w:val="20"/>
              </w:rPr>
              <w:t xml:space="preserve"> using the </w:t>
            </w:r>
            <w:proofErr w:type="spellStart"/>
            <w:r w:rsidRPr="00615EB2">
              <w:rPr>
                <w:rFonts w:ascii="Times New Roman" w:hAnsi="Times New Roman" w:cs="Times New Roman"/>
                <w:bCs/>
                <w:sz w:val="18"/>
                <w:szCs w:val="20"/>
              </w:rPr>
              <w:t>Benjamini</w:t>
            </w:r>
            <w:proofErr w:type="spellEnd"/>
            <w:r w:rsidRPr="00615EB2">
              <w:rPr>
                <w:rFonts w:ascii="Times New Roman" w:hAnsi="Times New Roman" w:cs="Times New Roman"/>
                <w:bCs/>
                <w:sz w:val="18"/>
                <w:szCs w:val="20"/>
              </w:rPr>
              <w:t>-Hochberg procedure with an FDR ≤ 0.05</w:t>
            </w:r>
            <w:r w:rsidRPr="00615EB2">
              <w:rPr>
                <w:rFonts w:ascii="Times New Roman" w:hAnsi="Times New Roman" w:cs="Times New Roman"/>
                <w:sz w:val="18"/>
                <w:szCs w:val="20"/>
              </w:rPr>
              <w:t xml:space="preserve"> is indicated in </w:t>
            </w:r>
            <w:r w:rsidRPr="00615EB2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bold</w:t>
            </w:r>
            <w:r w:rsidRPr="00615EB2">
              <w:rPr>
                <w:rFonts w:ascii="Times New Roman" w:hAnsi="Times New Roman" w:cs="Times New Roman"/>
                <w:sz w:val="18"/>
                <w:szCs w:val="20"/>
              </w:rPr>
              <w:t>. Correction for multiple testing was performed based on Model 2.</w:t>
            </w:r>
          </w:p>
          <w:p w14:paraId="7507EA27" w14:textId="1F2F4014" w:rsidR="000D1520" w:rsidRPr="00784312" w:rsidRDefault="00784312" w:rsidP="000D1520">
            <w:pPr>
              <w:rPr>
                <w:rFonts w:ascii="Times New Roman" w:eastAsia="SimSun" w:hAnsi="Times New Roman" w:cs="Times New Roman"/>
                <w:sz w:val="18"/>
                <w:szCs w:val="20"/>
              </w:rPr>
            </w:pPr>
            <w:r w:rsidRPr="00615EB2">
              <w:rPr>
                <w:rFonts w:ascii="Times New Roman" w:eastAsia="SimSun" w:hAnsi="Times New Roman" w:cs="Times New Roman"/>
                <w:sz w:val="18"/>
                <w:szCs w:val="20"/>
                <w:vertAlign w:val="superscript"/>
              </w:rPr>
              <w:t xml:space="preserve">1 </w:t>
            </w:r>
            <w:r w:rsidRPr="00615EB2">
              <w:rPr>
                <w:rFonts w:ascii="Times New Roman" w:eastAsia="SimSun" w:hAnsi="Times New Roman" w:cs="Times New Roman"/>
                <w:sz w:val="18"/>
                <w:szCs w:val="20"/>
              </w:rPr>
              <w:t>Additionally</w:t>
            </w:r>
            <w:r w:rsidR="00615EB2" w:rsidRPr="00615EB2">
              <w:rPr>
                <w:rFonts w:ascii="Times New Roman" w:eastAsia="SimSun" w:hAnsi="Times New Roman" w:cs="Times New Roman"/>
                <w:sz w:val="18"/>
                <w:szCs w:val="20"/>
              </w:rPr>
              <w:t xml:space="preserve"> adjusted for intracranial volume in model 2.</w:t>
            </w:r>
          </w:p>
        </w:tc>
      </w:tr>
    </w:tbl>
    <w:p w14:paraId="78F1A02A" w14:textId="67A54491" w:rsidR="00CE02FB" w:rsidRDefault="00CE02FB">
      <w:pPr>
        <w:rPr>
          <w:rFonts w:ascii="Times New Roman" w:hAnsi="Times New Roman" w:cs="Times New Roman"/>
        </w:rPr>
      </w:pPr>
    </w:p>
    <w:p w14:paraId="4A445DCB" w14:textId="3BCF1CE6" w:rsidR="00CE02FB" w:rsidRDefault="00CE02FB">
      <w:pPr>
        <w:rPr>
          <w:rFonts w:ascii="Times New Roman" w:hAnsi="Times New Roman" w:cs="Times New Roman"/>
        </w:rPr>
      </w:pPr>
    </w:p>
    <w:p w14:paraId="13946977" w14:textId="3F9EBFC4" w:rsidR="00CE02FB" w:rsidRDefault="00CE02FB">
      <w:pPr>
        <w:rPr>
          <w:rFonts w:ascii="Times New Roman" w:hAnsi="Times New Roman" w:cs="Times New Roman"/>
        </w:rPr>
      </w:pPr>
    </w:p>
    <w:p w14:paraId="482F8B42" w14:textId="62FE40A3" w:rsidR="00CE02FB" w:rsidRDefault="00CE02FB">
      <w:pPr>
        <w:rPr>
          <w:rFonts w:ascii="Times New Roman" w:hAnsi="Times New Roman" w:cs="Times New Roman"/>
        </w:rPr>
      </w:pPr>
    </w:p>
    <w:p w14:paraId="4F028900" w14:textId="2F4EB266" w:rsidR="00CE02FB" w:rsidRDefault="00CE02FB">
      <w:pPr>
        <w:rPr>
          <w:rFonts w:ascii="Times New Roman" w:hAnsi="Times New Roman" w:cs="Times New Roman"/>
        </w:rPr>
      </w:pPr>
    </w:p>
    <w:p w14:paraId="791EAE05" w14:textId="2906F426" w:rsidR="00CE02FB" w:rsidRDefault="00CE02FB">
      <w:pPr>
        <w:rPr>
          <w:rFonts w:ascii="Times New Roman" w:hAnsi="Times New Roman" w:cs="Times New Roman"/>
        </w:rPr>
      </w:pPr>
    </w:p>
    <w:p w14:paraId="5801F605" w14:textId="77777777" w:rsidR="00096CA5" w:rsidRDefault="00096CA5">
      <w:pPr>
        <w:rPr>
          <w:rFonts w:ascii="Arial" w:hAnsi="Arial" w:cs="Arial"/>
          <w:b/>
          <w:sz w:val="20"/>
        </w:rPr>
      </w:pPr>
      <w:bookmarkStart w:id="0" w:name="_GoBack"/>
      <w:bookmarkEnd w:id="0"/>
      <w:r>
        <w:rPr>
          <w:rFonts w:ascii="Arial" w:hAnsi="Arial" w:cs="Arial"/>
          <w:b/>
          <w:sz w:val="20"/>
        </w:rPr>
        <w:br w:type="page"/>
      </w:r>
    </w:p>
    <w:p w14:paraId="2A21E854" w14:textId="3B70232B" w:rsidR="00D059B1" w:rsidRPr="00072AC4" w:rsidRDefault="00D059B1" w:rsidP="00D059B1">
      <w:pPr>
        <w:rPr>
          <w:rFonts w:ascii="Times New Roman" w:hAnsi="Times New Roman" w:cs="Times New Roman"/>
          <w:b/>
          <w:sz w:val="21"/>
          <w:szCs w:val="21"/>
        </w:rPr>
      </w:pPr>
      <w:r w:rsidRPr="00072AC4">
        <w:rPr>
          <w:rFonts w:ascii="Times New Roman" w:hAnsi="Times New Roman" w:cs="Times New Roman"/>
          <w:b/>
          <w:sz w:val="21"/>
          <w:szCs w:val="21"/>
        </w:rPr>
        <w:t>Supplemental Figure 1</w:t>
      </w:r>
      <w:r w:rsidR="000A602B" w:rsidRPr="00072AC4">
        <w:rPr>
          <w:rFonts w:ascii="Times New Roman" w:hAnsi="Times New Roman" w:cs="Times New Roman"/>
          <w:b/>
          <w:sz w:val="21"/>
          <w:szCs w:val="21"/>
        </w:rPr>
        <w:t>:</w:t>
      </w:r>
      <w:r w:rsidRPr="00072AC4">
        <w:rPr>
          <w:rFonts w:ascii="Times New Roman" w:hAnsi="Times New Roman" w:cs="Times New Roman"/>
          <w:b/>
          <w:sz w:val="21"/>
          <w:szCs w:val="21"/>
        </w:rPr>
        <w:t xml:space="preserve"> </w:t>
      </w:r>
      <w:r w:rsidRPr="00072AC4">
        <w:rPr>
          <w:rFonts w:ascii="Times New Roman" w:hAnsi="Times New Roman" w:cs="Times New Roman"/>
          <w:sz w:val="21"/>
          <w:szCs w:val="21"/>
        </w:rPr>
        <w:t>Flowchart</w:t>
      </w:r>
      <w:r w:rsidR="00A90253" w:rsidRPr="00072AC4">
        <w:rPr>
          <w:rFonts w:ascii="Times New Roman" w:hAnsi="Times New Roman" w:cs="Times New Roman"/>
          <w:sz w:val="21"/>
          <w:szCs w:val="21"/>
        </w:rPr>
        <w:t xml:space="preserve"> of study population</w:t>
      </w:r>
    </w:p>
    <w:p w14:paraId="71DAA94B" w14:textId="585A3156" w:rsidR="00D059B1" w:rsidRPr="00D059B1" w:rsidRDefault="00D059B1" w:rsidP="00D059B1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D059B1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DE0696A" wp14:editId="25390131">
                <wp:simplePos x="0" y="0"/>
                <wp:positionH relativeFrom="column">
                  <wp:posOffset>1143000</wp:posOffset>
                </wp:positionH>
                <wp:positionV relativeFrom="paragraph">
                  <wp:posOffset>1274445</wp:posOffset>
                </wp:positionV>
                <wp:extent cx="2209800" cy="711200"/>
                <wp:effectExtent l="0" t="0" r="19050" b="12700"/>
                <wp:wrapNone/>
                <wp:docPr id="11" name="Text Box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09800" cy="711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135A346" w14:textId="363AC65A" w:rsidR="009E6E64" w:rsidRDefault="009E6E64" w:rsidP="00D059B1">
                            <w:pPr>
                              <w:spacing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Children with food-approach eating behaviors</w:t>
                            </w:r>
                            <w:r w:rsidRPr="00374DF4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data at 4 or 10 years</w:t>
                            </w:r>
                          </w:p>
                          <w:p w14:paraId="61C58BCB" w14:textId="77777777" w:rsidR="009E6E64" w:rsidRPr="00374DF4" w:rsidRDefault="009E6E64" w:rsidP="00D059B1">
                            <w:pPr>
                              <w:spacing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 w:rsidRPr="00374DF4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N=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5536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7DE0696A" id="_x0000_t202" coordsize="21600,21600" o:spt="202" path="m,l,21600r21600,l21600,xe">
                <v:stroke joinstyle="miter"/>
                <v:path gradientshapeok="t" o:connecttype="rect"/>
              </v:shapetype>
              <v:shape id="Text Box 11" o:spid="_x0000_s1026" type="#_x0000_t202" style="position:absolute;margin-left:90pt;margin-top:100.35pt;width:174pt;height:56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">
                <v:textbox>
                  <w:txbxContent>
                    <w:p w14:paraId="6135A346" w14:textId="363AC65A" w:rsidR="009E6E64" w:rsidRDefault="009E6E64" w:rsidP="00D059B1">
                      <w:pPr>
                        <w:spacing w:after="0"/>
                        <w:jc w:val="center"/>
                        <w:rPr>
                          <w:rFonts w:ascii="Times New Roman" w:hAnsi="Times New Roman" w:cs="Times New Roman"/>
                          <w:sz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</w:rPr>
                        <w:t>Children with food-approach eating behaviors</w:t>
                      </w:r>
                      <w:r w:rsidRPr="00374DF4">
                        <w:rPr>
                          <w:rFonts w:ascii="Times New Roman" w:hAnsi="Times New Roman" w:cs="Times New Roman"/>
                          <w:sz w:val="20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sz w:val="20"/>
                        </w:rPr>
                        <w:t>data at 4 or 10 years</w:t>
                      </w:r>
                    </w:p>
                    <w:p w14:paraId="61C58BCB" w14:textId="77777777" w:rsidR="009E6E64" w:rsidRPr="00374DF4" w:rsidRDefault="009E6E64" w:rsidP="00D059B1">
                      <w:pPr>
                        <w:spacing w:after="0"/>
                        <w:jc w:val="center"/>
                        <w:rPr>
                          <w:rFonts w:ascii="Times New Roman" w:hAnsi="Times New Roman" w:cs="Times New Roman"/>
                          <w:sz w:val="20"/>
                        </w:rPr>
                      </w:pPr>
                      <w:r w:rsidRPr="00374DF4">
                        <w:rPr>
                          <w:rFonts w:ascii="Times New Roman" w:hAnsi="Times New Roman" w:cs="Times New Roman"/>
                          <w:sz w:val="20"/>
                        </w:rPr>
                        <w:t>N=</w:t>
                      </w:r>
                      <w:r>
                        <w:rPr>
                          <w:rFonts w:ascii="Times New Roman" w:hAnsi="Times New Roman" w:cs="Times New Roman"/>
                          <w:sz w:val="20"/>
                        </w:rPr>
                        <w:t>5536</w:t>
                      </w:r>
                    </w:p>
                  </w:txbxContent>
                </v:textbox>
              </v:shape>
            </w:pict>
          </mc:Fallback>
        </mc:AlternateContent>
      </w:r>
      <w:r w:rsidRPr="00D059B1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2635083" wp14:editId="2CD6FCC7">
                <wp:simplePos x="0" y="0"/>
                <wp:positionH relativeFrom="column">
                  <wp:posOffset>2230755</wp:posOffset>
                </wp:positionH>
                <wp:positionV relativeFrom="paragraph">
                  <wp:posOffset>849630</wp:posOffset>
                </wp:positionV>
                <wp:extent cx="0" cy="409575"/>
                <wp:effectExtent l="114300" t="19050" r="114300" b="85725"/>
                <wp:wrapNone/>
                <wp:docPr id="10" name="Straight Arrow Connector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09575"/>
                        </a:xfrm>
                        <a:prstGeom prst="straightConnector1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tailEnd type="arrow"/>
                        </a:ln>
                        <a:effectLst>
                          <a:outerShdw blurRad="40000" dist="20000" dir="5400000" rotWithShape="0">
                            <a:srgbClr val="000000">
                              <a:alpha val="38000"/>
                            </a:srgbClr>
                          </a:outerShdw>
                        </a:effectLst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513EF1DF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0" o:spid="_x0000_s1026" type="#_x0000_t32" style="position:absolute;margin-left:175.65pt;margin-top:66.9pt;width:0;height:32.2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" strokecolor="windowText" strokeweight="1pt">
                <v:stroke endarrow="open"/>
                <v:shadow on="t" color="black" opacity="24903f" origin=",.5" offset="0,.55556mm"/>
              </v:shape>
            </w:pict>
          </mc:Fallback>
        </mc:AlternateContent>
      </w:r>
      <w:r w:rsidRPr="00D059B1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0DC7E383" wp14:editId="486FC579">
                <wp:simplePos x="0" y="0"/>
                <wp:positionH relativeFrom="column">
                  <wp:posOffset>1119505</wp:posOffset>
                </wp:positionH>
                <wp:positionV relativeFrom="paragraph">
                  <wp:posOffset>242570</wp:posOffset>
                </wp:positionV>
                <wp:extent cx="2179320" cy="644525"/>
                <wp:effectExtent l="0" t="0" r="11430" b="22225"/>
                <wp:wrapNone/>
                <wp:docPr id="9" name="Text Box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79320" cy="6445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007550F" w14:textId="77777777" w:rsidR="006B7FED" w:rsidRDefault="009E6E64" w:rsidP="00D059B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 w:rsidRPr="001315D6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 xml:space="preserve">Children with consent for participation in the postnatal phase  </w:t>
                            </w:r>
                          </w:p>
                          <w:p w14:paraId="28379442" w14:textId="766306C3" w:rsidR="009E6E64" w:rsidRPr="001315D6" w:rsidRDefault="009E6E64" w:rsidP="00D059B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 w:rsidRPr="001315D6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N=6625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0DC7E383" id="Text Box 9" o:spid="_x0000_s1027" type="#_x0000_t202" style="position:absolute;margin-left:88.15pt;margin-top:19.1pt;width:171.6pt;height:50.7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">
                <v:textbox>
                  <w:txbxContent>
                    <w:p w14:paraId="5007550F" w14:textId="77777777" w:rsidR="006B7FED" w:rsidRDefault="009E6E64" w:rsidP="00D059B1">
                      <w:pPr>
                        <w:jc w:val="center"/>
                        <w:rPr>
                          <w:rFonts w:ascii="Times New Roman" w:hAnsi="Times New Roman" w:cs="Times New Roman"/>
                          <w:sz w:val="20"/>
                        </w:rPr>
                      </w:pPr>
                      <w:r w:rsidRPr="001315D6">
                        <w:rPr>
                          <w:rFonts w:ascii="Times New Roman" w:hAnsi="Times New Roman" w:cs="Times New Roman"/>
                          <w:sz w:val="20"/>
                        </w:rPr>
                        <w:t xml:space="preserve">Children with consent for participation in the postnatal phase  </w:t>
                      </w:r>
                    </w:p>
                    <w:p w14:paraId="28379442" w14:textId="766306C3" w:rsidR="009E6E64" w:rsidRPr="001315D6" w:rsidRDefault="009E6E64" w:rsidP="00D059B1">
                      <w:pPr>
                        <w:jc w:val="center"/>
                        <w:rPr>
                          <w:rFonts w:ascii="Times New Roman" w:hAnsi="Times New Roman" w:cs="Times New Roman"/>
                          <w:sz w:val="20"/>
                        </w:rPr>
                      </w:pPr>
                      <w:r w:rsidRPr="001315D6">
                        <w:rPr>
                          <w:rFonts w:ascii="Times New Roman" w:hAnsi="Times New Roman" w:cs="Times New Roman"/>
                          <w:sz w:val="20"/>
                        </w:rPr>
                        <w:t>N=6625</w:t>
                      </w:r>
                    </w:p>
                  </w:txbxContent>
                </v:textbox>
              </v:shape>
            </w:pict>
          </mc:Fallback>
        </mc:AlternateContent>
      </w:r>
      <w:r w:rsidRPr="00D059B1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02F7853B" wp14:editId="6CBEECD7">
                <wp:simplePos x="0" y="0"/>
                <wp:positionH relativeFrom="column">
                  <wp:posOffset>2239645</wp:posOffset>
                </wp:positionH>
                <wp:positionV relativeFrom="paragraph">
                  <wp:posOffset>1089025</wp:posOffset>
                </wp:positionV>
                <wp:extent cx="1761490" cy="0"/>
                <wp:effectExtent l="0" t="76200" r="10160" b="114300"/>
                <wp:wrapNone/>
                <wp:docPr id="28" name="Straight Arrow Connector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761490" cy="0"/>
                        </a:xfrm>
                        <a:prstGeom prst="straightConnector1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>
                              <a:shade val="95000"/>
                              <a:satMod val="105000"/>
                            </a:sysClr>
                          </a:solidFill>
                          <a:prstDash val="solid"/>
                          <a:tailEnd type="arrow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1A6C7D90" id="Straight Arrow Connector 28" o:spid="_x0000_s1026" type="#_x0000_t32" style="position:absolute;margin-left:176.35pt;margin-top:85.75pt;width:138.7pt;height:0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">
                <v:stroke endarrow="open"/>
              </v:shape>
            </w:pict>
          </mc:Fallback>
        </mc:AlternateContent>
      </w:r>
      <w:r w:rsidRPr="00D059B1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7390EE17" wp14:editId="1A0ACE30">
                <wp:simplePos x="0" y="0"/>
                <wp:positionH relativeFrom="column">
                  <wp:posOffset>2180590</wp:posOffset>
                </wp:positionH>
                <wp:positionV relativeFrom="paragraph">
                  <wp:posOffset>2005330</wp:posOffset>
                </wp:positionV>
                <wp:extent cx="0" cy="409575"/>
                <wp:effectExtent l="114300" t="19050" r="114300" b="85725"/>
                <wp:wrapNone/>
                <wp:docPr id="320" name="Straight Arrow Connector 3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09575"/>
                        </a:xfrm>
                        <a:prstGeom prst="straightConnector1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tailEnd type="arrow"/>
                        </a:ln>
                        <a:effectLst>
                          <a:outerShdw blurRad="40000" dist="20000" dir="5400000" rotWithShape="0">
                            <a:srgbClr val="000000">
                              <a:alpha val="38000"/>
                            </a:srgbClr>
                          </a:outerShdw>
                        </a:effectLst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62FCB19D" id="Straight Arrow Connector 320" o:spid="_x0000_s1026" type="#_x0000_t32" style="position:absolute;margin-left:171.7pt;margin-top:157.9pt;width:0;height:32.2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" strokecolor="windowText" strokeweight="1pt">
                <v:stroke endarrow="open"/>
                <v:shadow on="t" color="black" opacity="24903f" origin=",.5" offset="0,.55556mm"/>
              </v:shape>
            </w:pict>
          </mc:Fallback>
        </mc:AlternateContent>
      </w:r>
      <w:r w:rsidRPr="00D059B1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2B94B538" wp14:editId="02F8FE83">
                <wp:simplePos x="0" y="0"/>
                <wp:positionH relativeFrom="column">
                  <wp:posOffset>2183130</wp:posOffset>
                </wp:positionH>
                <wp:positionV relativeFrom="paragraph">
                  <wp:posOffset>2178050</wp:posOffset>
                </wp:positionV>
                <wp:extent cx="1761490" cy="0"/>
                <wp:effectExtent l="0" t="76200" r="10160" b="114300"/>
                <wp:wrapNone/>
                <wp:docPr id="321" name="Straight Arrow Connector 3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761490" cy="0"/>
                        </a:xfrm>
                        <a:prstGeom prst="straightConnector1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>
                              <a:shade val="95000"/>
                              <a:satMod val="105000"/>
                            </a:sysClr>
                          </a:solidFill>
                          <a:prstDash val="solid"/>
                          <a:tailEnd type="arrow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2A1F5134" id="Straight Arrow Connector 321" o:spid="_x0000_s1026" type="#_x0000_t32" style="position:absolute;margin-left:171.9pt;margin-top:171.5pt;width:138.7pt;height:0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">
                <v:stroke endarrow="open"/>
              </v:shape>
            </w:pict>
          </mc:Fallback>
        </mc:AlternateContent>
      </w:r>
    </w:p>
    <w:p w14:paraId="6C9D86B9" w14:textId="77777777" w:rsidR="00D059B1" w:rsidRPr="00D059B1" w:rsidRDefault="00D059B1" w:rsidP="00D059B1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7246575F" w14:textId="1723A236" w:rsidR="00D059B1" w:rsidRPr="00D059B1" w:rsidRDefault="006B7FED" w:rsidP="00D059B1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D059B1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6EF8E0B" wp14:editId="53E9185F">
                <wp:simplePos x="0" y="0"/>
                <wp:positionH relativeFrom="column">
                  <wp:posOffset>3992137</wp:posOffset>
                </wp:positionH>
                <wp:positionV relativeFrom="paragraph">
                  <wp:posOffset>153639</wp:posOffset>
                </wp:positionV>
                <wp:extent cx="2185670" cy="847493"/>
                <wp:effectExtent l="0" t="0" r="11430" b="16510"/>
                <wp:wrapNone/>
                <wp:docPr id="22" name="Text Box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85670" cy="847493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79F100A" w14:textId="77777777" w:rsidR="006B7FED" w:rsidRDefault="009E6E64" w:rsidP="00D059B1">
                            <w:pPr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 w:rsidRPr="005F7D2E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Excluded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 xml:space="preserve">children without food-approach eating behaviors data at 4 or 10 </w:t>
                            </w:r>
                            <w:r w:rsidRPr="00FB04B0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years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 xml:space="preserve"> </w:t>
                            </w:r>
                          </w:p>
                          <w:p w14:paraId="7290E301" w14:textId="4D12AFA8" w:rsidR="009E6E64" w:rsidRDefault="009E6E64" w:rsidP="00D059B1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N=1089</w:t>
                            </w:r>
                          </w:p>
                          <w:p w14:paraId="3B618BA9" w14:textId="77777777" w:rsidR="009E6E64" w:rsidRPr="00B00E5C" w:rsidRDefault="009E6E64" w:rsidP="00D059B1">
                            <w:pPr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 w:rsidRPr="00B00E5C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N=1089</w:t>
                            </w:r>
                            <w:r w:rsidRPr="00B00E5C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br/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16EF8E0B" id="Text Box 22" o:spid="_x0000_s1028" type="#_x0000_t202" style="position:absolute;margin-left:314.35pt;margin-top:12.1pt;width:172.1pt;height:66.7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">
                <v:textbox>
                  <w:txbxContent>
                    <w:p w14:paraId="779F100A" w14:textId="77777777" w:rsidR="006B7FED" w:rsidRDefault="009E6E64" w:rsidP="00D059B1">
                      <w:pPr>
                        <w:rPr>
                          <w:rFonts w:ascii="Times New Roman" w:hAnsi="Times New Roman" w:cs="Times New Roman"/>
                          <w:sz w:val="20"/>
                        </w:rPr>
                      </w:pPr>
                      <w:r w:rsidRPr="005F7D2E">
                        <w:rPr>
                          <w:rFonts w:ascii="Times New Roman" w:hAnsi="Times New Roman" w:cs="Times New Roman"/>
                          <w:sz w:val="20"/>
                        </w:rPr>
                        <w:t>Excluded</w:t>
                      </w:r>
                      <w:r>
                        <w:rPr>
                          <w:rFonts w:ascii="Times New Roman" w:hAnsi="Times New Roman" w:cs="Times New Roman"/>
                          <w:b/>
                          <w:sz w:val="20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sz w:val="20"/>
                        </w:rPr>
                        <w:t xml:space="preserve">children without food-approach eating behaviors data at 4 or 10 </w:t>
                      </w:r>
                      <w:r w:rsidRPr="00FB04B0">
                        <w:rPr>
                          <w:rFonts w:ascii="Times New Roman" w:hAnsi="Times New Roman" w:cs="Times New Roman"/>
                          <w:sz w:val="20"/>
                        </w:rPr>
                        <w:t>years</w:t>
                      </w:r>
                      <w:r>
                        <w:rPr>
                          <w:rFonts w:ascii="Times New Roman" w:hAnsi="Times New Roman" w:cs="Times New Roman"/>
                          <w:sz w:val="20"/>
                        </w:rPr>
                        <w:t xml:space="preserve"> </w:t>
                      </w:r>
                    </w:p>
                    <w:p w14:paraId="7290E301" w14:textId="4D12AFA8" w:rsidR="009E6E64" w:rsidRDefault="009E6E64" w:rsidP="00D059B1">
                      <w:pPr>
                        <w:rPr>
                          <w:rFonts w:ascii="Times New Roman" w:hAnsi="Times New Roman" w:cs="Times New Roman"/>
                          <w:b/>
                          <w:sz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</w:rPr>
                        <w:t>N=1089</w:t>
                      </w:r>
                    </w:p>
                    <w:p w14:paraId="3B618BA9" w14:textId="77777777" w:rsidR="009E6E64" w:rsidRPr="00B00E5C" w:rsidRDefault="009E6E64" w:rsidP="00D059B1">
                      <w:pPr>
                        <w:rPr>
                          <w:rFonts w:ascii="Times New Roman" w:hAnsi="Times New Roman" w:cs="Times New Roman"/>
                          <w:sz w:val="20"/>
                        </w:rPr>
                      </w:pPr>
                      <w:r w:rsidRPr="00B00E5C">
                        <w:rPr>
                          <w:rFonts w:ascii="Times New Roman" w:hAnsi="Times New Roman" w:cs="Times New Roman"/>
                          <w:sz w:val="20"/>
                        </w:rPr>
                        <w:t>N=1089</w:t>
                      </w:r>
                      <w:r w:rsidRPr="00B00E5C">
                        <w:rPr>
                          <w:rFonts w:ascii="Times New Roman" w:hAnsi="Times New Roman" w:cs="Times New Roman"/>
                          <w:sz w:val="20"/>
                        </w:rPr>
                        <w:br/>
                      </w:r>
                    </w:p>
                  </w:txbxContent>
                </v:textbox>
              </v:shape>
            </w:pict>
          </mc:Fallback>
        </mc:AlternateContent>
      </w:r>
    </w:p>
    <w:p w14:paraId="0F92D492" w14:textId="77777777" w:rsidR="00D059B1" w:rsidRPr="00D059B1" w:rsidRDefault="00D059B1" w:rsidP="00D059B1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0EF19EAA" w14:textId="77777777" w:rsidR="00D059B1" w:rsidRPr="00D059B1" w:rsidRDefault="00D059B1" w:rsidP="00D059B1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66608705" w14:textId="77777777" w:rsidR="00D059B1" w:rsidRPr="00D059B1" w:rsidRDefault="00D059B1" w:rsidP="00D059B1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2028AB8D" w14:textId="77777777" w:rsidR="00D059B1" w:rsidRPr="00D059B1" w:rsidRDefault="00D059B1" w:rsidP="00D059B1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D059B1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2548A0E9" wp14:editId="6E51E2C3">
                <wp:simplePos x="0" y="0"/>
                <wp:positionH relativeFrom="column">
                  <wp:posOffset>3942272</wp:posOffset>
                </wp:positionH>
                <wp:positionV relativeFrom="paragraph">
                  <wp:posOffset>4828</wp:posOffset>
                </wp:positionV>
                <wp:extent cx="2233295" cy="1354348"/>
                <wp:effectExtent l="0" t="0" r="14605" b="17780"/>
                <wp:wrapNone/>
                <wp:docPr id="322" name="Text Box 3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33295" cy="1354348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73F74DA" w14:textId="77777777" w:rsidR="009E6E64" w:rsidRPr="005F7D2E" w:rsidRDefault="009E6E64" w:rsidP="00D059B1">
                            <w:pPr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Excluded children who had</w:t>
                            </w:r>
                          </w:p>
                          <w:p w14:paraId="5872B6F8" w14:textId="77777777" w:rsidR="009E6E64" w:rsidRPr="00FB04B0" w:rsidRDefault="009E6E64" w:rsidP="00D059B1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No MRI consent (N</w:t>
                            </w:r>
                            <w:r w:rsidRPr="00FB04B0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=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2743</w:t>
                            </w:r>
                            <w:r w:rsidRPr="00FB04B0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)</w:t>
                            </w:r>
                          </w:p>
                          <w:p w14:paraId="43E237F6" w14:textId="77777777" w:rsidR="009E6E64" w:rsidRPr="00FB04B0" w:rsidRDefault="009E6E64" w:rsidP="00D059B1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 xml:space="preserve">Imaging failed to be </w:t>
                            </w:r>
                            <w:r w:rsidRPr="00FB04B0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r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 xml:space="preserve">econstructed using </w:t>
                            </w:r>
                            <w:proofErr w:type="spellStart"/>
                            <w:r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FreeSurfer</w:t>
                            </w:r>
                            <w:proofErr w:type="spellEnd"/>
                            <w:r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 xml:space="preserve"> (N</w:t>
                            </w:r>
                            <w:r w:rsidRPr="00FB04B0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=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1003</w:t>
                            </w:r>
                            <w:r w:rsidRPr="00FB04B0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)</w:t>
                            </w:r>
                          </w:p>
                          <w:p w14:paraId="5889B979" w14:textId="77777777" w:rsidR="009E6E64" w:rsidRPr="00FB04B0" w:rsidRDefault="009E6E64" w:rsidP="00D059B1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Major incidental findings (N=9</w:t>
                            </w:r>
                            <w:r w:rsidRPr="00FB04B0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)</w:t>
                            </w:r>
                          </w:p>
                          <w:p w14:paraId="369D4062" w14:textId="77777777" w:rsidR="009E6E64" w:rsidRPr="00B00E5C" w:rsidRDefault="009E6E64" w:rsidP="00D059B1">
                            <w:pPr>
                              <w:rPr>
                                <w:rFonts w:ascii="Times New Roman" w:hAnsi="Times New Roman" w:cs="Times New Roman"/>
                                <w:sz w:val="18"/>
                              </w:rPr>
                            </w:pPr>
                            <w:r w:rsidRPr="00B00E5C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N=3755</w:t>
                            </w:r>
                          </w:p>
                          <w:p w14:paraId="49BBB8E2" w14:textId="77777777" w:rsidR="009E6E64" w:rsidRPr="00374DF4" w:rsidRDefault="009E6E64" w:rsidP="00D059B1">
                            <w:pPr>
                              <w:rPr>
                                <w:rFonts w:ascii="Times New Roman" w:hAnsi="Times New Roman" w:cs="Times New Roman"/>
                                <w:sz w:val="18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2548A0E9" id="Text Box 322" o:spid="_x0000_s1029" type="#_x0000_t202" style="position:absolute;margin-left:310.4pt;margin-top:.4pt;width:175.85pt;height:106.6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">
                <v:textbox>
                  <w:txbxContent>
                    <w:p w14:paraId="773F74DA" w14:textId="77777777" w:rsidR="009E6E64" w:rsidRPr="005F7D2E" w:rsidRDefault="009E6E64" w:rsidP="00D059B1">
                      <w:pPr>
                        <w:rPr>
                          <w:rFonts w:ascii="Times New Roman" w:hAnsi="Times New Roman" w:cs="Times New Roman"/>
                          <w:sz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</w:rPr>
                        <w:t>Excluded children who had</w:t>
                      </w:r>
                    </w:p>
                    <w:p w14:paraId="5872B6F8" w14:textId="77777777" w:rsidR="009E6E64" w:rsidRPr="00FB04B0" w:rsidRDefault="009E6E64" w:rsidP="00D059B1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rPr>
                          <w:rFonts w:ascii="Times New Roman" w:hAnsi="Times New Roman" w:cs="Times New Roman"/>
                          <w:sz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</w:rPr>
                        <w:t>No MRI consent (N</w:t>
                      </w:r>
                      <w:r w:rsidRPr="00FB04B0">
                        <w:rPr>
                          <w:rFonts w:ascii="Times New Roman" w:hAnsi="Times New Roman" w:cs="Times New Roman"/>
                          <w:sz w:val="20"/>
                        </w:rPr>
                        <w:t>=</w:t>
                      </w:r>
                      <w:r>
                        <w:rPr>
                          <w:rFonts w:ascii="Times New Roman" w:hAnsi="Times New Roman" w:cs="Times New Roman"/>
                          <w:sz w:val="20"/>
                        </w:rPr>
                        <w:t>2743</w:t>
                      </w:r>
                      <w:r w:rsidRPr="00FB04B0">
                        <w:rPr>
                          <w:rFonts w:ascii="Times New Roman" w:hAnsi="Times New Roman" w:cs="Times New Roman"/>
                          <w:sz w:val="20"/>
                        </w:rPr>
                        <w:t>)</w:t>
                      </w:r>
                    </w:p>
                    <w:p w14:paraId="43E237F6" w14:textId="77777777" w:rsidR="009E6E64" w:rsidRPr="00FB04B0" w:rsidRDefault="009E6E64" w:rsidP="00D059B1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rPr>
                          <w:rFonts w:ascii="Times New Roman" w:hAnsi="Times New Roman" w:cs="Times New Roman"/>
                          <w:sz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</w:rPr>
                        <w:t xml:space="preserve">Imaging failed to be </w:t>
                      </w:r>
                      <w:r w:rsidRPr="00FB04B0">
                        <w:rPr>
                          <w:rFonts w:ascii="Times New Roman" w:hAnsi="Times New Roman" w:cs="Times New Roman"/>
                          <w:sz w:val="20"/>
                        </w:rPr>
                        <w:t>r</w:t>
                      </w:r>
                      <w:r>
                        <w:rPr>
                          <w:rFonts w:ascii="Times New Roman" w:hAnsi="Times New Roman" w:cs="Times New Roman"/>
                          <w:sz w:val="20"/>
                        </w:rPr>
                        <w:t>econstructed using FreeSurfer (N</w:t>
                      </w:r>
                      <w:r w:rsidRPr="00FB04B0">
                        <w:rPr>
                          <w:rFonts w:ascii="Times New Roman" w:hAnsi="Times New Roman" w:cs="Times New Roman"/>
                          <w:sz w:val="20"/>
                        </w:rPr>
                        <w:t>=</w:t>
                      </w:r>
                      <w:r>
                        <w:rPr>
                          <w:rFonts w:ascii="Times New Roman" w:hAnsi="Times New Roman" w:cs="Times New Roman"/>
                          <w:sz w:val="20"/>
                        </w:rPr>
                        <w:t>1003</w:t>
                      </w:r>
                      <w:r w:rsidRPr="00FB04B0">
                        <w:rPr>
                          <w:rFonts w:ascii="Times New Roman" w:hAnsi="Times New Roman" w:cs="Times New Roman"/>
                          <w:sz w:val="20"/>
                        </w:rPr>
                        <w:t>)</w:t>
                      </w:r>
                    </w:p>
                    <w:p w14:paraId="5889B979" w14:textId="77777777" w:rsidR="009E6E64" w:rsidRPr="00FB04B0" w:rsidRDefault="009E6E64" w:rsidP="00D059B1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rPr>
                          <w:rFonts w:ascii="Times New Roman" w:hAnsi="Times New Roman" w:cs="Times New Roman"/>
                          <w:sz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</w:rPr>
                        <w:t>Major incidental findings (N=9</w:t>
                      </w:r>
                      <w:r w:rsidRPr="00FB04B0">
                        <w:rPr>
                          <w:rFonts w:ascii="Times New Roman" w:hAnsi="Times New Roman" w:cs="Times New Roman"/>
                          <w:sz w:val="20"/>
                        </w:rPr>
                        <w:t>)</w:t>
                      </w:r>
                    </w:p>
                    <w:p w14:paraId="369D4062" w14:textId="77777777" w:rsidR="009E6E64" w:rsidRPr="00B00E5C" w:rsidRDefault="009E6E64" w:rsidP="00D059B1">
                      <w:pPr>
                        <w:rPr>
                          <w:rFonts w:ascii="Times New Roman" w:hAnsi="Times New Roman" w:cs="Times New Roman"/>
                          <w:sz w:val="18"/>
                        </w:rPr>
                      </w:pPr>
                      <w:r w:rsidRPr="00B00E5C">
                        <w:rPr>
                          <w:rFonts w:ascii="Times New Roman" w:hAnsi="Times New Roman" w:cs="Times New Roman"/>
                          <w:sz w:val="20"/>
                        </w:rPr>
                        <w:t>N=3755</w:t>
                      </w:r>
                    </w:p>
                    <w:p w14:paraId="49BBB8E2" w14:textId="77777777" w:rsidR="009E6E64" w:rsidRPr="00374DF4" w:rsidRDefault="009E6E64" w:rsidP="00D059B1">
                      <w:pPr>
                        <w:rPr>
                          <w:rFonts w:ascii="Times New Roman" w:hAnsi="Times New Roman" w:cs="Times New Roman"/>
                          <w:sz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534A06CE" w14:textId="77777777" w:rsidR="00D059B1" w:rsidRPr="00D059B1" w:rsidRDefault="00D059B1" w:rsidP="00D059B1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59F3EAB8" w14:textId="77777777" w:rsidR="00D059B1" w:rsidRPr="00D059B1" w:rsidRDefault="00D059B1" w:rsidP="00D059B1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D059B1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67534B2" wp14:editId="2D4052DE">
                <wp:simplePos x="0" y="0"/>
                <wp:positionH relativeFrom="column">
                  <wp:posOffset>1038225</wp:posOffset>
                </wp:positionH>
                <wp:positionV relativeFrom="paragraph">
                  <wp:posOffset>204693</wp:posOffset>
                </wp:positionV>
                <wp:extent cx="2410691" cy="831273"/>
                <wp:effectExtent l="0" t="0" r="27940" b="26035"/>
                <wp:wrapNone/>
                <wp:docPr id="5" name="Text Box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10691" cy="831273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1B0824E" w14:textId="77777777" w:rsidR="009E6E64" w:rsidRDefault="009E6E64" w:rsidP="00D059B1">
                            <w:pPr>
                              <w:spacing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sz w:val="20"/>
                              </w:rPr>
                            </w:pPr>
                          </w:p>
                          <w:p w14:paraId="2B83B9C3" w14:textId="77C8C8E4" w:rsidR="009E6E64" w:rsidRPr="00B00E5C" w:rsidRDefault="009E6E64" w:rsidP="00D059B1">
                            <w:pPr>
                              <w:spacing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 w:rsidRPr="00B00E5C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 xml:space="preserve">1781 children with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both</w:t>
                            </w:r>
                            <w:r w:rsidRPr="00B00E5C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 xml:space="preserve">food-approach </w:t>
                            </w:r>
                            <w:r w:rsidRPr="00B00E5C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 xml:space="preserve">eating behavior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 xml:space="preserve">data </w:t>
                            </w:r>
                            <w:r w:rsidRPr="00B00E5C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 xml:space="preserve">and MRI data were included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as</w:t>
                            </w:r>
                            <w:r w:rsidRPr="00B00E5C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 xml:space="preserve"> the study population</w:t>
                            </w:r>
                          </w:p>
                          <w:p w14:paraId="777A35FE" w14:textId="77777777" w:rsidR="009E6E64" w:rsidRDefault="009E6E64" w:rsidP="00D059B1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b/>
                                <w:sz w:val="20"/>
                              </w:rPr>
                            </w:pPr>
                          </w:p>
                          <w:p w14:paraId="26764E68" w14:textId="77777777" w:rsidR="009E6E64" w:rsidRPr="00374DF4" w:rsidRDefault="009E6E64" w:rsidP="00D059B1">
                            <w:pPr>
                              <w:spacing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sz w:val="20"/>
                              </w:rPr>
                            </w:pPr>
                          </w:p>
                          <w:p w14:paraId="23AAAC72" w14:textId="77777777" w:rsidR="009E6E64" w:rsidRDefault="009E6E64" w:rsidP="00D059B1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567534B2" id="Text Box 5" o:spid="_x0000_s1030" type="#_x0000_t202" style="position:absolute;margin-left:81.75pt;margin-top:16.1pt;width:189.8pt;height:65.4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">
                <v:textbox>
                  <w:txbxContent>
                    <w:p w14:paraId="41B0824E" w14:textId="77777777" w:rsidR="009E6E64" w:rsidRDefault="009E6E64" w:rsidP="00D059B1">
                      <w:pPr>
                        <w:spacing w:after="0"/>
                        <w:jc w:val="center"/>
                        <w:rPr>
                          <w:rFonts w:ascii="Times New Roman" w:hAnsi="Times New Roman" w:cs="Times New Roman"/>
                          <w:b/>
                          <w:sz w:val="20"/>
                        </w:rPr>
                      </w:pPr>
                    </w:p>
                    <w:p w14:paraId="2B83B9C3" w14:textId="77C8C8E4" w:rsidR="009E6E64" w:rsidRPr="00B00E5C" w:rsidRDefault="009E6E64" w:rsidP="00D059B1">
                      <w:pPr>
                        <w:spacing w:after="0"/>
                        <w:jc w:val="center"/>
                        <w:rPr>
                          <w:rFonts w:ascii="Times New Roman" w:hAnsi="Times New Roman" w:cs="Times New Roman"/>
                          <w:sz w:val="20"/>
                        </w:rPr>
                      </w:pPr>
                      <w:r w:rsidRPr="00B00E5C">
                        <w:rPr>
                          <w:rFonts w:ascii="Times New Roman" w:hAnsi="Times New Roman" w:cs="Times New Roman"/>
                          <w:sz w:val="20"/>
                        </w:rPr>
                        <w:t xml:space="preserve">1781 children with </w:t>
                      </w:r>
                      <w:r>
                        <w:rPr>
                          <w:rFonts w:ascii="Times New Roman" w:hAnsi="Times New Roman" w:cs="Times New Roman"/>
                          <w:sz w:val="20"/>
                        </w:rPr>
                        <w:t>both</w:t>
                      </w:r>
                      <w:r w:rsidRPr="00B00E5C">
                        <w:rPr>
                          <w:rFonts w:ascii="Times New Roman" w:hAnsi="Times New Roman" w:cs="Times New Roman"/>
                          <w:sz w:val="20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sz w:val="20"/>
                        </w:rPr>
                        <w:t xml:space="preserve">food-approach </w:t>
                      </w:r>
                      <w:r w:rsidRPr="00B00E5C">
                        <w:rPr>
                          <w:rFonts w:ascii="Times New Roman" w:hAnsi="Times New Roman" w:cs="Times New Roman"/>
                          <w:sz w:val="20"/>
                        </w:rPr>
                        <w:t xml:space="preserve">eating behavior </w:t>
                      </w:r>
                      <w:r>
                        <w:rPr>
                          <w:rFonts w:ascii="Times New Roman" w:hAnsi="Times New Roman" w:cs="Times New Roman"/>
                          <w:sz w:val="20"/>
                        </w:rPr>
                        <w:t xml:space="preserve">data </w:t>
                      </w:r>
                      <w:r w:rsidRPr="00B00E5C">
                        <w:rPr>
                          <w:rFonts w:ascii="Times New Roman" w:hAnsi="Times New Roman" w:cs="Times New Roman"/>
                          <w:sz w:val="20"/>
                        </w:rPr>
                        <w:t xml:space="preserve">and MRI data were included </w:t>
                      </w:r>
                      <w:r>
                        <w:rPr>
                          <w:rFonts w:ascii="Times New Roman" w:hAnsi="Times New Roman" w:cs="Times New Roman"/>
                          <w:sz w:val="20"/>
                        </w:rPr>
                        <w:t>as</w:t>
                      </w:r>
                      <w:r w:rsidRPr="00B00E5C">
                        <w:rPr>
                          <w:rFonts w:ascii="Times New Roman" w:hAnsi="Times New Roman" w:cs="Times New Roman"/>
                          <w:sz w:val="20"/>
                        </w:rPr>
                        <w:t xml:space="preserve"> the study population</w:t>
                      </w:r>
                    </w:p>
                    <w:p w14:paraId="777A35FE" w14:textId="77777777" w:rsidR="009E6E64" w:rsidRDefault="009E6E64" w:rsidP="00D059B1">
                      <w:pPr>
                        <w:spacing w:after="0"/>
                        <w:rPr>
                          <w:rFonts w:ascii="Times New Roman" w:hAnsi="Times New Roman" w:cs="Times New Roman"/>
                          <w:b/>
                          <w:sz w:val="20"/>
                        </w:rPr>
                      </w:pPr>
                    </w:p>
                    <w:p w14:paraId="26764E68" w14:textId="77777777" w:rsidR="009E6E64" w:rsidRPr="00374DF4" w:rsidRDefault="009E6E64" w:rsidP="00D059B1">
                      <w:pPr>
                        <w:spacing w:after="0"/>
                        <w:jc w:val="center"/>
                        <w:rPr>
                          <w:rFonts w:ascii="Times New Roman" w:hAnsi="Times New Roman" w:cs="Times New Roman"/>
                          <w:b/>
                          <w:sz w:val="20"/>
                        </w:rPr>
                      </w:pPr>
                    </w:p>
                    <w:p w14:paraId="23AAAC72" w14:textId="77777777" w:rsidR="009E6E64" w:rsidRDefault="009E6E64" w:rsidP="00D059B1">
                      <w:pPr>
                        <w:spacing w:after="0"/>
                        <w:rPr>
                          <w:rFonts w:ascii="Times New Roman" w:hAnsi="Times New Roman" w:cs="Times New Roman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7D808588" w14:textId="77777777" w:rsidR="00D059B1" w:rsidRPr="00D059B1" w:rsidRDefault="00D059B1" w:rsidP="00D059B1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468FB9CD" w14:textId="77777777" w:rsidR="00D059B1" w:rsidRPr="00D059B1" w:rsidRDefault="00D059B1" w:rsidP="00D059B1">
      <w:pPr>
        <w:rPr>
          <w:rFonts w:ascii="Times New Roman" w:hAnsi="Times New Roman" w:cs="Times New Roman"/>
        </w:rPr>
      </w:pPr>
    </w:p>
    <w:p w14:paraId="12D7D002" w14:textId="30178357" w:rsidR="00D059B1" w:rsidRPr="00D059B1" w:rsidRDefault="00C22888" w:rsidP="00D059B1">
      <w:pPr>
        <w:rPr>
          <w:rFonts w:ascii="Times New Roman" w:hAnsi="Times New Roman" w:cs="Times New Roman"/>
        </w:rPr>
      </w:pPr>
      <w:r w:rsidRPr="00D059B1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638A6FA4" wp14:editId="5D12AC2D">
                <wp:simplePos x="0" y="0"/>
                <wp:positionH relativeFrom="column">
                  <wp:posOffset>2756535</wp:posOffset>
                </wp:positionH>
                <wp:positionV relativeFrom="paragraph">
                  <wp:posOffset>230560</wp:posOffset>
                </wp:positionV>
                <wp:extent cx="0" cy="409575"/>
                <wp:effectExtent l="114300" t="19050" r="114300" b="85725"/>
                <wp:wrapNone/>
                <wp:docPr id="7" name="Straight Arrow Connector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09575"/>
                        </a:xfrm>
                        <a:prstGeom prst="straightConnector1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tailEnd type="arrow"/>
                        </a:ln>
                        <a:effectLst>
                          <a:outerShdw blurRad="40000" dist="20000" dir="5400000" rotWithShape="0">
                            <a:srgbClr val="000000">
                              <a:alpha val="38000"/>
                            </a:srgbClr>
                          </a:outerShdw>
                        </a:effectLst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549B5F6F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7" o:spid="_x0000_s1026" type="#_x0000_t32" style="position:absolute;margin-left:217.05pt;margin-top:18.15pt;width:0;height:32.2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" strokecolor="windowText" strokeweight="1pt">
                <v:stroke endarrow="open"/>
                <v:shadow on="t" color="black" opacity="24903f" origin=",.5" offset="0,.55556mm"/>
              </v:shape>
            </w:pict>
          </mc:Fallback>
        </mc:AlternateContent>
      </w:r>
      <w:r w:rsidR="00D059B1" w:rsidRPr="00D059B1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0D171989" wp14:editId="550044E0">
                <wp:simplePos x="0" y="0"/>
                <wp:positionH relativeFrom="column">
                  <wp:posOffset>1892605</wp:posOffset>
                </wp:positionH>
                <wp:positionV relativeFrom="paragraph">
                  <wp:posOffset>213753</wp:posOffset>
                </wp:positionV>
                <wp:extent cx="0" cy="409575"/>
                <wp:effectExtent l="114300" t="19050" r="114300" b="85725"/>
                <wp:wrapNone/>
                <wp:docPr id="6" name="Straight Arrow Connector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09575"/>
                        </a:xfrm>
                        <a:prstGeom prst="straightConnector1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tailEnd type="arrow"/>
                        </a:ln>
                        <a:effectLst>
                          <a:outerShdw blurRad="40000" dist="20000" dir="5400000" rotWithShape="0">
                            <a:srgbClr val="000000">
                              <a:alpha val="38000"/>
                            </a:srgbClr>
                          </a:outerShdw>
                        </a:effectLst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75D840C3" id="Straight Arrow Connector 6" o:spid="_x0000_s1026" type="#_x0000_t32" style="position:absolute;margin-left:149pt;margin-top:16.85pt;width:0;height:32.2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" strokecolor="windowText" strokeweight="1pt">
                <v:stroke endarrow="open"/>
                <v:shadow on="t" color="black" opacity="24903f" origin=",.5" offset="0,.55556mm"/>
              </v:shape>
            </w:pict>
          </mc:Fallback>
        </mc:AlternateContent>
      </w:r>
    </w:p>
    <w:p w14:paraId="7C538ABB" w14:textId="77777777" w:rsidR="00D059B1" w:rsidRPr="00D059B1" w:rsidRDefault="00D059B1" w:rsidP="00D059B1">
      <w:pPr>
        <w:rPr>
          <w:rFonts w:ascii="Times New Roman" w:hAnsi="Times New Roman" w:cs="Times New Roman"/>
        </w:rPr>
      </w:pPr>
    </w:p>
    <w:p w14:paraId="2BFE1601" w14:textId="77777777" w:rsidR="00D059B1" w:rsidRPr="00D059B1" w:rsidRDefault="00D059B1" w:rsidP="00D059B1">
      <w:pPr>
        <w:rPr>
          <w:rFonts w:ascii="Times New Roman" w:hAnsi="Times New Roman" w:cs="Times New Roman"/>
        </w:rPr>
      </w:pPr>
      <w:r w:rsidRPr="00D059B1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32709B94" wp14:editId="250D50C3">
                <wp:simplePos x="0" y="0"/>
                <wp:positionH relativeFrom="column">
                  <wp:posOffset>2416491</wp:posOffset>
                </wp:positionH>
                <wp:positionV relativeFrom="paragraph">
                  <wp:posOffset>77772</wp:posOffset>
                </wp:positionV>
                <wp:extent cx="2209800" cy="711200"/>
                <wp:effectExtent l="0" t="0" r="19050" b="12700"/>
                <wp:wrapNone/>
                <wp:docPr id="8" name="Text Box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09800" cy="711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5A661E3" w14:textId="77777777" w:rsidR="009E6E64" w:rsidRDefault="009E6E64" w:rsidP="00D059B1">
                            <w:pPr>
                              <w:spacing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</w:p>
                          <w:p w14:paraId="1A9F18A1" w14:textId="77777777" w:rsidR="006B7FED" w:rsidRDefault="009E6E64" w:rsidP="00D059B1">
                            <w:pPr>
                              <w:spacing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 w:rsidRPr="00374DF4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Children with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 xml:space="preserve"> </w:t>
                            </w:r>
                            <w:r w:rsidRPr="00B00E5C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a CEBQ at 10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 xml:space="preserve"> and</w:t>
                            </w:r>
                            <w:r w:rsidRPr="00374DF4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 xml:space="preserve"> an evaluable MRI scan at 13 years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 xml:space="preserve"> </w:t>
                            </w:r>
                          </w:p>
                          <w:p w14:paraId="3B061E74" w14:textId="76F7C720" w:rsidR="009E6E64" w:rsidRPr="00374DF4" w:rsidRDefault="009E6E64" w:rsidP="00D059B1">
                            <w:pPr>
                              <w:spacing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 w:rsidRPr="00374DF4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N=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1642</w:t>
                            </w:r>
                          </w:p>
                          <w:p w14:paraId="74CB0B93" w14:textId="77777777" w:rsidR="009E6E64" w:rsidRDefault="009E6E64" w:rsidP="00D059B1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32709B94" id="Text Box 8" o:spid="_x0000_s1031" type="#_x0000_t202" style="position:absolute;margin-left:190.25pt;margin-top:6.1pt;width:174pt;height:56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">
                <v:textbox>
                  <w:txbxContent>
                    <w:p w14:paraId="65A661E3" w14:textId="77777777" w:rsidR="009E6E64" w:rsidRDefault="009E6E64" w:rsidP="00D059B1">
                      <w:pPr>
                        <w:spacing w:after="0"/>
                        <w:jc w:val="center"/>
                        <w:rPr>
                          <w:rFonts w:ascii="Times New Roman" w:hAnsi="Times New Roman" w:cs="Times New Roman"/>
                          <w:sz w:val="20"/>
                        </w:rPr>
                      </w:pPr>
                    </w:p>
                    <w:p w14:paraId="1A9F18A1" w14:textId="77777777" w:rsidR="006B7FED" w:rsidRDefault="009E6E64" w:rsidP="00D059B1">
                      <w:pPr>
                        <w:spacing w:after="0"/>
                        <w:jc w:val="center"/>
                        <w:rPr>
                          <w:rFonts w:ascii="Times New Roman" w:hAnsi="Times New Roman" w:cs="Times New Roman"/>
                          <w:sz w:val="20"/>
                        </w:rPr>
                      </w:pPr>
                      <w:r w:rsidRPr="00374DF4">
                        <w:rPr>
                          <w:rFonts w:ascii="Times New Roman" w:hAnsi="Times New Roman" w:cs="Times New Roman"/>
                          <w:sz w:val="20"/>
                        </w:rPr>
                        <w:t>Children with</w:t>
                      </w:r>
                      <w:r>
                        <w:rPr>
                          <w:rFonts w:ascii="Times New Roman" w:hAnsi="Times New Roman" w:cs="Times New Roman"/>
                          <w:sz w:val="20"/>
                        </w:rPr>
                        <w:t xml:space="preserve"> </w:t>
                      </w:r>
                      <w:r w:rsidRPr="00B00E5C">
                        <w:rPr>
                          <w:rFonts w:ascii="Times New Roman" w:hAnsi="Times New Roman" w:cs="Times New Roman"/>
                          <w:sz w:val="20"/>
                        </w:rPr>
                        <w:t>a CEBQ at 10</w:t>
                      </w:r>
                      <w:r>
                        <w:rPr>
                          <w:rFonts w:ascii="Times New Roman" w:hAnsi="Times New Roman" w:cs="Times New Roman"/>
                          <w:sz w:val="20"/>
                        </w:rPr>
                        <w:t xml:space="preserve"> and</w:t>
                      </w:r>
                      <w:r w:rsidRPr="00374DF4">
                        <w:rPr>
                          <w:rFonts w:ascii="Times New Roman" w:hAnsi="Times New Roman" w:cs="Times New Roman"/>
                          <w:sz w:val="20"/>
                        </w:rPr>
                        <w:t xml:space="preserve"> an evaluable MRI scan at 13 years</w:t>
                      </w:r>
                      <w:r>
                        <w:rPr>
                          <w:rFonts w:ascii="Times New Roman" w:hAnsi="Times New Roman" w:cs="Times New Roman"/>
                          <w:sz w:val="20"/>
                        </w:rPr>
                        <w:t xml:space="preserve"> </w:t>
                      </w:r>
                    </w:p>
                    <w:p w14:paraId="3B061E74" w14:textId="76F7C720" w:rsidR="009E6E64" w:rsidRPr="00374DF4" w:rsidRDefault="009E6E64" w:rsidP="00D059B1">
                      <w:pPr>
                        <w:spacing w:after="0"/>
                        <w:jc w:val="center"/>
                        <w:rPr>
                          <w:rFonts w:ascii="Times New Roman" w:hAnsi="Times New Roman" w:cs="Times New Roman"/>
                          <w:sz w:val="20"/>
                        </w:rPr>
                      </w:pPr>
                      <w:r w:rsidRPr="00374DF4">
                        <w:rPr>
                          <w:rFonts w:ascii="Times New Roman" w:hAnsi="Times New Roman" w:cs="Times New Roman"/>
                          <w:sz w:val="20"/>
                        </w:rPr>
                        <w:t>N=</w:t>
                      </w:r>
                      <w:r>
                        <w:rPr>
                          <w:rFonts w:ascii="Times New Roman" w:hAnsi="Times New Roman" w:cs="Times New Roman"/>
                          <w:sz w:val="20"/>
                        </w:rPr>
                        <w:t>1642</w:t>
                      </w:r>
                    </w:p>
                    <w:p w14:paraId="74CB0B93" w14:textId="77777777" w:rsidR="009E6E64" w:rsidRDefault="009E6E64" w:rsidP="00D059B1">
                      <w:pPr>
                        <w:spacing w:after="0"/>
                        <w:rPr>
                          <w:rFonts w:ascii="Times New Roman" w:hAnsi="Times New Roman" w:cs="Times New Roman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D059B1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0AE01412" wp14:editId="516EB81A">
                <wp:simplePos x="0" y="0"/>
                <wp:positionH relativeFrom="column">
                  <wp:posOffset>-65449</wp:posOffset>
                </wp:positionH>
                <wp:positionV relativeFrom="paragraph">
                  <wp:posOffset>84999</wp:posOffset>
                </wp:positionV>
                <wp:extent cx="2209800" cy="711200"/>
                <wp:effectExtent l="0" t="0" r="19050" b="12700"/>
                <wp:wrapNone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09800" cy="711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C87F286" w14:textId="77777777" w:rsidR="009E6E64" w:rsidRDefault="009E6E64" w:rsidP="00D059B1">
                            <w:pPr>
                              <w:spacing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</w:p>
                          <w:p w14:paraId="2545BED6" w14:textId="77777777" w:rsidR="006B7FED" w:rsidRDefault="009E6E64" w:rsidP="00D059B1">
                            <w:pPr>
                              <w:spacing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 w:rsidRPr="00374DF4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Children with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 xml:space="preserve"> a </w:t>
                            </w:r>
                            <w:r w:rsidRPr="00B00E5C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 xml:space="preserve">CEBQ at 4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and</w:t>
                            </w:r>
                            <w:r w:rsidRPr="00374DF4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 xml:space="preserve"> an evaluable MRI scan at 13 years</w:t>
                            </w:r>
                          </w:p>
                          <w:p w14:paraId="766FDCB6" w14:textId="23483C80" w:rsidR="009E6E64" w:rsidRPr="00374DF4" w:rsidRDefault="009E6E64" w:rsidP="00D059B1">
                            <w:pPr>
                              <w:spacing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 w:rsidRPr="00374DF4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N=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1559</w:t>
                            </w:r>
                          </w:p>
                          <w:p w14:paraId="3C7330BF" w14:textId="77777777" w:rsidR="009E6E64" w:rsidRDefault="009E6E64" w:rsidP="00D059B1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0AE01412" id="Text Box 2" o:spid="_x0000_s1032" type="#_x0000_t202" style="position:absolute;margin-left:-5.15pt;margin-top:6.7pt;width:174pt;height:56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">
                <v:textbox>
                  <w:txbxContent>
                    <w:p w14:paraId="2C87F286" w14:textId="77777777" w:rsidR="009E6E64" w:rsidRDefault="009E6E64" w:rsidP="00D059B1">
                      <w:pPr>
                        <w:spacing w:after="0"/>
                        <w:jc w:val="center"/>
                        <w:rPr>
                          <w:rFonts w:ascii="Times New Roman" w:hAnsi="Times New Roman" w:cs="Times New Roman"/>
                          <w:sz w:val="20"/>
                        </w:rPr>
                      </w:pPr>
                    </w:p>
                    <w:p w14:paraId="2545BED6" w14:textId="77777777" w:rsidR="006B7FED" w:rsidRDefault="009E6E64" w:rsidP="00D059B1">
                      <w:pPr>
                        <w:spacing w:after="0"/>
                        <w:jc w:val="center"/>
                        <w:rPr>
                          <w:rFonts w:ascii="Times New Roman" w:hAnsi="Times New Roman" w:cs="Times New Roman"/>
                          <w:sz w:val="20"/>
                        </w:rPr>
                      </w:pPr>
                      <w:r w:rsidRPr="00374DF4">
                        <w:rPr>
                          <w:rFonts w:ascii="Times New Roman" w:hAnsi="Times New Roman" w:cs="Times New Roman"/>
                          <w:sz w:val="20"/>
                        </w:rPr>
                        <w:t>Children with</w:t>
                      </w:r>
                      <w:r>
                        <w:rPr>
                          <w:rFonts w:ascii="Times New Roman" w:hAnsi="Times New Roman" w:cs="Times New Roman"/>
                          <w:sz w:val="20"/>
                        </w:rPr>
                        <w:t xml:space="preserve"> a </w:t>
                      </w:r>
                      <w:r w:rsidRPr="00B00E5C">
                        <w:rPr>
                          <w:rFonts w:ascii="Times New Roman" w:hAnsi="Times New Roman" w:cs="Times New Roman"/>
                          <w:sz w:val="20"/>
                        </w:rPr>
                        <w:t xml:space="preserve">CEBQ at 4 </w:t>
                      </w:r>
                      <w:r>
                        <w:rPr>
                          <w:rFonts w:ascii="Times New Roman" w:hAnsi="Times New Roman" w:cs="Times New Roman"/>
                          <w:sz w:val="20"/>
                        </w:rPr>
                        <w:t>and</w:t>
                      </w:r>
                      <w:r w:rsidRPr="00374DF4">
                        <w:rPr>
                          <w:rFonts w:ascii="Times New Roman" w:hAnsi="Times New Roman" w:cs="Times New Roman"/>
                          <w:sz w:val="20"/>
                        </w:rPr>
                        <w:t xml:space="preserve"> an evaluable MRI scan at 13 years</w:t>
                      </w:r>
                    </w:p>
                    <w:p w14:paraId="766FDCB6" w14:textId="23483C80" w:rsidR="009E6E64" w:rsidRPr="00374DF4" w:rsidRDefault="009E6E64" w:rsidP="00D059B1">
                      <w:pPr>
                        <w:spacing w:after="0"/>
                        <w:jc w:val="center"/>
                        <w:rPr>
                          <w:rFonts w:ascii="Times New Roman" w:hAnsi="Times New Roman" w:cs="Times New Roman"/>
                          <w:sz w:val="20"/>
                        </w:rPr>
                      </w:pPr>
                      <w:r w:rsidRPr="00374DF4">
                        <w:rPr>
                          <w:rFonts w:ascii="Times New Roman" w:hAnsi="Times New Roman" w:cs="Times New Roman"/>
                          <w:sz w:val="20"/>
                        </w:rPr>
                        <w:t>N=</w:t>
                      </w:r>
                      <w:r>
                        <w:rPr>
                          <w:rFonts w:ascii="Times New Roman" w:hAnsi="Times New Roman" w:cs="Times New Roman"/>
                          <w:sz w:val="20"/>
                        </w:rPr>
                        <w:t>1559</w:t>
                      </w:r>
                    </w:p>
                    <w:p w14:paraId="3C7330BF" w14:textId="77777777" w:rsidR="009E6E64" w:rsidRDefault="009E6E64" w:rsidP="00D059B1">
                      <w:pPr>
                        <w:spacing w:after="0"/>
                        <w:rPr>
                          <w:rFonts w:ascii="Times New Roman" w:hAnsi="Times New Roman" w:cs="Times New Roman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4D9EF7C2" w14:textId="77777777" w:rsidR="00D059B1" w:rsidRPr="00D059B1" w:rsidRDefault="00D059B1" w:rsidP="00D059B1">
      <w:pPr>
        <w:rPr>
          <w:rFonts w:ascii="Times New Roman" w:hAnsi="Times New Roman" w:cs="Times New Roman"/>
        </w:rPr>
      </w:pPr>
    </w:p>
    <w:p w14:paraId="6693ADAF" w14:textId="77777777" w:rsidR="00D059B1" w:rsidRPr="00D059B1" w:rsidRDefault="00D059B1" w:rsidP="00D059B1">
      <w:pPr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</w:p>
    <w:p w14:paraId="4A7AF51B" w14:textId="77777777" w:rsidR="00D059B1" w:rsidRPr="00D059B1" w:rsidRDefault="00D059B1" w:rsidP="00D059B1">
      <w:pPr>
        <w:rPr>
          <w:rFonts w:ascii="Times New Roman" w:hAnsi="Times New Roman" w:cs="Times New Roman"/>
        </w:rPr>
      </w:pPr>
    </w:p>
    <w:p w14:paraId="6A19E12D" w14:textId="77777777" w:rsidR="00D059B1" w:rsidRPr="00D059B1" w:rsidRDefault="00D059B1" w:rsidP="00D059B1">
      <w:pPr>
        <w:rPr>
          <w:rFonts w:ascii="Times New Roman" w:hAnsi="Times New Roman" w:cs="Times New Roman"/>
        </w:rPr>
      </w:pPr>
    </w:p>
    <w:p w14:paraId="52F0212D" w14:textId="3B7DC097" w:rsidR="00D059B1" w:rsidRDefault="00D059B1">
      <w:pPr>
        <w:rPr>
          <w:rFonts w:ascii="Times New Roman" w:hAnsi="Times New Roman" w:cs="Times New Roman"/>
        </w:rPr>
      </w:pPr>
    </w:p>
    <w:p w14:paraId="62523C0B" w14:textId="73B714B9" w:rsidR="008203CF" w:rsidRDefault="008203CF">
      <w:pPr>
        <w:rPr>
          <w:rFonts w:ascii="Times New Roman" w:hAnsi="Times New Roman" w:cs="Times New Roman"/>
        </w:rPr>
      </w:pPr>
    </w:p>
    <w:p w14:paraId="51A2FCA9" w14:textId="74C3B82F" w:rsidR="008203CF" w:rsidRDefault="008203CF">
      <w:pPr>
        <w:rPr>
          <w:rFonts w:ascii="Times New Roman" w:hAnsi="Times New Roman" w:cs="Times New Roman"/>
        </w:rPr>
      </w:pPr>
    </w:p>
    <w:p w14:paraId="137DC648" w14:textId="5B2C7E83" w:rsidR="008203CF" w:rsidRDefault="008203CF">
      <w:pPr>
        <w:rPr>
          <w:rFonts w:ascii="Times New Roman" w:hAnsi="Times New Roman" w:cs="Times New Roman"/>
        </w:rPr>
      </w:pPr>
    </w:p>
    <w:p w14:paraId="54FE56EF" w14:textId="3C59E584" w:rsidR="008203CF" w:rsidRDefault="008203CF">
      <w:pPr>
        <w:rPr>
          <w:rFonts w:ascii="Times New Roman" w:hAnsi="Times New Roman" w:cs="Times New Roman"/>
        </w:rPr>
      </w:pPr>
    </w:p>
    <w:p w14:paraId="5FC6D8DC" w14:textId="6A7A5CF1" w:rsidR="008203CF" w:rsidRDefault="008203CF">
      <w:pPr>
        <w:rPr>
          <w:rFonts w:ascii="Times New Roman" w:hAnsi="Times New Roman" w:cs="Times New Roman"/>
        </w:rPr>
      </w:pPr>
    </w:p>
    <w:p w14:paraId="734C6E67" w14:textId="563451FD" w:rsidR="008203CF" w:rsidRDefault="008203CF">
      <w:pPr>
        <w:rPr>
          <w:rFonts w:ascii="Times New Roman" w:hAnsi="Times New Roman" w:cs="Times New Roman"/>
        </w:rPr>
      </w:pPr>
    </w:p>
    <w:p w14:paraId="303A3865" w14:textId="6A68C352" w:rsidR="008203CF" w:rsidRDefault="008203CF">
      <w:pPr>
        <w:rPr>
          <w:rFonts w:ascii="Times New Roman" w:hAnsi="Times New Roman" w:cs="Times New Roman"/>
        </w:rPr>
      </w:pPr>
    </w:p>
    <w:p w14:paraId="05892B17" w14:textId="503A371C" w:rsidR="008203CF" w:rsidRDefault="008203CF">
      <w:pPr>
        <w:rPr>
          <w:rFonts w:ascii="Times New Roman" w:hAnsi="Times New Roman" w:cs="Times New Roman"/>
        </w:rPr>
      </w:pPr>
    </w:p>
    <w:p w14:paraId="15565535" w14:textId="4ADB858A" w:rsidR="009E6E64" w:rsidRPr="008203CF" w:rsidRDefault="009E6E64" w:rsidP="009E6E64">
      <w:pPr>
        <w:spacing w:line="240" w:lineRule="auto"/>
        <w:rPr>
          <w:rFonts w:ascii="Times New Roman" w:hAnsi="Times New Roman" w:cs="Times New Roman"/>
          <w:sz w:val="20"/>
        </w:rPr>
      </w:pPr>
    </w:p>
    <w:sectPr w:rsidR="009E6E64" w:rsidRPr="008203CF" w:rsidSect="007A4DE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B4FAAAC" w14:textId="77777777" w:rsidR="009E6E64" w:rsidRDefault="009E6E64" w:rsidP="004C2CDD">
      <w:pPr>
        <w:spacing w:after="0" w:line="240" w:lineRule="auto"/>
      </w:pPr>
      <w:r>
        <w:separator/>
      </w:r>
    </w:p>
  </w:endnote>
  <w:endnote w:type="continuationSeparator" w:id="0">
    <w:p w14:paraId="7D8DC933" w14:textId="77777777" w:rsidR="009E6E64" w:rsidRDefault="009E6E64" w:rsidP="004C2CD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0480555" w14:textId="77777777" w:rsidR="009E6E64" w:rsidRDefault="009E6E64" w:rsidP="004C2CDD">
      <w:pPr>
        <w:spacing w:after="0" w:line="240" w:lineRule="auto"/>
      </w:pPr>
      <w:r>
        <w:separator/>
      </w:r>
    </w:p>
  </w:footnote>
  <w:footnote w:type="continuationSeparator" w:id="0">
    <w:p w14:paraId="1DA75E85" w14:textId="77777777" w:rsidR="009E6E64" w:rsidRDefault="009E6E64" w:rsidP="004C2CD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CC12A3E"/>
    <w:multiLevelType w:val="hybridMultilevel"/>
    <w:tmpl w:val="A05C8D2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843CF"/>
    <w:rsid w:val="00002EA9"/>
    <w:rsid w:val="00003875"/>
    <w:rsid w:val="0002126B"/>
    <w:rsid w:val="00042600"/>
    <w:rsid w:val="00046E0C"/>
    <w:rsid w:val="0005551D"/>
    <w:rsid w:val="000608D7"/>
    <w:rsid w:val="00072AC4"/>
    <w:rsid w:val="00087DEF"/>
    <w:rsid w:val="00096CA5"/>
    <w:rsid w:val="000A1E77"/>
    <w:rsid w:val="000A4CB1"/>
    <w:rsid w:val="000A602B"/>
    <w:rsid w:val="000C0A06"/>
    <w:rsid w:val="000D1520"/>
    <w:rsid w:val="001315D6"/>
    <w:rsid w:val="00144800"/>
    <w:rsid w:val="00147B97"/>
    <w:rsid w:val="001635B8"/>
    <w:rsid w:val="001843CF"/>
    <w:rsid w:val="0018596B"/>
    <w:rsid w:val="001B4052"/>
    <w:rsid w:val="001D0EAF"/>
    <w:rsid w:val="001E3669"/>
    <w:rsid w:val="00211BB9"/>
    <w:rsid w:val="002341BC"/>
    <w:rsid w:val="00236D55"/>
    <w:rsid w:val="00237413"/>
    <w:rsid w:val="00241877"/>
    <w:rsid w:val="00243BC4"/>
    <w:rsid w:val="00252F2E"/>
    <w:rsid w:val="00253DB5"/>
    <w:rsid w:val="00256A1A"/>
    <w:rsid w:val="00270B26"/>
    <w:rsid w:val="00277C06"/>
    <w:rsid w:val="00294F89"/>
    <w:rsid w:val="002A3E40"/>
    <w:rsid w:val="002A6CDF"/>
    <w:rsid w:val="002A72C0"/>
    <w:rsid w:val="002B2C12"/>
    <w:rsid w:val="002B5087"/>
    <w:rsid w:val="002E486C"/>
    <w:rsid w:val="003003FD"/>
    <w:rsid w:val="00303044"/>
    <w:rsid w:val="00306439"/>
    <w:rsid w:val="00313E1A"/>
    <w:rsid w:val="0031794F"/>
    <w:rsid w:val="00350C4E"/>
    <w:rsid w:val="003611EB"/>
    <w:rsid w:val="003659FE"/>
    <w:rsid w:val="0037553A"/>
    <w:rsid w:val="00393C74"/>
    <w:rsid w:val="003B5470"/>
    <w:rsid w:val="003C034E"/>
    <w:rsid w:val="003C14ED"/>
    <w:rsid w:val="003D5886"/>
    <w:rsid w:val="003D7BB4"/>
    <w:rsid w:val="003E5866"/>
    <w:rsid w:val="00401B49"/>
    <w:rsid w:val="00441E3D"/>
    <w:rsid w:val="0044684E"/>
    <w:rsid w:val="004519E5"/>
    <w:rsid w:val="00477A76"/>
    <w:rsid w:val="004926A3"/>
    <w:rsid w:val="004A7CF4"/>
    <w:rsid w:val="004C2CDD"/>
    <w:rsid w:val="004E7001"/>
    <w:rsid w:val="004E780F"/>
    <w:rsid w:val="00506AAD"/>
    <w:rsid w:val="0051267F"/>
    <w:rsid w:val="00512A27"/>
    <w:rsid w:val="00517A88"/>
    <w:rsid w:val="005451A4"/>
    <w:rsid w:val="00555593"/>
    <w:rsid w:val="00577185"/>
    <w:rsid w:val="00595548"/>
    <w:rsid w:val="005C1816"/>
    <w:rsid w:val="005C66E2"/>
    <w:rsid w:val="005F2E4E"/>
    <w:rsid w:val="005F7D2E"/>
    <w:rsid w:val="00615EB2"/>
    <w:rsid w:val="00627380"/>
    <w:rsid w:val="006348A4"/>
    <w:rsid w:val="00636910"/>
    <w:rsid w:val="00637AB7"/>
    <w:rsid w:val="00641311"/>
    <w:rsid w:val="0066421D"/>
    <w:rsid w:val="006665A4"/>
    <w:rsid w:val="00667921"/>
    <w:rsid w:val="00667F19"/>
    <w:rsid w:val="00676B58"/>
    <w:rsid w:val="00682A5A"/>
    <w:rsid w:val="006A06D3"/>
    <w:rsid w:val="006A1E6E"/>
    <w:rsid w:val="006A5E82"/>
    <w:rsid w:val="006A6548"/>
    <w:rsid w:val="006B0845"/>
    <w:rsid w:val="006B2648"/>
    <w:rsid w:val="006B2AEC"/>
    <w:rsid w:val="006B7D89"/>
    <w:rsid w:val="006B7FED"/>
    <w:rsid w:val="006F733F"/>
    <w:rsid w:val="00703A51"/>
    <w:rsid w:val="00711D49"/>
    <w:rsid w:val="00712C4B"/>
    <w:rsid w:val="00722526"/>
    <w:rsid w:val="00725F6E"/>
    <w:rsid w:val="00730C72"/>
    <w:rsid w:val="007313EB"/>
    <w:rsid w:val="00740CEF"/>
    <w:rsid w:val="0075221B"/>
    <w:rsid w:val="00773C8A"/>
    <w:rsid w:val="00784312"/>
    <w:rsid w:val="007A2884"/>
    <w:rsid w:val="007A4DEE"/>
    <w:rsid w:val="007B5F43"/>
    <w:rsid w:val="007D594A"/>
    <w:rsid w:val="007E1A17"/>
    <w:rsid w:val="007E799E"/>
    <w:rsid w:val="007F781F"/>
    <w:rsid w:val="00812699"/>
    <w:rsid w:val="008203CF"/>
    <w:rsid w:val="00835956"/>
    <w:rsid w:val="0084378D"/>
    <w:rsid w:val="00844BA6"/>
    <w:rsid w:val="0084736C"/>
    <w:rsid w:val="008551B5"/>
    <w:rsid w:val="00872479"/>
    <w:rsid w:val="00877BE1"/>
    <w:rsid w:val="00892C50"/>
    <w:rsid w:val="008950D8"/>
    <w:rsid w:val="008968A9"/>
    <w:rsid w:val="008A11E9"/>
    <w:rsid w:val="008A23C8"/>
    <w:rsid w:val="008A25AF"/>
    <w:rsid w:val="008C42C3"/>
    <w:rsid w:val="008C602A"/>
    <w:rsid w:val="008D0619"/>
    <w:rsid w:val="008E0AF3"/>
    <w:rsid w:val="008E1F29"/>
    <w:rsid w:val="008E608E"/>
    <w:rsid w:val="00912780"/>
    <w:rsid w:val="00913B07"/>
    <w:rsid w:val="0094140E"/>
    <w:rsid w:val="00942BD1"/>
    <w:rsid w:val="00946F34"/>
    <w:rsid w:val="009614BF"/>
    <w:rsid w:val="009673D7"/>
    <w:rsid w:val="00981567"/>
    <w:rsid w:val="00983C52"/>
    <w:rsid w:val="009A395C"/>
    <w:rsid w:val="009A4D8E"/>
    <w:rsid w:val="009D277C"/>
    <w:rsid w:val="009D735A"/>
    <w:rsid w:val="009E6E64"/>
    <w:rsid w:val="00A31A31"/>
    <w:rsid w:val="00A42BA9"/>
    <w:rsid w:val="00A47E0A"/>
    <w:rsid w:val="00A60239"/>
    <w:rsid w:val="00A67573"/>
    <w:rsid w:val="00A77A6B"/>
    <w:rsid w:val="00A819E8"/>
    <w:rsid w:val="00A90253"/>
    <w:rsid w:val="00AB77A5"/>
    <w:rsid w:val="00AC488A"/>
    <w:rsid w:val="00AD44EA"/>
    <w:rsid w:val="00AE4B14"/>
    <w:rsid w:val="00AF49F9"/>
    <w:rsid w:val="00B00E5C"/>
    <w:rsid w:val="00B0625D"/>
    <w:rsid w:val="00B07E3F"/>
    <w:rsid w:val="00B451D7"/>
    <w:rsid w:val="00B5071A"/>
    <w:rsid w:val="00B53599"/>
    <w:rsid w:val="00B607DA"/>
    <w:rsid w:val="00B7192A"/>
    <w:rsid w:val="00B72118"/>
    <w:rsid w:val="00B80B73"/>
    <w:rsid w:val="00B86F3F"/>
    <w:rsid w:val="00B93FA3"/>
    <w:rsid w:val="00BA3DE2"/>
    <w:rsid w:val="00BB1EF9"/>
    <w:rsid w:val="00BB354A"/>
    <w:rsid w:val="00BD3AA4"/>
    <w:rsid w:val="00BD612E"/>
    <w:rsid w:val="00BE156F"/>
    <w:rsid w:val="00BF1607"/>
    <w:rsid w:val="00C21A03"/>
    <w:rsid w:val="00C22888"/>
    <w:rsid w:val="00C45083"/>
    <w:rsid w:val="00C54D65"/>
    <w:rsid w:val="00C60685"/>
    <w:rsid w:val="00C71CC5"/>
    <w:rsid w:val="00CA5608"/>
    <w:rsid w:val="00CC0A6A"/>
    <w:rsid w:val="00CC4EA0"/>
    <w:rsid w:val="00CD6CDC"/>
    <w:rsid w:val="00CE02FB"/>
    <w:rsid w:val="00CF1F29"/>
    <w:rsid w:val="00CF6D9A"/>
    <w:rsid w:val="00D059B1"/>
    <w:rsid w:val="00D1065E"/>
    <w:rsid w:val="00D15468"/>
    <w:rsid w:val="00D15D9E"/>
    <w:rsid w:val="00D9656C"/>
    <w:rsid w:val="00D97B24"/>
    <w:rsid w:val="00DA4D80"/>
    <w:rsid w:val="00DA64C5"/>
    <w:rsid w:val="00DC0BF3"/>
    <w:rsid w:val="00DE70BB"/>
    <w:rsid w:val="00DF10AB"/>
    <w:rsid w:val="00DF7CA1"/>
    <w:rsid w:val="00E22093"/>
    <w:rsid w:val="00E26BF9"/>
    <w:rsid w:val="00E37B11"/>
    <w:rsid w:val="00E53EC4"/>
    <w:rsid w:val="00E84DA1"/>
    <w:rsid w:val="00E85B4B"/>
    <w:rsid w:val="00E90B73"/>
    <w:rsid w:val="00EB4763"/>
    <w:rsid w:val="00ED1811"/>
    <w:rsid w:val="00EE2142"/>
    <w:rsid w:val="00EE458B"/>
    <w:rsid w:val="00EF35D8"/>
    <w:rsid w:val="00F1613E"/>
    <w:rsid w:val="00F530A0"/>
    <w:rsid w:val="00F7316D"/>
    <w:rsid w:val="00F81687"/>
    <w:rsid w:val="00F82D15"/>
    <w:rsid w:val="00F86631"/>
    <w:rsid w:val="00F93305"/>
    <w:rsid w:val="00F9352F"/>
    <w:rsid w:val="00FA46B0"/>
    <w:rsid w:val="00FE14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B9C93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unhideWhenUsed/>
    <w:rsid w:val="004C2CDD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4C2CDD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4C2CDD"/>
    <w:rPr>
      <w:vertAlign w:val="superscript"/>
    </w:rPr>
  </w:style>
  <w:style w:type="table" w:styleId="TableGrid">
    <w:name w:val="Table Grid"/>
    <w:basedOn w:val="TableNormal"/>
    <w:uiPriority w:val="39"/>
    <w:rsid w:val="004C2CDD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E156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E156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E156F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E156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156F"/>
    <w:rPr>
      <w:rFonts w:ascii="Segoe UI" w:hAnsi="Segoe UI" w:cs="Segoe UI"/>
      <w:sz w:val="18"/>
      <w:szCs w:val="18"/>
    </w:rPr>
  </w:style>
  <w:style w:type="table" w:customStyle="1" w:styleId="TableGrid1">
    <w:name w:val="Table Grid1"/>
    <w:basedOn w:val="TableNormal"/>
    <w:next w:val="TableGrid"/>
    <w:uiPriority w:val="39"/>
    <w:rsid w:val="003D5886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12699"/>
    <w:pPr>
      <w:ind w:left="720"/>
      <w:contextualSpacing/>
    </w:pPr>
    <w:rPr>
      <w:rFonts w:eastAsia="SimSu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11D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11D49"/>
    <w:rPr>
      <w:b/>
      <w:bCs/>
      <w:sz w:val="20"/>
      <w:szCs w:val="20"/>
    </w:rPr>
  </w:style>
  <w:style w:type="paragraph" w:styleId="Title">
    <w:name w:val="Title"/>
    <w:basedOn w:val="Normal"/>
    <w:next w:val="Normal"/>
    <w:link w:val="TitleChar"/>
    <w:qFormat/>
    <w:rsid w:val="00DC0BF3"/>
    <w:pPr>
      <w:suppressLineNumbers/>
      <w:spacing w:before="240" w:after="360" w:line="240" w:lineRule="auto"/>
      <w:jc w:val="center"/>
    </w:pPr>
    <w:rPr>
      <w:rFonts w:ascii="Times New Roman" w:hAnsi="Times New Roman"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C0BF3"/>
    <w:rPr>
      <w:rFonts w:ascii="Times New Roman" w:hAnsi="Times New Roman" w:cs="Times New Roman"/>
      <w:b/>
      <w:sz w:val="32"/>
      <w:szCs w:val="3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unhideWhenUsed/>
    <w:rsid w:val="004C2CDD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4C2CDD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4C2CDD"/>
    <w:rPr>
      <w:vertAlign w:val="superscript"/>
    </w:rPr>
  </w:style>
  <w:style w:type="table" w:styleId="TableGrid">
    <w:name w:val="Table Grid"/>
    <w:basedOn w:val="TableNormal"/>
    <w:uiPriority w:val="39"/>
    <w:rsid w:val="004C2CDD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E156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E156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E156F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E156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156F"/>
    <w:rPr>
      <w:rFonts w:ascii="Segoe UI" w:hAnsi="Segoe UI" w:cs="Segoe UI"/>
      <w:sz w:val="18"/>
      <w:szCs w:val="18"/>
    </w:rPr>
  </w:style>
  <w:style w:type="table" w:customStyle="1" w:styleId="TableGrid1">
    <w:name w:val="Table Grid1"/>
    <w:basedOn w:val="TableNormal"/>
    <w:next w:val="TableGrid"/>
    <w:uiPriority w:val="39"/>
    <w:rsid w:val="003D5886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12699"/>
    <w:pPr>
      <w:ind w:left="720"/>
      <w:contextualSpacing/>
    </w:pPr>
    <w:rPr>
      <w:rFonts w:eastAsia="SimSu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11D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11D49"/>
    <w:rPr>
      <w:b/>
      <w:bCs/>
      <w:sz w:val="20"/>
      <w:szCs w:val="20"/>
    </w:rPr>
  </w:style>
  <w:style w:type="paragraph" w:styleId="Title">
    <w:name w:val="Title"/>
    <w:basedOn w:val="Normal"/>
    <w:next w:val="Normal"/>
    <w:link w:val="TitleChar"/>
    <w:qFormat/>
    <w:rsid w:val="00DC0BF3"/>
    <w:pPr>
      <w:suppressLineNumbers/>
      <w:spacing w:before="240" w:after="360" w:line="240" w:lineRule="auto"/>
      <w:jc w:val="center"/>
    </w:pPr>
    <w:rPr>
      <w:rFonts w:ascii="Times New Roman" w:hAnsi="Times New Roman"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C0BF3"/>
    <w:rPr>
      <w:rFonts w:ascii="Times New Roman" w:hAnsi="Times New Roman" w:cs="Times New Roman"/>
      <w:b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6584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373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BD4396-EF88-4A8F-B389-95F4E98BE1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044</Words>
  <Characters>5956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69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ga Dmitrichenko</dc:creator>
  <cp:keywords/>
  <dc:description/>
  <cp:lastModifiedBy>, amshaveni</cp:lastModifiedBy>
  <cp:revision>3</cp:revision>
  <dcterms:created xsi:type="dcterms:W3CDTF">2022-03-03T16:12:00Z</dcterms:created>
  <dcterms:modified xsi:type="dcterms:W3CDTF">2022-03-30T05:10:00Z</dcterms:modified>
</cp:coreProperties>
</file>